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305FF6">
        <w:rPr>
          <w:rFonts w:ascii="Courier New" w:hAnsi="Courier New" w:cs="Courier New"/>
        </w:rPr>
        <w:t>&gt;B6R3G9|B6R3G9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DRTQVAIIGGGPAGLLLSHILSENGIDSVVLEQRTKDYVLSRIRAGLLETGTVQLLRDYDLAERMDKN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SKKGSWITRQGFPHFIDTHKWT-GKEMMVYGQTDITEDLYDARERAGGNVINEAADVALHDVTAD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QTHRLDCDYIAGCDGFHGVSRKTIPADILRTYERAYPFGWLGIMAEVPPL-PDLVYAY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QRNRLLSRYYIQCPLTDSVM</w:t>
      </w:r>
      <w:r w:rsidRPr="00305FF6">
        <w:rPr>
          <w:rFonts w:ascii="Courier New" w:hAnsi="Courier New" w:cs="Courier New"/>
        </w:rPr>
        <w:t>DWSDERFWEELLARFPEEVASEIVTGP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AHIVPPTGAKGLNLAASDVFYLSRGLIEQIKSNRSTHLERYSELALRRVWSSENFSWRMTQ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VFPEMNGFDAKIQQNSYELLLQNETQQRALAEEYVGLPFEEL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2JPD4|B2JPD4_BURP8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IGAGPAGLLLSHLLHLQGIDSVVLESRSRDQIESTIRAGVLEQGTMDLLTETGVGERMKAEG</w:t>
      </w:r>
      <w:r w:rsidRPr="00305FF6">
        <w:rPr>
          <w:rFonts w:ascii="Courier New" w:hAnsi="Courier New" w:cs="Courier New"/>
        </w:rPr>
        <w:t>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HGFELAFEGKRRRIDLTDLT-GKAITVYAQHEVIKDLVAARMAAQGELRFGVSEVSLHDIDGAAPAI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HQGEAHELQCDFIIGCDGSQGISRNAIPEALRRDYQRVYPFGWFGILAEAPPSSD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STRSPNVQRMYFQCDPSDNVDNWSDDRIWAEMHARVDSDEGHKVVEGKIFQKNIVGMRSFVST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VSDVRILSDALRAFYKEDG</w:t>
      </w:r>
      <w:r w:rsidRPr="00305FF6">
        <w:rPr>
          <w:rFonts w:ascii="Courier New" w:hAnsi="Courier New" w:cs="Courier New"/>
        </w:rPr>
        <w:t>SDQLERYSETALKRIWRAEHFSYWMTR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LDDASPFEQQLQVAELEHVTTSRSAAISMAENYVGAVA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65DR2|Q65DR2_BACL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IGAGPAGLMLANLLHRRGIEAVVIESRSRKEIEETVRAGVLEQMTVDLLNETGAGERMMKTA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QGIEIRFGGKRHRIDMHKLTGGKYIAIYPQHEVIKDLIAARLQSEGRIVFNVSDVRLSNIDTEAPV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QENGDTEELNCDFIAG</w:t>
      </w:r>
      <w:r w:rsidRPr="00305FF6">
        <w:rPr>
          <w:rFonts w:ascii="Courier New" w:hAnsi="Courier New" w:cs="Courier New"/>
        </w:rPr>
        <w:t>CDGFHGPSRQSIPKEIRKEYEKVYPYGWLGILAEAPPSSPELVYAHHED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STRTPEIQRLYLQVSPADSVGNWPDERIWEKLHLRLSADDGWKLTEGPIIQKNIVSMRSFICD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YLAGDAAHIVPPTGAKGLNLAMADVQRLAWALEDYYETGRIERLAGYSESCLRRVWKAERFSWY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HHGYTPFDYQIQLAELDHVTTSTAAAQSLAENYVGLPLEF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4TP09|C4TP09</w:t>
      </w:r>
      <w:r w:rsidRPr="00305FF6">
        <w:rPr>
          <w:rFonts w:ascii="Courier New" w:hAnsi="Courier New" w:cs="Courier New"/>
        </w:rPr>
        <w:t>_9BAC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IGAGPAGLLLSHLLYLQGIESIIIENRTREEIEGTIRAGVLEQGTVDLMNQMGVGARMMKE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EGFELRFNGRGHRINVHELTGGKYVTVYAQHEVIKDLVAARLQTGGQIHFNVGDVSLHDVDTSSPKI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RKDGELQEIECDFIAGCDGFRGPSRPAIPQSVRKEYQKVYPFSWLGILVEAPPSA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STRSPQIQRLYLQVDAQDHIDNWSDDRIWSELHAR</w:t>
      </w:r>
      <w:r w:rsidRPr="00305FF6">
        <w:rPr>
          <w:rFonts w:ascii="Courier New" w:hAnsi="Courier New" w:cs="Courier New"/>
        </w:rPr>
        <w:t>LETRDGFKLLEGPIFQKGIVSMRSFVCD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ADVQVLARGLEAYYKAGKMEILNRCTEICLRRIWKAERFSWF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DQGHTPFERGIQLAELDYVTSSRAASTSLAENYIGLPMEF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3P5J7|D3P5J7_AZOS1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RTQVAIVGAGPAGLFLSHLLHRQGIESVILESRSREEIEGTIRAGVLEQWVVDLMNGMGLGERMMRE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SGITLRFDRR</w:t>
      </w:r>
      <w:r w:rsidRPr="00305FF6">
        <w:rPr>
          <w:rFonts w:ascii="Courier New" w:hAnsi="Courier New" w:cs="Courier New"/>
        </w:rPr>
        <w:t>SHHIDMAELTGGKRVTVYAQHEVIRDLVSARLEDGGTILFGVSDVQFHDLDGKAPR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PEEPVEELRCDFVAGCDGFHGPSRQAIPAAGRSEYQIVYPFGWLGILTEAPPSHP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STRSPEVQRLYIQVDPKDDIANWSDDRIWSELHRRLEDESGWTLKEGPIFQKGIIAMRSFVCD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IAGDAAHIVPPTGAKGLNLAVADVLVLSRAMTAYYKSGSTDGLERYSATCLRR</w:t>
      </w:r>
      <w:r w:rsidRPr="00305FF6">
        <w:rPr>
          <w:rFonts w:ascii="Courier New" w:hAnsi="Courier New" w:cs="Courier New"/>
        </w:rPr>
        <w:t>IWKAERFSWY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NERESPFEQRVHLAELDYVVNSRAAMTALAENYVGLPMD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1A3W7|D1A3W7_THEC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RTQVAIVGAGPAGLLLSHLLHRRGITSVVLEIRSRDYVEKRVRAGVLEQGTVDTLIEAGVGERLQRE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HGIELRYGGQGHRIAFEKLVPGRCITVYGQQEVVKDLIAARLADAGRIEFEVSDVAVHDVDSPAP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SHGRDVRLECDVIAGCDGFHGVTRRSIPE</w:t>
      </w:r>
      <w:r w:rsidRPr="00305FF6">
        <w:rPr>
          <w:rFonts w:ascii="Courier New" w:hAnsi="Courier New" w:cs="Courier New"/>
        </w:rPr>
        <w:t>GVLTVYERDYPFAWLGVLARVAPSSQELIYSRT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MRTPQISRFYLQVAPDETLEAWPDERIWAELKARLETVEGFTLQTGPILEKGITPM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YLAGDAAHIVPPTGAKGLNLAVADVRVLTNALVSWYRTGSTELLERYSADCLKRVWRAQH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FDSDDAFGRRLQLSHLDYVTGSEAAATTLAENYVGLPFES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1C1C1|D1C1C1_SPHT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</w:t>
      </w:r>
      <w:r w:rsidRPr="00305FF6">
        <w:rPr>
          <w:rFonts w:ascii="Courier New" w:hAnsi="Courier New" w:cs="Courier New"/>
        </w:rPr>
        <w:t>IGAGPAGLVLSHLLYLEGIDSVVLERRDREYVERRVRAGVLEQGTVDLLRKMGVAERL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RGIILRVEGEDHRIALSDLTGGGVITVYGQQEVVKDLIKARLETGGQILFEVEDVSLHDINTSEPV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RHGGKQHELRCDVIAGCDGSHGVSRPSIPAGVLTTYERVYPFAWLGILAAAPPSTDELIYAY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LRSPQISRLYIQVRPDEDIARWPDERIWEELHIRLARE-GWSLTEGPV</w:t>
      </w:r>
      <w:r w:rsidRPr="00305FF6">
        <w:rPr>
          <w:rFonts w:ascii="Courier New" w:hAnsi="Courier New" w:cs="Courier New"/>
        </w:rPr>
        <w:t>LEKGITTMRSFL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ATGAKGLNLAVADVKVLAEALVSWFRTGSTDLLERYSDTCLRRVWRAEY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QNWDADPFERRLQLAQLRYVCSSRAAATSLAENYVGFA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AVQ2|Q1AVQ2_RUBX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VGGGPAGLLLSHLLHLRGIESVVLERRSREELESEIRAGVLEQGTMDLLNEIGVGERMMREG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RGVNLQFGGRRHRIDFEDLV-GRG</w:t>
      </w:r>
      <w:r w:rsidRPr="00305FF6">
        <w:rPr>
          <w:rFonts w:ascii="Courier New" w:hAnsi="Courier New" w:cs="Courier New"/>
        </w:rPr>
        <w:t>IMLYGQHEVVKDLIAARLASGGKIVFEAQVLAVEGADTDS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APDGREEALSCDFVAGCDGFHGACRPSIPEGARREYERRYPFGWFGILVRAPRSSEELIYCL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STRSPEIQRMYLQCDPDDDVANWPDERVWEELHARLAMEDGWRLKEGPILQKGIVAMRSFVCEPMR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VLCEALAEFYASGRAELLDAYSERCLRRVWKAQRFSWWMTSM</w:t>
      </w:r>
      <w:r w:rsidRPr="00305FF6">
        <w:rPr>
          <w:rFonts w:ascii="Courier New" w:hAnsi="Courier New" w:cs="Courier New"/>
        </w:rPr>
        <w:t>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HGEDEFRYRLQVAELDYVTGSRAASTSLAENYTGLPLE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2CF2|Q02CF2_SOLU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VGAGPAGLLLAHLLHRQGIESVVIETQNLKHVEERVRAGVLEQGTVDLLNST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ELRFRRRGHRIDLQDLTGGRAITVYAQHEVVKDLIQARLTYGGPLVFEVEAVRIEGFEGDTPRI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SGGEECEITCDYIAGCDGFHGVCRPSIPAGILRVYEKTYPFGW</w:t>
      </w:r>
      <w:r w:rsidRPr="00305FF6">
        <w:rPr>
          <w:rFonts w:ascii="Courier New" w:hAnsi="Courier New" w:cs="Courier New"/>
        </w:rPr>
        <w:t>LGVLAEAKPASG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SMRTPHVSRLYLQCRPDEKVAEWPDERIWEELQKRLETVDGFRLNEGPIFQKGVTAMRSFVT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TDVRILAHALARRYRDGSAELLEGYSEICLRRVWRAQH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GGDGFDYRRQLAELDQLTTSRAAATTLAENYTGIPFDFT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4JKC4|A4JKC4_BURV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SHLL</w:t>
      </w:r>
      <w:r w:rsidRPr="00305FF6">
        <w:rPr>
          <w:rFonts w:ascii="Courier New" w:hAnsi="Courier New" w:cs="Courier New"/>
        </w:rPr>
        <w:t>RLQGVDSILVEARSREYCENRIRAGVLEQGTVDTLNEAGLGD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HHGIELLFSGQRHRIDLSGLTGGRAITVYSQHEVVRDLIAAGDTHGHQMHFDVSDVALHDVESDR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ADGRAERIDCDYIAGCDGFHGIARQTIPAEKLNTFERVYPFAWLGILADAAPSLDELVYAHHYN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TVTRLYLQCRPDEDLAEWPDARIWDELHTRFSNDTGWTPTEGPITQKSVTPMRSFVSE</w:t>
      </w:r>
      <w:r w:rsidRPr="00305FF6">
        <w:rPr>
          <w:rFonts w:ascii="Courier New" w:hAnsi="Courier New" w:cs="Courier New"/>
        </w:rPr>
        <w:t>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VLSRALGARYRDGDAAPLERYSATCLERIWRAEHFSYF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SPDDSPFVNRLKFAELKYVTRSRAAAQSLAENYVGLPFDDQ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4EGI1|B4EGI1_BURCJ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SHLLRLQGVDSILVEARSREYCENRIRAGVLEQGTVDTLNEAGLGD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HHGIELLFDGQRHRIDLSELTGGRAITVYSQHEVVRDLI</w:t>
      </w:r>
      <w:r w:rsidRPr="00305FF6">
        <w:rPr>
          <w:rFonts w:ascii="Courier New" w:hAnsi="Courier New" w:cs="Courier New"/>
        </w:rPr>
        <w:t>AAGVEHGHQMHFEVSDVALHDVESER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KADGRADRIDCDYIAGCDGFHGIARQTIPADRLNTFERVYPFAWLGILADAAPSLDELVYAHHDN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TVTRLYLQCKPDEDLAEWSDARIWDELHTRFSNDTGWTPTEGRITQKSVTPMRSFVSE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ALSRALGARYRTGDATPLERYSATCLERVWRAEHFSYF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ASPDDSPFVNR</w:t>
      </w:r>
      <w:r w:rsidRPr="00305FF6">
        <w:rPr>
          <w:rFonts w:ascii="Courier New" w:hAnsi="Courier New" w:cs="Courier New"/>
        </w:rPr>
        <w:t>LKFAELKYVTRSRAAAQSLAENYVGLPFDDA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1SYI8|B1SYI8_9BUR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SHLLRLQGVDSILVEARSREYCENRIRAGVLEQGTVDTLNEAGL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HHGIELLFSGQRHRIDLSALTGGRAITVYSQHEVVRDLIAAGDAHGHAMHFEVTDVALHDVESER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KADGRADRIDCDYIAGCDGFHGIARQTIPAERLNTFERVYPFAWLGILADAAPSLDEL</w:t>
      </w:r>
      <w:r w:rsidRPr="00305FF6">
        <w:rPr>
          <w:rFonts w:ascii="Courier New" w:hAnsi="Courier New" w:cs="Courier New"/>
        </w:rPr>
        <w:t>VYAHHAN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TVTRLYLQCKPDENLAEWSDARIWDELHTRFSNDTGWTPTEGRITQKSVTPMRSFVSE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ALSRALGARYRDGDATPLERYSATCLERVWRAEHFSYF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ASPDDSPFVNRLKFAELKYVTRSRAAAQSLAENYVGLPFDDQ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9AQZ3|A9AQZ3_BURM1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SHLLRLQGVESILLEARS</w:t>
      </w:r>
      <w:r w:rsidRPr="00305FF6">
        <w:rPr>
          <w:rFonts w:ascii="Courier New" w:hAnsi="Courier New" w:cs="Courier New"/>
        </w:rPr>
        <w:t>REYCENRIRAGVLEQGTVDTLNAAGLGD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QHHGIELLFGGQRHRIDLSGLTGGRAITVYSQHEVVRDLIAAGVEHGHPMHFDVTDVALHDVDGDR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KADGRADRIDCDYIAGCDGFHGIARQTIPAERLRTFERVYPFAWLGILADAAPSLDELVYAH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TVTRLYLQCRPDEDLGAWSDARIWDELHTRFSNDTGWTPTEGRITQKSVTPMRSFVSET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</w:t>
      </w:r>
      <w:r w:rsidRPr="00305FF6">
        <w:rPr>
          <w:rFonts w:ascii="Courier New" w:hAnsi="Courier New" w:cs="Courier New"/>
        </w:rPr>
        <w:t>AHIVPPTGAKGMNLAVADVRALSRALGARYRTGDATALDAYSATCLERVWRAEHFSYF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PSADDTPFVNRLKLAELKYVTRSRAAAQSLAENYVGLPFDDE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0G659|F0G659_9BUR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SHLLRLQGVDSILVEARSREYCENRIRAGVLEQGTVDTLNEAGL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HHGIELLFSGQRHRIDLSGLTGGRAITVYSQHEVVRDLIAAGVEHGHQMHFEV</w:t>
      </w:r>
      <w:r w:rsidRPr="00305FF6">
        <w:rPr>
          <w:rFonts w:ascii="Courier New" w:hAnsi="Courier New" w:cs="Courier New"/>
        </w:rPr>
        <w:t>SGVALHDVESAH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ADGREDRIDCDYIAGCDGFHGIARQTIPAERLRTFERVYPFAWLGILADAAPSLDELVYAH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FSMRSPTVTRLYLQCRPDENLDEWSDARVWDELHTRFSNDTGWTPTEGRITQKSVTPMRSFVSET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ALSRALGARYRSGDATRLDAYSATCLERVWRAEHFSYF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PSADDTPFVNRLKLAELKYVSRSRA</w:t>
      </w:r>
      <w:r w:rsidRPr="00305FF6">
        <w:rPr>
          <w:rFonts w:ascii="Courier New" w:hAnsi="Courier New" w:cs="Courier New"/>
        </w:rPr>
        <w:t>AAQSLAENYVGLPFDDD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46U22|Q46U22_CUPPJ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RVAIIGAGPAGLLLGHLLQRAGIDSVILEDCTQAHVEARIRAGVLEQGTVDLLEEAGVAARLREQ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LLFDGQRHRIDLSGLTGGRAITVYGQHEVVRDLIAARQACGAPLLFEVSQVALHGLDTQSPS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GGQRHVLACDFIAGCDGSHGVSRHAVPAGALQVFERSYPFAWLGILASAAPAAQELIYAS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</w:t>
      </w:r>
      <w:r w:rsidRPr="00305FF6">
        <w:rPr>
          <w:rFonts w:ascii="Courier New" w:hAnsi="Courier New" w:cs="Courier New"/>
        </w:rPr>
        <w:t>MRSPEITRLYLQCRPDEDLAGWTDRRIWDELHARLETGDGWHLNEGPVLQKGITPMRSLVT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NLAHALVTHYRHGRDDLLAGYSSACLARVWRAEH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TARLQHAELAYVCASQAASRMLAENYVGLPFAPL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2U951|B2U951_RALPJ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IAIIGAGPAGLLLGQLLHRNGIDAVILETKSRAYVEERIRAGVLE</w:t>
      </w:r>
      <w:r w:rsidRPr="00305FF6">
        <w:rPr>
          <w:rFonts w:ascii="Courier New" w:hAnsi="Courier New" w:cs="Courier New"/>
        </w:rPr>
        <w:t>QGTVDVLNEA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LLFGGKRHRIDLTAMSGGRSITVYGQHEVVKDLIAARVEQGAPLLFDVSEVSVHDIESATPSV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EGVPQTLQCDYIAGCDGFHGICRQAIPARRQAVFERVYPFAWLGILAQAKPAAEELIYA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KITRLYLQCKPDENLAEWSDARIWDELHTRLENNDGWHLKEGPILQKSVTPMRSFVCET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</w:t>
      </w:r>
      <w:r w:rsidRPr="00305FF6">
        <w:rPr>
          <w:rFonts w:ascii="Courier New" w:hAnsi="Courier New" w:cs="Courier New"/>
        </w:rPr>
        <w:t>AVADVRVLAQALTARYKQSDTAPLASYSERCLQRV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KLQRAELDYVTGSPAGARVLAENYVGLPFAD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6BKL4|C6BKL4_RALP1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HRNGIDAVILETKSRAYVEERIRAGVLEQGTVDVLNEA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LLFGGKRHRIDLTAMSGGRSITVYGQHEVVKDLIAARVEQGAPLLFDVSEVSVHDIESATPS</w:t>
      </w:r>
      <w:r w:rsidRPr="00305FF6">
        <w:rPr>
          <w:rFonts w:ascii="Courier New" w:hAnsi="Courier New" w:cs="Courier New"/>
        </w:rPr>
        <w:t>V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DGVPQTLQCDYIAGCDGFHGICRQAIPAQRQAVFERVYPFAWLGILAEAEPAAEELIYA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KITRLYLQCKPDENLAEWSDARIWDELHTRLETNDGWRLKEGPILQKSVTPMRSFVCET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VLAQALTARYKQNDTTQLAGYAERCLQRV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KLQRAELDYVTSSAAGARVLAENYVGLPF</w:t>
      </w:r>
      <w:r w:rsidRPr="00305FF6">
        <w:rPr>
          <w:rFonts w:ascii="Courier New" w:hAnsi="Courier New" w:cs="Courier New"/>
        </w:rPr>
        <w:t>VD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8N984|D8N984_RAL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QRSGIDAVILETRSRQYVEERIRAGVLEQGTVDTLNEA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LLFEGKRHRLDLTALSGGRSITVYGQHEVVKDLIAARIGQGAPLLFEVSEVSLHDIESAT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EGVPQTLHCDYIAGCDGFHGICRPAIPAQRQAVFERVYPFAWLGILAEAAPAADELIYAS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TITRLYLQCK</w:t>
      </w:r>
      <w:r w:rsidRPr="00305FF6">
        <w:rPr>
          <w:rFonts w:ascii="Courier New" w:hAnsi="Courier New" w:cs="Courier New"/>
        </w:rPr>
        <w:t>PDENLAEWSDARVWDELHTRLENNDGWHLKEGPILQKSVTPMRSFVCE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VLAQALTARYRQNDTAQLDGYAERCLQRI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RLQRAELEYLTTSPAAARTLAENYVGLPFAD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G3A0A6|G3A0A6_9RA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HRSGIDAVVLETRRRQYVEERIRAGVLEQGTVDTLNEAGVGE</w:t>
      </w:r>
      <w:r w:rsidRPr="00305FF6">
        <w:rPr>
          <w:rFonts w:ascii="Courier New" w:hAnsi="Courier New" w:cs="Courier New"/>
        </w:rPr>
        <w:t>RMC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LLFGGRRHRLDLTAMSGGRSITVYGQHEVVKDLIAARIGQGAPLLFEVSEVSLHDIESAS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EGVVQTLHCDYIAGCDGFHGICRPAIPAQRQAVFERVYPFAWLGILAEAAPAAD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KITRLYLQCRPDEDLAEWPDARIWDELHTRLETDDGWHLKEGPILQKSVTPMRSFVCE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VLAQALMA</w:t>
      </w:r>
      <w:r w:rsidRPr="00305FF6">
        <w:rPr>
          <w:rFonts w:ascii="Courier New" w:hAnsi="Courier New" w:cs="Courier New"/>
        </w:rPr>
        <w:t>RYRQNDATALAGYSECCLQRI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RLQRAELEYLTTSPAAARVLAENYVGLPFAD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8P0G4|D8P0G4_RAL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HRSGIDAVVLETRSRQYVEERIRAGVLEQGTVDTLNEA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LLYGGRRHRLDLTAMSGGRSITVYGQHEVVKDLIAARIGQGAPLLFEVSEVSLHDIESAS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EGVPQTLH</w:t>
      </w:r>
      <w:r w:rsidRPr="00305FF6">
        <w:rPr>
          <w:rFonts w:ascii="Courier New" w:hAnsi="Courier New" w:cs="Courier New"/>
        </w:rPr>
        <w:t>CDYIAGCDGFHGICRPAIPAQRQAVFERVYPFAWLGILAEAAPAAD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KITRLYLQCRPDENLAEWPDARIWDELHTRLETDDGWHLKEGPILQKSVTPMRSFICE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RVLAQALTARYRQNDATALAGYSERCLQRI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RLQRAELEYLTTSPAAARVLAENYVGLPFAD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8NRP0|</w:t>
      </w:r>
      <w:r w:rsidRPr="00305FF6">
        <w:rPr>
          <w:rFonts w:ascii="Courier New" w:hAnsi="Courier New" w:cs="Courier New"/>
        </w:rPr>
        <w:t>D8NRP0_RAL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HRSGIDAVVLETKSRQYVEERIRAGVLEQGTVDTLNEA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VHHGIDLLFGGARHRIDLTAMSGGRSITVYGQHEVVKDLIAARIGQGAPLLFEVSEVSVHDIESAT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EGMPQTLHCDYIVGCDGFHGICRPAIPAQRQAVFERAYPFAWLGILAEAAPAANELIYASHA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KITRLYLQCRPDENLADWPDARIW</w:t>
      </w:r>
      <w:r w:rsidRPr="00305FF6">
        <w:rPr>
          <w:rFonts w:ascii="Courier New" w:hAnsi="Courier New" w:cs="Courier New"/>
        </w:rPr>
        <w:t>DALHTRLETNDGWHLKEGPILQKSVTPMRSFVCET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CVLAQALTARYRRNDATALAGYSARCLQRI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RLQRAELEYLTTSPAAARVLAENYVGLPFAD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6FZX7|F6FZX7_RALS8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HRSGIDAVILETKSRQYVEERIRAGVLEQGTVDTLNEAGVG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D</w:t>
      </w:r>
      <w:r w:rsidRPr="00305FF6">
        <w:rPr>
          <w:rFonts w:ascii="Courier New" w:hAnsi="Courier New" w:cs="Courier New"/>
        </w:rPr>
        <w:t>LLFGGTRHRIDLTAMSGGRSITVYGQHEVVKDLIAARIGQGAPLLFEVSEVSVHDIESAT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HEGMPQTLHSDYIAGCDGFHGICRPAIPAQRQVVFERAYPFAWLGILAEAAPAANELIYASHA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MRSPKITRLYLQCRPDENLAEWSDARLWDELHTRLETNDGWHLKEGPILQKSVTPMRSFVCET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ADVCVLAQALTARYRQNDATALAGYS</w:t>
      </w:r>
      <w:r w:rsidRPr="00305FF6">
        <w:rPr>
          <w:rFonts w:ascii="Courier New" w:hAnsi="Courier New" w:cs="Courier New"/>
        </w:rPr>
        <w:t>ARCLQRIWRAEH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HTPFMQRLQRAELEYLTTSPAAARVLAENYVGLPFAD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4BGW5|A4BGW5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VGGGPSGMLLSLLLAKEGIESIVIERSSRDHVLSRIRAGVLEWTSVELLRRAGVGERMDRE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AGTRVAWRGADHMLIDSQKWAGKPFMAYGQTYVTEDLYAAVDSIDGLVLDECDDVVLNELL-DN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KRQGEEYRVDAQFIAGCDGYHGVS</w:t>
      </w:r>
      <w:r w:rsidRPr="00305FF6">
        <w:rPr>
          <w:rFonts w:ascii="Courier New" w:hAnsi="Courier New" w:cs="Courier New"/>
        </w:rPr>
        <w:t>RQSIPDTVLKTFEKVYPFGWLGVMSETPPL-EDLWYVQ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QRSPMLSRYYVQCPITDKVEDWSDERFWDELITRFPPDIAAQITTGPSIEKSIAPLRSFVSEPMR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MSDVYYLWRALTLKLQTGSDELIDRYSATALDRVWKT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VFPEHSAFDHRTQAAELDSIEASEHAQAWLAEQYAGFPIEDW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0D2V2|D0D2V2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</w:t>
      </w:r>
      <w:r w:rsidRPr="00305FF6">
        <w:rPr>
          <w:rFonts w:ascii="Courier New" w:hAnsi="Courier New" w:cs="Courier New"/>
        </w:rPr>
        <w:t>TTQVAIIGGGPSGLLLSQLLNRAGIETVILERSTRAHVLSRIRAGILEWGTVELLQVAGVDARMQ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CYMTDDERVVHIDFLELT-GKRVMVYGQTEVTADLYAAQDAMGTTVLHEVSDVEILDLDQPRS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HEGTRKRLECLYVAGCDGFHGVSRKTIPEHKRQEFERVYPFGWLGILSETPPVNDELIYSNSR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NSNLVRYYVQVPLTDKVEDWSDQRFWDEFSRRIPSEAAGR</w:t>
      </w:r>
      <w:r w:rsidRPr="00305FF6">
        <w:rPr>
          <w:rFonts w:ascii="Courier New" w:hAnsi="Courier New" w:cs="Courier New"/>
        </w:rPr>
        <w:t>LITGPSIEKSIAPLRSFVSEPLRW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YYLHDALIEALSGRGTAGIDAYSEKALSRIWKAMRFSWQMTL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EDAFAAQMRRATLDHLAHSETARRDLAENYI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FH40|Q0FH40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TTQVAIIGGGPSGLLLSQLLNKSGVETVILERSTRDHVLSRIRAGILEWGTVELLRAAGVDARMD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CYLTDDELMVHIDFKE</w:t>
      </w:r>
      <w:r w:rsidRPr="00305FF6">
        <w:rPr>
          <w:rFonts w:ascii="Courier New" w:hAnsi="Courier New" w:cs="Courier New"/>
        </w:rPr>
        <w:t>LT-GKQVMVYGQTEVTADLYNAQDAMGTTVLHGVSDVSIHDLDQSRSR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HEGERKVLKCLYVAGCDGFHGVSRKTIPEEKRREFERVYPFGWLGILSETPPVHDELIYSNSK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NENLVRYYVQVPLSDKVEDWSDQRFWDEFSRRIPSEAANRLITGPSIEKSIAPLRSFVSEPLRW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SAHIVPPTGAKGLNLAASDVFYLHSALTEAVTGKGTGGIDDYSSKALARIWKAMRFS</w:t>
      </w:r>
      <w:r w:rsidRPr="00305FF6">
        <w:rPr>
          <w:rFonts w:ascii="Courier New" w:hAnsi="Courier New" w:cs="Courier New"/>
        </w:rPr>
        <w:t>WQ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-DEDAFAEQMRKATLDHLAHSETARRDLAENYI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7RNE7|B7RNE7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AEVVIIGGGPSGLLLSQLLNRAGVDTVILERTSRTRVLDRIRAGVLEDGTVQLLREAGVGHRMD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EGCYLTDDDLMVRINFHELT-AKKVMVYGQTEVTADLYAAQDAMGTNIIHNVEDVVINDVKTDAPY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LEGERKRIDCKFVAGCDGFHGVSRQTIPADKRTEFER</w:t>
      </w:r>
      <w:r w:rsidRPr="00305FF6">
        <w:rPr>
          <w:rFonts w:ascii="Courier New" w:hAnsi="Courier New" w:cs="Courier New"/>
        </w:rPr>
        <w:t>VYPFGWLGVLSRTPPANHELIYANSR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NEKLSRYYVQVPLTDKVEDWSDDRFWEALKMRLPQETADAMVTGPAIEKSIAPLRSFVSEPLRWG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SAHIVPPTGAKGLNLAVSDVYYLHDALIAALKKKDPSGIDSYADRALARIWKAMRFSWQ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-DEDSFAAQMRKATLSHLSQSETARRDLAENYI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SG23|A3SG23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EVVIIGGGPSGL</w:t>
      </w:r>
      <w:r w:rsidRPr="00305FF6">
        <w:rPr>
          <w:rFonts w:ascii="Courier New" w:hAnsi="Courier New" w:cs="Courier New"/>
        </w:rPr>
        <w:t>LLSQLLNDAGVSTVVLERTTREHVLSRIRAGVLEDGTMNLLRHAGVGARMDQQ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KGCYLTDNDLMVHIDFHKLI-GKKVMVYGQTEVTRDLYDAQDRMGTTIIHEVEDVVIDGADSNAPT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KDGQRREISCTYVAGCDGFHGVSRATIPAAKRREFERVYPFGWLGILSRTKPVNDELIYASSAQ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ASLSRYYIQVSSTEKVEDWSDDRFWEALKQRLPRPVSEALVTGPSIEKSIAPL</w:t>
      </w:r>
      <w:r w:rsidRPr="00305FF6">
        <w:rPr>
          <w:rFonts w:ascii="Courier New" w:hAnsi="Courier New" w:cs="Courier New"/>
        </w:rPr>
        <w:t>RSFVSEPLRW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VSDVFYLHDALIAALKRGDHSGVEGYSAHALSRIWKAMRFSWQ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-EEDSFAPQMRRASLAHLAQSETARRDLAENYT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&gt;A4EGL5|A4EGL5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TQVCIIGSGPSGLLLAQFLAQAGIDTIVLDRRDRAYIEGRIRAGVLEQGTVAALEDAGVADRLY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RHDGFDLAFDGTRHRIDLVGLT-GKSVMVYGQTE</w:t>
      </w:r>
      <w:r w:rsidRPr="00305FF6">
        <w:rPr>
          <w:rFonts w:ascii="Courier New" w:hAnsi="Courier New" w:cs="Courier New"/>
        </w:rPr>
        <w:t>VTRDLFSAREKQGQTFFFNVENVVPTDLKSDKPI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RQNGEDHTISCDYIAGCDGFRGVSRAAIPSDVLKTFERIYPFGWLGILVEKPPVSDELIYAN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KTRSRYYIQCDVADDVALWSDDRFWEEFAARLGPDTAASLQTGTSFEKSIAPLRSFVAEPMR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VADIRMLSRALITHYNASNDIYLDTYSETMLKRVWKVERFSWQLST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PEN</w:t>
      </w:r>
      <w:r w:rsidRPr="00305FF6">
        <w:rPr>
          <w:rFonts w:ascii="Courier New" w:hAnsi="Courier New" w:cs="Courier New"/>
        </w:rPr>
        <w:t>SPFEKRMQRAEFDYITSSEAASKVIAENYVGLPLE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4QNZ0|F4QNZ0_9CAU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SRTQVAIVGGGVAGLMLSQLLHVEGIDCVILERQTRAYTEARIRAGVLEYGTVELLRRVGVNGRMDRN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RHEGFALMDDGEAFRIDLHQLA-GQDVMVYGQTEITIDLMDACVERGVPIVFEAADVELHDIEG-APWV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KDGKAYRIDCDFIAGCDGFHGVSRRTMPDAVAHCIEKVYPFGWLGILADVP</w:t>
      </w:r>
      <w:r w:rsidRPr="00305FF6">
        <w:rPr>
          <w:rFonts w:ascii="Courier New" w:hAnsi="Courier New" w:cs="Courier New"/>
        </w:rPr>
        <w:t>PMDHELIYS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QRSATRSRYYIQCEASEKIEDWSDDRIWDELAVRLGDD--GRMARGPSIEKSIAPLRSFVCEK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AYLADGLIGFYGRGDEAGLAGYTARALDRIWKAERFSWSMTQ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GMSAFDRKMQKADLNYIRGSEAAQTAIAENYI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3WX59|F3WX59_9SPH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----MAIVGAGPAGMFLAHLLHAEGIDAV</w:t>
      </w:r>
      <w:r w:rsidRPr="00305FF6">
        <w:rPr>
          <w:rFonts w:ascii="Courier New" w:hAnsi="Courier New" w:cs="Courier New"/>
        </w:rPr>
        <w:t>VIERRDRDYVEGRVRAGVLEQGTVALMRRLGLSSRLE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GGTNVALDGEVFRIDMAALTGGATVTVYGQQEVMRDLFDAAEDRGLSIAWNARDVVLAGLDGARP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WQDDVEQHLDCDFVVGCDGYHGVSRTAIPADVLRVFERVYPFGWLGVLADVPPAD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PTRSRYYIQCALDADLAEWSDDRFWDELCLRLGPETASKVTRGPSFEKAIAPLRSFVA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</w:t>
      </w:r>
      <w:r w:rsidRPr="00305FF6">
        <w:rPr>
          <w:rFonts w:ascii="Courier New" w:hAnsi="Courier New" w:cs="Courier New"/>
        </w:rPr>
        <w:t>FLAGDAAHIVPPTGAKGMNLAVSDVTMLGAALTEHYRERSNAGIDHYSARALSRVWKAERFSWWFT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TMDGFDRRIQMAELDYLRGSPAAQRTLAENYVGLPLEMA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0UR35|B0UR35_METS4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CQVAIIGAGPAGMFLAHLLARAGIDAVVLERRTRDYVEGRVRAGVLEQGTVAVLEALGLDGRLK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TGTNLAYDGEIFRIDMAALTGG-AVTVYGQQEVMRDLFDAAEARGL</w:t>
      </w:r>
      <w:r w:rsidRPr="00305FF6">
        <w:rPr>
          <w:rFonts w:ascii="Courier New" w:hAnsi="Courier New" w:cs="Courier New"/>
        </w:rPr>
        <w:t>RIVFEAEDVALRDVAGERPR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CGGAAHSLSCDFIAGCDGFHGVGRAAIPPDVLRVFERVYPFGWLGILAELPPVNHELIYANHRN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PTRSRYYVQVGLDERIEDWPDARFWDELALRLGPEAASGLVRGPSFEKSIAPLRSVVAEP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SDVAMLGEALVAHYREGDASGLDGYSARALARVWKAERFSWWFTG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DPFARRMQVAELAY</w:t>
      </w:r>
      <w:r w:rsidRPr="00305FF6">
        <w:rPr>
          <w:rFonts w:ascii="Courier New" w:hAnsi="Courier New" w:cs="Courier New"/>
        </w:rPr>
        <w:t>IRGSVAAQTVLAENYVGLPMG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8IJ31|B8IJ31_METN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FLAHLLARAGIDAVVLERRTRDYVEGRVRAGVLEQGTVALLAELGLDARLK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SGTNLAYDGEIFRIDMAALTGGSAVTVYGQQEVMRDLFDAAPARGVRIVFEVEDVVLEDIATSS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VGGEARSLACEFIAGCDGSHGVSRASIPAEVLRVFERVYPFGWLGILAEVPPVTHELIYANHRNG</w:t>
      </w:r>
      <w:r w:rsidRPr="00305FF6">
        <w:rPr>
          <w:rFonts w:ascii="Courier New" w:hAnsi="Courier New" w:cs="Courier New"/>
        </w:rPr>
        <w:t>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SHRSRYYVQVGLDERIEDWPDSRFWDELALRLGPEVSAGLVRGPSFEKSIAPLRSFVAEP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SDVAMLAEALVRHYRDRDSAGLDGYSARALARVWKAERFSWWFTG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DPFARRMQVAELAYIRESQAAQTVLAENYVGLPLR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8GZG3|B8GZG3_CAUC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RTQVAIVGAGPAGLFLGHLLRQAGVDVVILERKDRAYVEGRV</w:t>
      </w:r>
      <w:r w:rsidRPr="00305FF6">
        <w:rPr>
          <w:rFonts w:ascii="Courier New" w:hAnsi="Courier New" w:cs="Courier New"/>
        </w:rPr>
        <w:t>RAGVLERITVELMERLGVDERM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AGANLASDGEMFRIDMAELTGGSTVMVYGQQEVMKDLFDAAEQRDLRIVFDADAVRLHDVEGERPH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RKDGAEHRLDCDFIAGCDGYHGVSRATIPDKVLKTFERVYPFGWLGILAEAPPCDHELIYS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PTRSRYYVQCSLDDRLEDWSDERFWDEVSVRLGPEAAARIVRAPSFEKSIAPLRSFVSEPMR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</w:t>
      </w:r>
      <w:r w:rsidRPr="00305FF6">
        <w:rPr>
          <w:rFonts w:ascii="Courier New" w:hAnsi="Courier New" w:cs="Courier New"/>
        </w:rPr>
        <w:t>AKGMNLAVSDVIMLSEALVEHYHERSSAGIDGYSARALARVWKAERFSWWFTS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DGFDRKMQVAELAYIKGSRAAQVTLAENYVGLP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0SV82|B0SV82_CAUS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FLGHLLKRAGIEAVILERKDRDYVEGRVRAGVLEQITIDLMEQLDLAERL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TNLASDGETFRIDMAELTGGSTVMVYGQQEVMKDLFDAAEARGVQIVFDADEAALHGI</w:t>
      </w:r>
      <w:r w:rsidRPr="00305FF6">
        <w:rPr>
          <w:rFonts w:ascii="Courier New" w:hAnsi="Courier New" w:cs="Courier New"/>
        </w:rPr>
        <w:t>DGA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RQDGVEKRLDCDFIVGCDGYHGVSRAAIPSDVLKTFERVYPFGWLGILAEVPPCDHELIYS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ATRSRYYIQCGLDEKIEDWDDQRFWDELCLRLGPETAAKVTRGPSFEKSIAPLRSFVAEP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SAHIVPPTGAKGLNLAASDVVMLSQALVEHYQHGSDAGIDGYSARALARVWKAERFSWWFTS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RFPDRDGFDRKMQVAELAYIKGSRAAQITLAEN</w:t>
      </w:r>
      <w:r w:rsidRPr="00305FF6">
        <w:rPr>
          <w:rFonts w:ascii="Courier New" w:hAnsi="Courier New" w:cs="Courier New"/>
        </w:rPr>
        <w:t>YVGLP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5VGB7|D5VGB7_CAUS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GGPAGLFLAHLLRRTGVDAVVLERRDRVYVEGRVRAGVLEQVTVDLMHRLELGERLR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NGTNIAAEGQLFRIDMAELTGGSTVTVYGQQEVMKDLFDAAESRGVRVIFDAEDVALHDIDSAK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RKDGVEQRLDCDVIAGCDGFHGVSRAAIPAGVLKTFERVYPFGWLGVLADVPPCDHELIYC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PTRSR</w:t>
      </w:r>
      <w:r w:rsidRPr="00305FF6">
        <w:rPr>
          <w:rFonts w:ascii="Courier New" w:hAnsi="Courier New" w:cs="Courier New"/>
        </w:rPr>
        <w:t>YYLQCGLDEKIEDWSDDRFWDELCLRLGEEAAARVTRGPSFEKSIAPLRSFVGEP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MNLAVSDVVMLAEALSEYFLDGSEAGLDGYSARALARVWKAERFSWWFTG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RDGFDRKMQVAELDYIRGSRAAQVTLAENYVGLP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5VDG7|D5VDG7_CAUS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AHLLRRAGVEAVVIERRDREYVEGRVRAGVLEQVTVDLMN</w:t>
      </w:r>
      <w:r w:rsidRPr="00305FF6">
        <w:rPr>
          <w:rFonts w:ascii="Courier New" w:hAnsi="Courier New" w:cs="Courier New"/>
        </w:rPr>
        <w:t>TLGLGERMR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TGTNIASDGDLFRIDMSELTGGSTVMVYGQQEVMKDLFDAAEPRGVRIIFDAEDVALHDIDGSK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RKDGAEHRLDCDFIAGCDGYHGVSRATIPADVLKTFERVYPFGWLGVLADVPPCDHELIYS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PTRSRYYIQCGLDERIEDWSDERFWDELCLRLGPEAGARVTRGASFEKSIAPLRSFVSEP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IML</w:t>
      </w:r>
      <w:r w:rsidRPr="00305FF6">
        <w:rPr>
          <w:rFonts w:ascii="Courier New" w:hAnsi="Courier New" w:cs="Courier New"/>
        </w:rPr>
        <w:t>GEALTEHYLEGSNAGLDGYSARALARVWKAERFSWWFTS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RDGFDRKMQVAELAYMRGSRAAQVTLAENYVGLP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9QKQ9|D9QKQ9_BRESC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SRTQVAIVGAGPAGLLLGHLLRAEGIDVVIVERASADYVLGRIRAGVLEATLTDLLHRLGIDARLN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YLSDGEKLIHIAVGELT-GKRVTVYGQTEVTRDLMAAAPERGLEVVYQADDLALNAIETDA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SKDG</w:t>
      </w:r>
      <w:r w:rsidRPr="00305FF6">
        <w:rPr>
          <w:rFonts w:ascii="Courier New" w:hAnsi="Courier New" w:cs="Courier New"/>
        </w:rPr>
        <w:t>VAHRLDARFICGCDGFHGPSRKAIPDSAGRTFEKVYPFGWLGILADVPPCDD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QTRSRYYIQVPSSEDVADWSDDRLWDELTIRLGPEAGSRITRGPAIEKSIAPLRSFVFEPMAYG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AYLSEALAGFFRRSDNDGVAGYSARALARVWKSERFSWQLTT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ASDAFDRRMQQAELDYIAGSEAARKSIAENYV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</w:t>
      </w:r>
      <w:r w:rsidRPr="00305FF6">
        <w:rPr>
          <w:rFonts w:ascii="Courier New" w:hAnsi="Courier New" w:cs="Courier New"/>
        </w:rPr>
        <w:t>6IEY5|F6IEY5_9SPH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KQVAIIGAGPAGLLLGHLLKAEGVDCVVLERQSGPYVLSRIRAGVLEQVTVGLMERLGLDARMK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NLADGQRLIHIDIARLT-GKQVMVYGQTELTRDLMEASEPRGLEVIYEAADVALHDIDSDA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NRDGSEHRIDARFIVGCDGFHGPSRQAIPASAGQSFERVYPFGWLGILADVPPCN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NTRSRYYIDVPLTEKVEDW</w:t>
      </w:r>
      <w:r w:rsidRPr="00305FF6">
        <w:rPr>
          <w:rFonts w:ascii="Courier New" w:hAnsi="Courier New" w:cs="Courier New"/>
        </w:rPr>
        <w:t>SDDRVWDELAIRLGPDAAAHIVRGPSLEKSIAPLRSFVFEPMRHE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LLCGDAAHIVPPTGAKGLNLAASDVHYAAEALLGFFKSNDNDAISGYSEKALARVWKSERFSWSLTR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DGPFERRMQVAELDYIASSEAAQRSIAENYVGLPV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2G5K1|Q2G5K1_NOVA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AGLLLGHLLKAEGIDCVVLERQTPDYVLGRIRAGVLEQITVGLMERLGLDARLK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EEGFNLADGERLIRIDVANLT-GKTVVVYGQTEITKDLMDAAPERGLQVIYGASEVALFDIESD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HDGAPRRIDARFIVGCDGFHGPSRKAIPASVAREYERVYPFGWLGILADVPPCN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HTRSRYYVDVPLTEKVEDWSDERIWDELAVRLGPEAAANITRGPSIEKSIAPLRSYVFEPMRHG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LLCGDAAHIVPPTGAKGLNLAASDVHYAAEALTGFFKRADND</w:t>
      </w:r>
      <w:r w:rsidRPr="00305FF6">
        <w:rPr>
          <w:rFonts w:ascii="Courier New" w:hAnsi="Courier New" w:cs="Courier New"/>
        </w:rPr>
        <w:t>AVPRYSAKALARVWKSERFSWSLTK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DGPFERAMQVAELEYIATSKAAQTSIAENYVGLPV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G2ISK1|G2ISK1_9SPH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KVQVAIIGAGPAGLLLGHLLRAEGIEALVIERASPDYVLGRIRAGVLERTTTDLLDRLGLSDRMN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NLADGERLIRIDIAALT-GKQVMVYGQTELTRDLMDAAPARGLEIVYEAADVALHDIESDRP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QKDGSVHRIEADFICGCD</w:t>
      </w:r>
      <w:r w:rsidRPr="00305FF6">
        <w:rPr>
          <w:rFonts w:ascii="Courier New" w:hAnsi="Courier New" w:cs="Courier New"/>
        </w:rPr>
        <w:t>GFHGPSRQTIPASAGQAFEKIYPFGWLGILADVPPCNHELIYANHEN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KTRSRYYIQVPLTDRVEDWPDDRLWDELAVRLGPDAAASMTRGPAIEKSIAPLRSFVFEP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MLAGDAAHIVPPTGAKGLNLAASDVAYLSDALIRYFQQSDSDGIAAYGPRALARVWKAERFSWQLTT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PFARRMQMAELDYIASSTAAQTTIAENYV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6F1T6|F6F1T6_S</w:t>
      </w:r>
      <w:r w:rsidRPr="00305FF6">
        <w:rPr>
          <w:rFonts w:ascii="Courier New" w:hAnsi="Courier New" w:cs="Courier New"/>
        </w:rPr>
        <w:t>PHC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IAIVGAGPAGLLLGHLLRAEGLEVVIVERASADYVLGRIRAGVLERTTTDLMDRLGLGGRM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NLADGERLIRIDINALT-GRQVMVYGQTELTRDLMDAADERGLRIIYNAADVALHGLDGDA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EDSAARRIDAQFICGCDGFHGAARAAIPASAACAYQKVYPFGWLGILADVPPCD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ASMRSETRSRYYIQVPLDEKVADWPDDRLWDELAVRLG</w:t>
      </w:r>
      <w:r w:rsidRPr="00305FF6">
        <w:rPr>
          <w:rFonts w:ascii="Courier New" w:hAnsi="Courier New" w:cs="Courier New"/>
        </w:rPr>
        <w:t>PEAGGRITRGPALEKSIAPLRSFVFETMR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LLAGDSAHIVPPTGAKGLNLAASDVRYLSEALAGYFRRRDDGAITGYSGRALARIWQAERFSWQLTR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NNDAFDRRMQMADLDHIASSPAAQTAIAENYV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9L5B2|Q9L5B2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ICIVAGGPSGLLLGQLCHQAGIDAIVLERRSRKHVLSRIRAGVLEQGFVDLLQEAKVATRMDTEGY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TVISFEDMEV</w:t>
      </w:r>
      <w:r w:rsidRPr="00305FF6">
        <w:rPr>
          <w:rFonts w:ascii="Courier New" w:hAnsi="Courier New" w:cs="Courier New"/>
        </w:rPr>
        <w:t>RVDFRKHT-GTSVMVYGQTEVTRDLYEARDQTGGLTLHDVDEVELGNLDGEGCT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HDGQRKTIECDYIAGCDGFHGPSRRAIPAEKRKEFERVYPFGWLGILSETPPAHHELIYAN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RLSRYYLQAPLTDRVEDWSDDAFWAELKRRIPSRIAETLVTGPSIEKSIAPLRGFVC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TAASDIHYLFEALKARYQERDAAAMGGYSERALARVW</w:t>
      </w:r>
      <w:r w:rsidRPr="00305FF6">
        <w:rPr>
          <w:rFonts w:ascii="Courier New" w:hAnsi="Courier New" w:cs="Courier New"/>
        </w:rPr>
        <w:t>KTQRFSWWMTK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PYELRIQRAEIEHLATVESAQQTMAI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7Z9Y5|F7Z9Y5_ROSL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GGPSGLLLAQLLHGRGIDSIVLERRTRAHVLSRIRAGVLETGLLDLLEQADAGTRMRQE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TLITYGDEAFRIDFAELT-GKSVMVYGQTEVTRDLYAARDKTGGQSEFEVDEVQIEGADSDAPA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LQSGVQNRIACDFVAGCDGFHGISRKSIPGAT</w:t>
      </w:r>
      <w:r w:rsidRPr="00305FF6">
        <w:rPr>
          <w:rFonts w:ascii="Courier New" w:hAnsi="Courier New" w:cs="Courier New"/>
        </w:rPr>
        <w:t>QRSYEKVYPFGWLGILSETPPVSDELIYANS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PTLSRYYIQCDAGDHIDNWSDDAFWTELKRRIPAEQAANLITGPSIEKSIAPLRSFVTEPMQ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FSALTRWYQHNDADAVAQYSHRALARVWKAERFSWWFSK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HHSGFDLRMQRAEIEFLRSNEAAQKAMAENYVGLPYEG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67D1|Q167D1_ROSD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</w:t>
      </w:r>
      <w:r w:rsidRPr="00305FF6">
        <w:rPr>
          <w:rFonts w:ascii="Courier New" w:hAnsi="Courier New" w:cs="Courier New"/>
        </w:rPr>
        <w:t>GGPSGLLLAQLLHTCGIDSIVLERRTRAHVLARIRAGVLETGLIDLLEQAGAGARVRQD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EGTWISYGDEAFRIDFAKHT-GKSVMVYGQTEVTRDLYAARDRTGGQTEFEVEDVRIEGADSDAPA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LQTGQRKRIACDFIAGCDGFHGVSRTSIPEAKRRYYEKTYPFGWLGILSETPPVNDELIYANS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TPSLSRYYIQCEAGDHTDNWSDDAFWAELKRRLPAEQAANLITGPSIE</w:t>
      </w:r>
      <w:r w:rsidRPr="00305FF6">
        <w:rPr>
          <w:rFonts w:ascii="Courier New" w:hAnsi="Courier New" w:cs="Courier New"/>
        </w:rPr>
        <w:t>KSIAPLRSFVCEPMQ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FSALSRWYQNNDADAVAQYSQHALARVWKAERFSWWFSK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HHSGFDLRMQRAEIEFLRSNQAAQQAMAENYVGLPYDD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7IWD7|F7IWD7_SILP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VGGGPSGLLLGQLLHRKGIDTVVLERQSRAHVLGRIRAGVLEVGFVNLMREAGVAERMDREG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TILAHGEEQIRISFEELI-GRHVV</w:t>
      </w:r>
      <w:r w:rsidRPr="00305FF6">
        <w:rPr>
          <w:rFonts w:ascii="Courier New" w:hAnsi="Courier New" w:cs="Courier New"/>
        </w:rPr>
        <w:t>VYGQTEVTHDLYEARDRVGGKSVFNAEGVTIHDADSD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ANGTEHRIDCDYVAGCDGFHGVSRQTIPTGIRKEFEQVYPFGWLGLLSETPPVSDEVLYSLS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TLSRYYIQCALSDKVADWSDDAFWAEFRQRLPRAVAERLVTGPSIEKSIAPLRSFVC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IHYLYHALVQVFESGETEGIERYSEQALARIWKTQRFSWWMTK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QSEFDLRIQRAELEFLRDSRDAQTVLAQ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9CZ81|C9CZ81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VGGGPSGMLLGQLLHLNGIDTIVLERRTKAHVLSRIRAGILEQGMVELMHKAGVGARLERES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HEGTQIAHNDRMFGINFEQLI-GKSVILYGQTEVTRDLYEAREKVGAQTIFDVADAAIHDADTDT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KDGREQRIDCDFIAGCDGFHGVSRRTIPASVRTEYEKVYPFGWLG</w:t>
      </w:r>
      <w:r w:rsidRPr="00305FF6">
        <w:rPr>
          <w:rFonts w:ascii="Courier New" w:hAnsi="Courier New" w:cs="Courier New"/>
        </w:rPr>
        <w:t>ILSETSPVNDELIYANSED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NLSRYYVQCSLGDDVGDWTDTRFWDTLRRRLPAEVGEALVTGPSIEKSIAPLRSFVS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TGLLRFYQDKDSEGLDRYSEKALARV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SPFDVKMQAAELAFLRDNEDAQRVLAT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GJ72|Q1GJ72_SILS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VGGGPSGMLLGQLLHL</w:t>
      </w:r>
      <w:r w:rsidRPr="00305FF6">
        <w:rPr>
          <w:rFonts w:ascii="Courier New" w:hAnsi="Courier New" w:cs="Courier New"/>
        </w:rPr>
        <w:t>NGIDTIVLERRTKEHVLSRIRAGILEQGLVELMHKAGVGARLERES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RHHGTLISHNDEMFGINFERLI-GKSVTLYGQTEVTRDLYEARESVGATTFFDVEDATIHDADTE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QKDGKETRIDCDFIAGCDGFHGVSRRTIPASVRTEYEKVYPFGWLGILSETPPVNEELIYANSED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NLSRYYVQCSLGDDVGDWTDTRFWDTLRRRLPSEVAEALVTGPSIEKSIAPLRSFVSEPM</w:t>
      </w:r>
      <w:r w:rsidRPr="00305FF6">
        <w:rPr>
          <w:rFonts w:ascii="Courier New" w:hAnsi="Courier New" w:cs="Courier New"/>
        </w:rPr>
        <w:t>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TGLIQYYEDKDSEGIDRYSEKALARV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GPFDVKMQAAELAFLRDNKDAQRVLAT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2CLA3|E2CLA3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VGGGPSGLLLGQLLALKGIETVILERKTRDYVLSRIRAGILETGLVNLMRKAGVAERMDREC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VHDGTYISYENELFSINFKELI-DQSVVVYGQTEVTRDLYDA</w:t>
      </w:r>
      <w:r w:rsidRPr="00305FF6">
        <w:rPr>
          <w:rFonts w:ascii="Courier New" w:hAnsi="Courier New" w:cs="Courier New"/>
        </w:rPr>
        <w:t>RDQIGAKTVFEAEGVQILDADSNAPL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CVNGVQYTIACDFIAGCDGFRGVSRKTIPETVRQEFEKVFPFGWLGILSETPPVHDELIYAN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NENLSRYYVQCPLTDTVEGWSDDAFWDELRSRLPQSIAEKIVTGPSIEKSIAPLRSFVS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SEALIQYYEHSDEQGIDSYSEMALARVWKAERFSWAT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SGFDLKMQ</w:t>
      </w:r>
      <w:r w:rsidRPr="00305FF6">
        <w:rPr>
          <w:rFonts w:ascii="Courier New" w:hAnsi="Courier New" w:cs="Courier New"/>
        </w:rPr>
        <w:t>RAEIESLHHNKAAQKWFAQ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0P1F9|A0P1F9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VGGGPSGLLLGQLLHRKGIETIILERKTREYVLGRIRAGILETGLVNMMREAGVAERMDKEC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TCISYENEMFDINFQKLI-GQNVVVYGQTEVTRDLYDARDAVGGQTIFEVEGVEIRDADTE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VDGSARRIDCDFVAGCDGFHGVSRKTIPDTVRKDYEKVFPFGWLGVLSETPPVHEELIY</w:t>
      </w:r>
      <w:r w:rsidRPr="00305FF6">
        <w:rPr>
          <w:rFonts w:ascii="Courier New" w:hAnsi="Courier New" w:cs="Courier New"/>
        </w:rPr>
        <w:t>ANS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VQCNVNDDIFEWTDEKFWDELKRRVPEAIAEKLVTGPSIEKSIAPLRSFVC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EGLVHYYQDKDSHGIDTYSEKALARIWKAERFSWAT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SDFDLKMQRAEIESLHHNETAQKWFAQ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U2A2|A3U2A2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GGPSGLLLSQLLLKAGIDAVVLERRTQD</w:t>
      </w:r>
      <w:r w:rsidRPr="00305FF6">
        <w:rPr>
          <w:rFonts w:ascii="Courier New" w:hAnsi="Courier New" w:cs="Courier New"/>
        </w:rPr>
        <w:t>YVLSRIRAGILEQGFVNLMREAGIAGRLESEG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TLIAAGNETFRIDFVERT-GTPVVVYGQTEVTRDLYAAREAAGGRIIYETDGVTIHDARTD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AGGTEQRIDCDYIAGCDGFHGVSRQTIPDTVRKEYEKVYPFGWLGILSETPPVDDELIYANS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VQCPLSDRAEDWSDDAFWDELKRRIPEEAADKLVTGPSIEKSIAPLRSFVTEPMQ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</w:t>
      </w:r>
      <w:r w:rsidRPr="00305FF6">
        <w:rPr>
          <w:rFonts w:ascii="Courier New" w:hAnsi="Courier New" w:cs="Courier New"/>
        </w:rPr>
        <w:t>IVPPTGAKGLNTAASDIHYLYHALKDHYLEGSDAGIEGYSAKALLRIWKAERFSWW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TAFDLKMQQAEIAFLRDSDAAQTV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8LPE7|A8LPE7_DINS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GGPSGLLLSQLLHRRGIDTVVLERQSRAHVLGRIRAGVLERGLVDLMIEAGVGDRVQ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TVISHGDEMFRIDFTALT-GQPVTVYGQTEVTRDLYTAREAAGGILLHGVEG</w:t>
      </w:r>
      <w:r w:rsidRPr="00305FF6">
        <w:rPr>
          <w:rFonts w:ascii="Courier New" w:hAnsi="Courier New" w:cs="Courier New"/>
        </w:rPr>
        <w:t>VEIQGADTDTPS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LDGQRQHLSCDFVAGCDGFHGISRKTIPETARREFEKVYPFGWLGVLSETPPVHEELIYAN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NLSRYYIQCRLDDRPEDWSDSAFWDELRRRIPKPQAESLI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NGLRQFYEDGDSEGINRYSEKALARVWKTERFSWWFSK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SEFEHKIQLAEIDFLRSNTAAQ</w:t>
      </w:r>
      <w:r w:rsidRPr="00305FF6">
        <w:rPr>
          <w:rFonts w:ascii="Courier New" w:hAnsi="Courier New" w:cs="Courier New"/>
        </w:rPr>
        <w:t>TAMAQ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JQM9|A3JQM9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VIIGGGPSGLLLAQLLHVQGISSVVLERKTKEYVLGRIRAGVLERGLLDLMREAGVSKRMDAEG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NGTLIAYDNKTFRIDFAQLT-GNSVMVYGQTEVTRDLYAAREAAGGNIEFEVEDVEIHDVKSDA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QVGGENRRIECDFVAGCDGFHGVSRQSIPQEKRQEFEKTYPFGWLGILSETPPLDHELIYANS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</w:t>
      </w:r>
      <w:r w:rsidRPr="00305FF6">
        <w:rPr>
          <w:rFonts w:ascii="Courier New" w:hAnsi="Courier New" w:cs="Courier New"/>
        </w:rPr>
        <w:t>NANLSRYYIQCPLSDKPEDWSDDAFWLELKRRIPAEQAAKLVTGPSIEKSIAPLRSFVCEPMQ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QYLYSALRQYYHENDTAGIDGYSEKALVRVWKAERFSWWFS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FPEQSEFDQKMQLSELEFLRTNESAQKA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1B7R6|A1B7R6_PARD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GGPSGLLLGQLLHRKGIEAVVLERKTRDYVLGRIRAGVLETG</w:t>
      </w:r>
      <w:r w:rsidRPr="00305FF6">
        <w:rPr>
          <w:rFonts w:ascii="Courier New" w:hAnsi="Courier New" w:cs="Courier New"/>
        </w:rPr>
        <w:t>LVRLMEEAGVSDRLHREG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TQIAWDGGMFHIDFKQLT-GTPVVVYGQTEVTRDLYDAREAAGAQTIFEVEDVVIHDADSDR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RAGQGRRIDCDFVAGCDGFHGISRQTIPLDVRREYEKTYPFGWLGILSETPPVHEELIYTSS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NLSRYYIQCALSDHTSDWTDAAFWDELRRRLPEDVADRLV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</w:t>
      </w:r>
      <w:r w:rsidRPr="00305FF6">
        <w:rPr>
          <w:rFonts w:ascii="Courier New" w:hAnsi="Courier New" w:cs="Courier New"/>
        </w:rPr>
        <w:t>SDVQYLYNGLVQYYRDKDSEGIDRYSEKALLRVWKAERFSWWFSG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YPHQSPFDLKMQKADIAFLRDNESQQRAF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6AU45|B6AU45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CIIGGGPSGLLLSQLLHKRGIDSTVLERQTKDYVLTRIRAGVLERGFVALMREAGVVERLDAEG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TLVSFGDTMFRVDFTKHA-GHHVTVYGQTEVTRDLYAAREAANGKIEFNVEDVVINGADTDAPF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VAGEERRIACDYIAGCDGFHGVSRPTIPADVRKEYEKVYPFGWLGILSKTPPVNHELIYSR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IQCSLDDKVDDWSDEAFWDELKRRIPREQADKLI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IHYLYNGLRQFYEDGSPEGLDTYSEKALARVWKTERFSWWFS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FPDQTEFDVKMQIAEIEFLRTNEAAQKAMAENYVGLPY--</w:t>
      </w:r>
      <w:r w:rsidRPr="00305FF6">
        <w:rPr>
          <w:rFonts w:ascii="Courier New" w:hAnsi="Courier New" w:cs="Courier New"/>
        </w:rPr>
        <w:t>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&gt;Q28JN4|Q28JN4_JANSC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GGPSGLLLAQLLHRRGIDSIVLERKTKDYVLGRIRAGVLEQGLVGLLEQAGCADRLHAEG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HDGTLISYGDQMFRVDFTEHV-GQPVVVYGQTEVTQDLYAAREASGGQIVYNVDDVEIHDAKSDT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HVDGHAKRIDCDFIAGCDGFHGISRKTIPEDARREFEKIYPFGWLGILSETPPVN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QLSRYYIQCSLD</w:t>
      </w:r>
      <w:r w:rsidRPr="00305FF6">
        <w:rPr>
          <w:rFonts w:ascii="Courier New" w:hAnsi="Courier New" w:cs="Courier New"/>
        </w:rPr>
        <w:t>DHPDNWSDQAFWEELKRRIPPAQADALV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FEGLKAFYADGSDEGIDAYSEKALARVWKAERFSWWF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QTAFDLKMQVADLEFLRGSASAQKA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6AY33|B6AY33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GGPSGLLLARLLQTRGIESVVLERKTKAYVLGRIRAGVLEQGLVSLMEQAGCADRL</w:t>
      </w:r>
      <w:r w:rsidRPr="00305FF6">
        <w:rPr>
          <w:rFonts w:ascii="Courier New" w:hAnsi="Courier New" w:cs="Courier New"/>
        </w:rPr>
        <w:t>HA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HDGTLISYGDEMFRVNFTEHT-GKPVMVYGQTEVTRDLYGGLEQSSAQIVFNAEDVVIHNAHTDK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VDGKPNRINCEFVAGCDGFHGVSRQTIPIEVRREYEKVYPFGWLGILSETPPVNHELIYANS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IQCSLNDKPENWSDDAFWHELKRRIPTDQADKLV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FNGLRDYY</w:t>
      </w:r>
      <w:r w:rsidRPr="00305FF6">
        <w:rPr>
          <w:rFonts w:ascii="Courier New" w:hAnsi="Courier New" w:cs="Courier New"/>
        </w:rPr>
        <w:t>ENQSTNGIDKYSEKALARVWKAERFSWWFS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YPDQSEFDLKMQIAELEFLRSNRAAQQA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9DEX4|A9DEX4_9RHIZ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RIVIIGGGPSGLLLSQLLHSRGIDSIVLERKTKDYVLSRIRAGVLERGIVKLMEEAGCADRLHA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TLVSYGDEMFRIDFTELT-GTPVMVYGQTEVTRDLYKAREAAGGRIEFEVDCVEIHGTDGDA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VDGEARRIDCD</w:t>
      </w:r>
      <w:r w:rsidRPr="00305FF6">
        <w:rPr>
          <w:rFonts w:ascii="Courier New" w:hAnsi="Courier New" w:cs="Courier New"/>
        </w:rPr>
        <w:t>FIAGCDGFHGVSRQAIPLSVRTEYEKVYPFGWLGILSETPPVSEELIYANSS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PQLSRYYIQCSLSDSVNDWTDEAFWQELNRRIPANVAEKLVTGPSIEKSIAPLRSFVTEPMRW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EGLCQFYETGSSDGIDRYSEKALSRVWKAERFSWWFS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YPDQSPFDLKMQIAELEFLRSNKAAQKA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XE68|A3</w:t>
      </w:r>
      <w:r w:rsidRPr="00305FF6">
        <w:rPr>
          <w:rFonts w:ascii="Courier New" w:hAnsi="Courier New" w:cs="Courier New"/>
        </w:rPr>
        <w:t>XE68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GGPSGLLLSQLLHTRGIESIVLERKTKDYVLSRIRAGVLEQGLVRLLEEAGCAERLHAEGY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TLVSYGDEMFRVDFTEHT-GTPVIVYGQTEVTRDLYAAREAAGGIIEYEVEDVVINNADSDAPY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VGGEPRRVDCDFVAGCDGFHGISRQTIPLDVRREYEKVYPFGWLGILSETPPVNHELIYANST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IQCSLSDKPEDWTDEAFWQE</w:t>
      </w:r>
      <w:r w:rsidRPr="00305FF6">
        <w:rPr>
          <w:rFonts w:ascii="Courier New" w:hAnsi="Courier New" w:cs="Courier New"/>
        </w:rPr>
        <w:t>LKRRIPADQAAKLVTGPSIEKSIAPLRSFVTEPMR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NGLRAFYETGSREGIDSYSEKALKRVWKAERFSWWFS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YPHQSEFDLKMQIADLEFLRSNKAAQQA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V8D4|A3V8D4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GGPSGLLLAQLLHRHNIESVVLERKTKDYVLSRIRAGVLEQGLVKLMEEAGCADRLHAEGY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HDGTLLS</w:t>
      </w:r>
      <w:r w:rsidRPr="00305FF6">
        <w:rPr>
          <w:rFonts w:ascii="Courier New" w:hAnsi="Courier New" w:cs="Courier New"/>
        </w:rPr>
        <w:t>YGDEMFRIDFTEHT-GTPVIVYGQTEVTRDLYAAREKAGGLIEFNVDDVVIHGADSD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VDGEDRRLDCDFIAGCDGFHGVSRQTIPLDVRREYEKVYPFGWLGILSETPPVNHELIYANS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IQCSLSDKPEDWTDEAFWQELKRRIPADQAARLV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HGLTDYYARGSTEGIDRYSEK</w:t>
      </w:r>
      <w:r w:rsidRPr="00305FF6">
        <w:rPr>
          <w:rFonts w:ascii="Courier New" w:hAnsi="Courier New" w:cs="Courier New"/>
        </w:rPr>
        <w:t>ALARVWKAERFSWWFSS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YPDQSEFDLKMQVADLEFLRSNKAAQKA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V8Q2|A3V8Q2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GGPSGLLLAQLLHTRGIDSVVLERKTKDYVLSRIRAGVLEQGLIKLMQEAGCATRLHA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TLISYGDEMFRIDFTEHT-GTPVMVYGQTEVTRDLYEAREKTGGKIEFNVEDVVIHGADTDTPHVY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VDGTAHRLDCDFVAGCDGFHGVSRQ</w:t>
      </w:r>
      <w:r w:rsidRPr="00305FF6">
        <w:rPr>
          <w:rFonts w:ascii="Courier New" w:hAnsi="Courier New" w:cs="Courier New"/>
        </w:rPr>
        <w:t>TIPLDVRKEYEKIYPFGWLGILSETPPVNHELIYANS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ENLSRYYIQCSLSDKPEDWTDEAFWQELKRRIPADQAANLV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NGLRDFYENNSTEGIDTYSQKALARVWKAERFSWWFS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YPDQSEFDLKMQVAEIEFLRSNKAAQKSMAENYI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9NWI6|B9NWI6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</w:t>
      </w:r>
      <w:r w:rsidRPr="00305FF6">
        <w:rPr>
          <w:rFonts w:ascii="Courier New" w:hAnsi="Courier New" w:cs="Courier New"/>
        </w:rPr>
        <w:t>QVAIIGGGPSGLLLSQLLHRKGIDTIVLERQTKEYVLGRIRAGILETGFVDLMREAGVAARMDAEC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EGTIISYGDTRFGINFKEHT-GSHVVVYGQTEVTRDLYEAREALDGKIVFKTENVTIHDAGSDAP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LDGVKHRIDCEFVAGCDGFHGVSRQTIPLTVRKEYEKLYPFGWLGILSETPPVHHELIYSGS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DNLSRYYIQCSLSDSPDDWTDDAFWQELKRRIPAEFAEQLV</w:t>
      </w:r>
      <w:r w:rsidRPr="00305FF6">
        <w:rPr>
          <w:rFonts w:ascii="Courier New" w:hAnsi="Courier New" w:cs="Courier New"/>
        </w:rPr>
        <w:t>TGPSIEKSIAPLRSFVTEPMR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IHYLYNGLAQFYEDGDTEGIDRYSENALARIWKAERFSWAT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RFPQQNAFDLKMQQADVNFLRDNREAQSVFAQ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SR79|A3SR79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CIIGGGPSGLLLGQLLHRQGIATVILERKTRDYVLGRIRAGILETGTADLLRQAGAGDRMDRES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HEGTVIAYGDTQFGVNFHAHT</w:t>
      </w:r>
      <w:r w:rsidRPr="00305FF6">
        <w:rPr>
          <w:rFonts w:ascii="Courier New" w:hAnsi="Courier New" w:cs="Courier New"/>
        </w:rPr>
        <w:t>-GRDVIVYGQTELTRDLYDAREAAGAPTLFNVDHVTIHDAKSDA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HVAGTEHRIDCDFIAGCDGFHGVSRQTIPLSVRREYEKIYPFGWLGILSETPPVHDELIYSG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LSRYYIQCALSDSPEDWSDANFWEELKRRIPEDAADRLITGPSIEKSIAPLRSFVCEPMQW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CGDAAHIVPPTGAKGLNTAASDVHYLYTGLRQHYLDGDSDGIERYSERALARVWKAERFSWS</w:t>
      </w:r>
      <w:r w:rsidRPr="00305FF6">
        <w:rPr>
          <w:rFonts w:ascii="Courier New" w:hAnsi="Courier New" w:cs="Courier New"/>
        </w:rPr>
        <w:t>T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YPHQSEFDIKMQQAEVAFLRDNAAAQKVFAQ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YFP0|Q1YFP0_MOBA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RTRVAIIGGGPAGLLLALILHRAGIESVVLERKSRDYVLSRIRAGVLEQGTTDLLRTVGLGA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DIAWRGEMLHVDLRELTGGKTVTVYGQTEVTHDLYDALDEACVPVIHEVEDVTPQDITGSA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RDGE-QRLECDFIAGCDGFHGVCRQAIPAASIETFERVY</w:t>
      </w:r>
      <w:r w:rsidRPr="00305FF6">
        <w:rPr>
          <w:rFonts w:ascii="Courier New" w:hAnsi="Courier New" w:cs="Courier New"/>
        </w:rPr>
        <w:t>PFAWLGVLTRTPPIQDELIYANHS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NPQLSRYYIQCDADDDVANWPDERFFDELQARLPSAVAGNLVRGPSIEKSLAPLRSFVAEPMR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AHIVPPTGAKGLNLAVSDIHYLSRALIAHYLDKDDGLLDAYSETALARVWKAERFSWWFTSM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EHGAFSQRIQEAEFDYLADSEAAQTS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9P9Z9|C9P9Z9_VIBFU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SGPSGLLL</w:t>
      </w:r>
      <w:r w:rsidRPr="00305FF6">
        <w:rPr>
          <w:rFonts w:ascii="Courier New" w:hAnsi="Courier New" w:cs="Courier New"/>
        </w:rPr>
        <w:t>GQLLNKQGIDNIIVERSSAPHVLGRIRAGILEQGFVDLLREADCHQRLDE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FFISVEGRKQHVDLTRLTQGKVVTCYGQTEVTRDLMQAREQSGQRSFYSSPVTKLHNPEHGLAN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ADGETYQIECDFIAGCDGYHGISRPSIPDDIRTEYERIYPFGWLGLLTDTPPVCDELIYCKHS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QRSETRSRYYLQVPNSEKVEDWSDERFWEELKRRLPTAEAEKLQTGPSIEKSIAPLRS</w:t>
      </w:r>
      <w:r w:rsidRPr="00305FF6">
        <w:rPr>
          <w:rFonts w:ascii="Courier New" w:hAnsi="Courier New" w:cs="Courier New"/>
        </w:rPr>
        <w:t>FVCEPMQHR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AALYQVLSAYYAGEPRKVVEQYSDVCLRRVWN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HFDDQRSFVEKMADCELEFYLHSEAGMKLIAEQYVGLPYEQI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1K8B0|A1K8B0_AZOS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QTQVGIIGGGPSGLCLARLLSQAGIKSIILERQNREYVEARIRAGILEQGMADLMRKAGVGARMD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DGIVLTFDGREERIDMASLTGGKQVMVYGQTELT</w:t>
      </w:r>
      <w:r w:rsidRPr="00305FF6">
        <w:rPr>
          <w:rFonts w:ascii="Courier New" w:hAnsi="Courier New" w:cs="Courier New"/>
        </w:rPr>
        <w:t>KDLYDALKDDNITVIFEARDVHPVGYMDGKPKL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KDGKQTIIDCDYIAGCDGYHGASRASVPRDKLKEYERIYPFGWLGLLSETPPVHEELIYANSK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YYLQVGLDEKVEDWSDERFWDEIRRRLPEHIAEKMVTGPSIEKSIAPLRSFVTEPMRF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MYYLSTALIAYYKEGRTDLLDRYSETALRRVWAAVRFSWWFTSI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-NEDP</w:t>
      </w:r>
      <w:r w:rsidRPr="00305FF6">
        <w:rPr>
          <w:rFonts w:ascii="Courier New" w:hAnsi="Courier New" w:cs="Courier New"/>
        </w:rPr>
        <w:t>IEHKIQLAELDYLMGSTAGKTTIAENYVGLPFDPT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8TSK3|A8TSK3_9PRO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VGGGPAGLLLSHLLHRQGIDSVIVERRSRAYVEGRIRAGVLEQGTVDLLAETGLGDRMA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IEIAIDGQRHRIDLAALT-GKSVTVYGQTEVTKDLIEARLAAGGTIVYEADDVSVDGFDGNA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RTADGPQELHCDFIAGCDGFHGVCRPSVPADRIRTYERVYPFGWLGILSQTAPV</w:t>
      </w:r>
      <w:r w:rsidRPr="00305FF6">
        <w:rPr>
          <w:rFonts w:ascii="Courier New" w:hAnsi="Courier New" w:cs="Courier New"/>
        </w:rPr>
        <w:t>SD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HALSRYYIQCDLDVKLDDWPDQRIWDELKTRLGPEAAATIETGPSIEKSV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VADVRVLAEAFAEHFRDGSSAGIDGYSERALKRVWKAQRFSWWFSAQ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Y-DAEPFARRLQLAELDYLTGSEAASHAFAENYVGLPFG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G4RCT0|G4RCT0_9RHIZ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TLGRLLEAAGIDAVVI</w:t>
      </w:r>
      <w:r w:rsidRPr="00305FF6">
        <w:rPr>
          <w:rFonts w:ascii="Courier New" w:hAnsi="Courier New" w:cs="Courier New"/>
        </w:rPr>
        <w:t>ERRSADYVLGRIRAGVLEQSSVDLLRQMGVNQRMDA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DGVELSFNGDMLRINFQELI-GRRVMVYGQTEVTRDLMDARAASGAKSIYEASNVQIYDFDGETPR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DKDGQSHQIECDFIAGCDGFHGVSRASVPEKAISLFERIYPFGWLGVLVDQPPVAEELIYAH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SRSRYYVQVGSSEKVQDWSDDRFWDELRARLNPEIAESLKSGPSIEKSIAPLRSFVAEPV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</w:t>
      </w:r>
      <w:r w:rsidRPr="00305FF6">
        <w:rPr>
          <w:rFonts w:ascii="Courier New" w:hAnsi="Courier New" w:cs="Courier New"/>
        </w:rPr>
        <w:t>TGDAAHIVPPTGAKGLNMAIHDVAELATALSEFYGERSSAGIDTYSARVLENTWRTERFSWW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FPDGGDFGRRIQRADFDYLGASRIAQQSLAENYTGFRP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1F68|Q11F68_MESS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VQVAIIGAGPAGLTLGRLLERAGIDAVVIERRSADYVLGRIRAGVLEQSSVDLLETIGVGERMR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VKLSFDGDMLGIDFQALI-GRKVMIYGQTEVTRDLMEARAASGAKT</w:t>
      </w:r>
      <w:r w:rsidRPr="00305FF6">
        <w:rPr>
          <w:rFonts w:ascii="Courier New" w:hAnsi="Courier New" w:cs="Courier New"/>
        </w:rPr>
        <w:t>IYEAEDVSLHDFDGASPKI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KDGVSHEITCDFIAGCDGFHGISRASVPESAIQSFERVYLFGWLGVLVDKPPVDDELIYAH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CSMRSHTRSRYYVQVGSNEKVEDWPDDRFWDELRARLNPDVADRLQTGASIEKSIAPLRSFVAEPL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MALHDVRILAEALSEYYAGHSQAGIDSYSHRVLAHTWKT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FPETGSFGRRIQRAEFDYLA</w:t>
      </w:r>
      <w:r w:rsidRPr="00305FF6">
        <w:rPr>
          <w:rFonts w:ascii="Courier New" w:hAnsi="Courier New" w:cs="Courier New"/>
        </w:rPr>
        <w:t>SSRIAQQSLAENYTGLLE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2UGK4|D2UGK4_XANA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VGAGPAGLLLGQLLHSHGIDNVILERHTQEHVLSRIRAGVLEQGTADLLCAAGAGARMQ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FELALEQRRERIELSAATGGRAVTIYGQTEVTRDLMEARQAVGAISLYEAQDVQLHDIAGPRPW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QHGAAQRLDCEYVVGCDGFHGVSRQAIPDEVLRVYERVYPFGWLGVLADTPPVCEELIYARHTRGFA</w:t>
      </w:r>
      <w:r w:rsidRPr="00305FF6">
        <w:rPr>
          <w:rFonts w:ascii="Courier New" w:hAnsi="Courier New" w:cs="Courier New"/>
        </w:rPr>
        <w:t>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YYVQVPSEERVENWSDQRFWDELRRRLPDDVAQTMVIGPSLEKSIAPLRSFVAEPL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GDVGLLAHLFVQAQQENSPAPLQRYSELALQRIWKAERFSWW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PDEDAFSRHLHDAELDYLLGSAAGRATIAENYAGLPLAVP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4UZS0|Q4UZS0_XANC8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ANVGIDAVLIERQTPEHVLSRIRA</w:t>
      </w:r>
      <w:r w:rsidRPr="00305FF6">
        <w:rPr>
          <w:rFonts w:ascii="Courier New" w:hAnsi="Courier New" w:cs="Courier New"/>
        </w:rPr>
        <w:t>GVLEQGSVALLQHAGVDARLQ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RHSGFELVVDGRRERIDLQR-AGGRSVTVYGQTEITFDLMQARERAGLRSYYQAQDVALCDISSAQP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QHGRRHRVSCDYIVGCDGFHGISRAAIPPERLQLFERVYPFGWLGVLADVPPVHEELIYARHA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SRSRYYLQVPAGTQLAQWDDHAFWAELRARLPASLGEQLVTGA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</w:t>
      </w:r>
      <w:r w:rsidRPr="00305FF6">
        <w:rPr>
          <w:rFonts w:ascii="Courier New" w:hAnsi="Courier New" w:cs="Courier New"/>
        </w:rPr>
        <w:t>GLNLALADVGLLAQLFARWHQRGDAAVLQQYSALALQRV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FEGEDAFTARIRDAELAYLLQSDAGRTTVAENYAGLPLVTL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0BFN2|F0BFN2_9XAN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IAIIGAGPSGLLLGELLLRAGIDTLIVERQTPGHVMARIRAGVLEQGSVELLQRAGVGDRLQ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HGFELSLDGRRERIDLLRGC-GRGVTVYGQTEVTADLMQARQRSDAPTYYNARDVTLHALDS</w:t>
      </w:r>
      <w:r w:rsidRPr="00305FF6">
        <w:rPr>
          <w:rFonts w:ascii="Courier New" w:hAnsi="Courier New" w:cs="Courier New"/>
        </w:rPr>
        <w:t>ATPS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IHEGRRVHVACDYIVGCDGFHGVSRASIPAERMRLFERVYPFGWLGVLADTPPVHDELIYARHKH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TRYYVQVPADASVEAWSDAAFWDALRARLPAALAEQLVTGP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LADVGLLAQLFARWKASGDADVVRHYSALALQRVWKAER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FDDEDAFTARIRQAELEYVLGSEAGRATIAENYA</w:t>
      </w:r>
      <w:r w:rsidRPr="00305FF6">
        <w:rPr>
          <w:rFonts w:ascii="Courier New" w:hAnsi="Courier New" w:cs="Courier New"/>
        </w:rPr>
        <w:t>GLPLVEV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0C327|F0C327_9XAN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IAIIGAGPSGLLLGELLLRAGIDTVIIERQTPEHVLGRIRAGVLEQGSVELLQRAGVGERLQ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HGFELSLDGQRERIDLLRGC-GRGVTVYGQTEVTADLMQARARSAAPTYYNAQDVTLCEVQSNAP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HDGQRQRIACDYIVGCDGFHGISRASIPPERLRLFERVYPFGWLGVLADTPPVHDELIYAR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SRYY</w:t>
      </w:r>
      <w:r w:rsidRPr="00305FF6">
        <w:rPr>
          <w:rFonts w:ascii="Courier New" w:hAnsi="Courier New" w:cs="Courier New"/>
        </w:rPr>
        <w:t>VQVPADARVEAWSDQAFWNELRARLPDTLATQLVTGP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LADVGLLAQLFERWNTSGDAGVLQQYSALALQRVWKAER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FDDEDAFTARIRAAELDYLLSSEAGRATVAENYAGLPLVEL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3BYR3|Q3BYR3_XANC5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ELLRLAGIDCVIVERQTPQHVLARIRAGVLEQGSVELLQRA</w:t>
      </w:r>
      <w:r w:rsidRPr="00305FF6">
        <w:rPr>
          <w:rFonts w:ascii="Courier New" w:hAnsi="Courier New" w:cs="Courier New"/>
        </w:rPr>
        <w:t>GVGERLQ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HGFELSLDGQRERIDLLRGC-GRGVTVYGQTEVTADLMHARQRSGAPTHYNAQDVALCDVEGPTP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QDGQRRRLDCDYIVGCDGYHGVSRASIPAERLRLFERVYPFGWLGVLADTPPVHEELVYARHR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TRYYIQVPASAQVEAWSDQAFWDELRARLPPALAAQLVTGT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LGDVGLLAQ</w:t>
      </w:r>
      <w:r w:rsidRPr="00305FF6">
        <w:rPr>
          <w:rFonts w:ascii="Courier New" w:hAnsi="Courier New" w:cs="Courier New"/>
        </w:rPr>
        <w:t>LFERWQTSGDAGVLEQYSTLALQRVWKAER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EDAFTARLHGAELDYLLGSEAGRATLAENYAGLPLAA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8PQG9|Q8PQG9_XANAC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ELLRLAGIDCVIIERQTPQHVLARIRAGVLEQGSVELLQRAGVGERLQ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HGFELCLDGQRERIDLLRGC-GRGVTVYGQTEVTADLMHARQRSGAPTHYNAQDVTLCDVEGATP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QDGQR</w:t>
      </w:r>
      <w:r w:rsidRPr="00305FF6">
        <w:rPr>
          <w:rFonts w:ascii="Courier New" w:hAnsi="Courier New" w:cs="Courier New"/>
        </w:rPr>
        <w:t>KRLHCDYIVGCDGYHGISRASIPAERLRLFERVYPFGWLGVLADTPPVHEELIYAR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TRYYIQVPASAQVEAWSDQAFWDELRARLPPALAAQLVTGA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LGDVGLLAQLFERWKASGDAGALEQYSTLALQRVWEAER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EDAFTARLHGAELDYLLGSEAGRATLAENYAGLPLAA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4S</w:t>
      </w:r>
      <w:r w:rsidRPr="00305FF6">
        <w:rPr>
          <w:rFonts w:ascii="Courier New" w:hAnsi="Courier New" w:cs="Courier New"/>
        </w:rPr>
        <w:t>ZW0|D4SZW0_9XAN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ELLRLAGIDCVIIERQTPQHVLARIRAGVLEQGSVELLQRAGVGERLQ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LHHGFELCLDGQRERIDLLRGC-GRGVTVYGQTEVTADLMHARQRSGAPTHYNTQDVTLCDVEGTTP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QDGQRKRLDCEYIVGCDGYHGISRASIPAERLRLFERVYPFGWLGVLADTPPVHEELIYAR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ARTRYYIQVPASAQVEAWSD</w:t>
      </w:r>
      <w:r w:rsidRPr="00305FF6">
        <w:rPr>
          <w:rFonts w:ascii="Courier New" w:hAnsi="Courier New" w:cs="Courier New"/>
        </w:rPr>
        <w:t>QAFWDELRARLPPALAAQLVTGASIEKSIAPLRSFVA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LGDVGLLAQLFERWKTSGDAGMLEQYSTLALRRVWKAER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EDAFTARLHGAELDYLLGSEAGRATLAENYAGLPLAA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VAU4|A3VAU4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KTKVGIIGGGPSGLLLSQLLDLKGIDSVVLERKSREYVLSRIRAGVLEQGFTDLMREAGVGERMDR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</w:t>
      </w:r>
      <w:r w:rsidRPr="00305FF6">
        <w:rPr>
          <w:rFonts w:ascii="Courier New" w:hAnsi="Courier New" w:cs="Courier New"/>
        </w:rPr>
        <w:t>DGVVISDNGVEHRIDLKGLTGGDTVMVYGQTEVTRDLYDAREARGGKVIHDADNVQPHDLTTDA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ETHRVDCDFIVGADGFHGVSRKSIPADQIREYEKVYPFGWLGILSETKPVNDELIYARS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QVLSRYYVQVPLDDKVEDWSDERFWDELKARLPEDVAARLETGPSIEKSIAPLRSFVCEPMR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SAASDIYYLYHAMIAYYDEGDASGL</w:t>
      </w:r>
      <w:r w:rsidRPr="00305FF6">
        <w:rPr>
          <w:rFonts w:ascii="Courier New" w:hAnsi="Courier New" w:cs="Courier New"/>
        </w:rPr>
        <w:t>DSYSETALRRVWKAQ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PDHPEFEQKMQETELDYFLGSEAARIT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7QS62|B7QS62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ESTQVAIIGGGPSGLLLSQLLHKAGIDTIVLERQTRDYVLGRIRAGVLETGFVELLRKSGAGARMDR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FHIAHQGRLDRIDLARHAQGQTVMVYGQTEVTRDLYEARDAMGGRVLHEVQDVVLHDLKGAQ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IHDGAERRIDATFIVGADGF</w:t>
      </w:r>
      <w:r w:rsidRPr="00305FF6">
        <w:rPr>
          <w:rFonts w:ascii="Courier New" w:hAnsi="Courier New" w:cs="Courier New"/>
        </w:rPr>
        <w:t>HGVSRKSIPADILREYEKVYPFGWLGILSETAPAAPELIYAR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SRLSRYYIQVPLSDKAEDWSDDAFWQELKRRLPKAVAEQMETGPSIEKSIAPLRSFVAEPMRYG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HYLYEGFADYFLRGEAGGLDSYSAKALARV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SPADLRLQQADLDYLFSSEAAQ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9ESV8|A9ESV8_9RH</w:t>
      </w:r>
      <w:r w:rsidRPr="00305FF6">
        <w:rPr>
          <w:rFonts w:ascii="Courier New" w:hAnsi="Courier New" w:cs="Courier New"/>
        </w:rPr>
        <w:t>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QTTQVVIVGGGPSGLLLSQLLHRAGIDTIVLERQTRDYVLGRIRAGVLEHGFVDLLRRAGASARMDRD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FHIAHQGRLDRIDLAGSAKGQTVMVYGQTEVTRDLYDARDAMGGQTIHEAANVALHDLTTARPN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QQGETRRIDTKFIVGADGFHGVSRKSIPSDVLREYEKVYPFGWLGVLSQTSPAADELIYAR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NAQLSRYYIQVPLTDRVEDWSDAAFWEELKRRLPED</w:t>
      </w:r>
      <w:r w:rsidRPr="00305FF6">
        <w:rPr>
          <w:rFonts w:ascii="Courier New" w:hAnsi="Courier New" w:cs="Courier New"/>
        </w:rPr>
        <w:t>VAKGLQTGVSIEKSIAPLRSFVAEPMRYG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HYLYEGLSDHFQRNDDTALDSYSERALARIWKAERFSWW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SPADLRLQQADLDYLFSSDAAQA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6BBE4|B6BBE4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TQVVIIGGGPSGLLLSQLLHRKGISSIVLEKHTRAHVLGRIRAGVLEHGFVNLMREAGCGVRMDR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EGFHIAHQGQLDRI</w:t>
      </w:r>
      <w:r w:rsidRPr="00305FF6">
        <w:rPr>
          <w:rFonts w:ascii="Courier New" w:hAnsi="Courier New" w:cs="Courier New"/>
        </w:rPr>
        <w:t>DLAKHTGGDTVMVYGQTEVTRDLYEARDAMGGVVIHEAQNVQPHALTEARA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EQEGEAQRAECDFIVGADGFHGVSRKSIPADVLKEYEKVYPFGWLGVLSETPPVSE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RVLSRYYIQVPLTDRVEDWSDAAFWQELKRRLPDEVAAGLQTGPSIEKSIAPLRSFVAEPMR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YYLYHGFQDHYLKGDSRGLDAYSEKALARVWKA</w:t>
      </w:r>
      <w:r w:rsidRPr="00305FF6">
        <w:rPr>
          <w:rFonts w:ascii="Courier New" w:hAnsi="Courier New" w:cs="Courier New"/>
        </w:rPr>
        <w:t>ERFSWW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APEGSETDLRLQRADLDYLFSSDAAQA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XCC6|A3XCC6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STTQVAIIGGGPSGLLLSQLLHRQGIETVVLERQTRDYVLGRIRAGVLERGFVELMREAGCAARMEA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VYLAHQGRMDRIDLAESADGATVMVYGQTEVTRDLYEAREAMGGIVIHQADKVQPHDLKSQT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NGVEHRIDCDFIIGADGFHGVSRKSIPADVLR</w:t>
      </w:r>
      <w:r w:rsidRPr="00305FF6">
        <w:rPr>
          <w:rFonts w:ascii="Courier New" w:hAnsi="Courier New" w:cs="Courier New"/>
        </w:rPr>
        <w:t>EYEKVYPFGWLGVLSETKPASPELIYAR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QVLSRYYIQVPLTDKVEDWSDEAFWSELKARLPQEVAEGLQTGTSIEKSIAPLRSFVAEPMRY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SAASDIYYLYHGFLDHYKNDDSAGLEGYSEKALARVWKAERFSWW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MSEVDLRLQCADLDYLFSSEAAQASM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4EZG6|A4EZG6_9RHO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RTQVAIIGGG</w:t>
      </w:r>
      <w:r w:rsidRPr="00305FF6">
        <w:rPr>
          <w:rFonts w:ascii="Courier New" w:hAnsi="Courier New" w:cs="Courier New"/>
        </w:rPr>
        <w:t>PSGLLLSQLLHRQGIDTVVLERQSRDYVLGRIRAGVLEQGFVQLMREAGCATRMEA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QHHGFMIAHQGRMDRVDLQGSANGASVMVYGQTEVTRDLYDARDEMGGEVVHLAENVRLHELTSQH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GTHRVDCDFVVGADGFHGVSRKSIPSDVLCEYEKIYPFGWLGVLSNTPPAAS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QVLSRYYIQVPLTDRAEDWSDEAFWSELKKRLPQQVADGLETGPSIEKS</w:t>
      </w:r>
      <w:r w:rsidRPr="00305FF6">
        <w:rPr>
          <w:rFonts w:ascii="Courier New" w:hAnsi="Courier New" w:cs="Courier New"/>
        </w:rPr>
        <w:t>IAPLRSFVAEPMR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SAASDIHYLYQGFLAHYQKGDSAGLENYSQKALARVWKAERFSWW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MSKTDLRLQCADLDYLFSSEAAQA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&gt;A1WL11|A1WL11_VERE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RVCIIGGGPSGLLLAQLLHLQGIDSVVLERQSREHVLGRIRAGVLEHGFAALMRLARCGTRMDQE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FLIAHEGRLDRIDLHKYSAGSSVLVY</w:t>
      </w:r>
      <w:r w:rsidRPr="00305FF6">
        <w:rPr>
          <w:rFonts w:ascii="Courier New" w:hAnsi="Courier New" w:cs="Courier New"/>
        </w:rPr>
        <w:t>GQTELTRDLYAARERMNGSVIHDVQAVQPQGLTSASPA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IGQELARVDCDFVIGADGFHGVSRQAIPPGVLKEYEKLYPFGWLGLLSRTPPVSPELVYAK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PQLSRYYIQVPSSERVEDWSDEAFWAELERRLPRSVADKLVTGAAIEKSIAPLRSFVAEPMR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RGLNSAASDVHYLYHALLAHYQNGDDTGLDGYSAKALARVWKAQRFSWW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S</w:t>
      </w:r>
      <w:r w:rsidRPr="00305FF6">
        <w:rPr>
          <w:rFonts w:ascii="Courier New" w:hAnsi="Courier New" w:cs="Courier New"/>
        </w:rPr>
        <w:t>FPDALAYDQRLQDTELAYLFSSEAALRS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89SR3|Q89SR3_BRAJ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VQVCIIGGGPSGLLLSQLLHLKGIDTVVLEKYSRDHVLARIRAGVLEHGFAKLMREAQCGERMDR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RGFEIAHDGVLSHIDLHKHSGGNSVLVYGQTELTRDLYEARDRLGGKVVHNAEDVTPHDLASD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SNDEIVRVDCDYIVGADGFHGVSRKSIPKDVLREYEKVYPFGWLGVL</w:t>
      </w:r>
      <w:r w:rsidRPr="00305FF6">
        <w:rPr>
          <w:rFonts w:ascii="Courier New" w:hAnsi="Courier New" w:cs="Courier New"/>
        </w:rPr>
        <w:t>SRTKPVSSELIYVK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QVLSRYYIQVPLTDKVKDWSDDAFWAELKRRLPEEVAGRLITGPAIEKSIAPLRSFVAEPMS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RGLNSAASDIYYLYHAMLAHYQSGDDSGLEGYSAKALARIWKAQRFSWWMTM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RLDYEDRLQQTELEYLFSSETAQRL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4YQK6|A4YQK6_BRAS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VQVCIIGGGPSGLMLSQLLHLQG</w:t>
      </w:r>
      <w:r w:rsidRPr="00305FF6">
        <w:rPr>
          <w:rFonts w:ascii="Courier New" w:hAnsi="Courier New" w:cs="Courier New"/>
        </w:rPr>
        <w:t>IDTIILEKSSRDYVLSRIRAGVLEHGFAKLMREAQCGERMDR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FYIAHDGKLDRVDLHKYSGGNSVMVYGQTELTRDLYEARDKLGGKVVHNAADVTPHDIATD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SGEEVIRVDCDYIIGADGFHGVSRKSIPQDKIKEYERVYPFGWLGVLSRTKPVSPELIYAK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QVLSRYYVQVPLTDKVEDWSDDAFWAELKRRLPEEVAAKLITGPSIEKSIAPLRSFVCEPMRY</w:t>
      </w:r>
      <w:r w:rsidRPr="00305FF6">
        <w:rPr>
          <w:rFonts w:ascii="Courier New" w:hAnsi="Courier New" w:cs="Courier New"/>
        </w:rPr>
        <w:t>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RGLNSAGSDIYYLYQGLLDHYKKGDDSGIDGYSQRALARIWKAQRFSWWL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RLPYEDRLQSTEIDYLFSSDAAQR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5EFA6|A5EFA6_BRAS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VQVCIIGGGPSGLMLSQLLHLQGIDTIILEKSSRDYVLSRIRAGVLEHGFAKLMREAQCGERMDR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FYIAHDGKLDRVDLHKYSGGNSVMVYGQTELTRDLYEARD</w:t>
      </w:r>
      <w:r w:rsidRPr="00305FF6">
        <w:rPr>
          <w:rFonts w:ascii="Courier New" w:hAnsi="Courier New" w:cs="Courier New"/>
        </w:rPr>
        <w:t>RLGGKVVHNAHDVTPHDIASD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SGDELIRVDCDYIIGADGFHGVSRKSIPQDKIKEYERVYPFGWLGVLSRTKPVSPELIYAK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LRSQVLSRYYIQVPLTDKVEDWSDDAFWEELKLRLPAEIAAKLITGPSIEKSIAPLRSFVAEPMR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AHIVPPTGARGLNSAASDIYYLYHALVDHYKKGDDRGIDGYSQRALARIWKAQRFSWWMTT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RLPYEDKLQDT</w:t>
      </w:r>
      <w:r w:rsidRPr="00305FF6">
        <w:rPr>
          <w:rFonts w:ascii="Courier New" w:hAnsi="Courier New" w:cs="Courier New"/>
        </w:rPr>
        <w:t>EFAYLFSSEAAQRS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G0E394|G0E394_ENTA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NAGIHTVILERQSAEYVLGRIRAGILENGTVELLREAGVAK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VEFLFEGQRVPVPLSELTGGKSVMVYGQTEVTRDLMAARRDSGAPIIYGVSEVAIEDVKSDRPV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SGGEKCRLECDFIAGCDGFHGVSRQSIPRDILKEYESVWPFGWLGLLADTPPVNPELIYAH</w:t>
      </w:r>
      <w:r w:rsidRPr="00305FF6">
        <w:rPr>
          <w:rFonts w:ascii="Courier New" w:hAnsi="Courier New" w:cs="Courier New"/>
        </w:rPr>
        <w:t>HE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LTRSRYYLQVPLSDNVSAWSDERFWNELKRRLPEDLASKVVTGHSLEKSIAPLRSY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WRILREYYRHGRADLLASYSRFALDRVWKGERFSWFMTR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PEQTDFDKKMQAADRRYYLGSRAGLTTIAENYVGLPMEQ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6THX7|A6THX7_KLEP7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NAGIHTVILERQTPQYV</w:t>
      </w:r>
      <w:r w:rsidRPr="00305FF6">
        <w:rPr>
          <w:rFonts w:ascii="Courier New" w:hAnsi="Courier New" w:cs="Courier New"/>
        </w:rPr>
        <w:t>LGRIRAGILESGTVDLLREAGVAQ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VEFLFDGQRVPVALSELTDGKSVMVYGQTEVTRDLMAARAASGAPIVYGVSEVAIHDAKSDRPT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LSEGETCRLECDFIAGCDGFHGVSRQSIPAGILQTYESVWPFGWLGLLADTPPVNPELIYAHHQ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LTRSRYYLQVPLSDKVEAWSDERFWQELKSRLPEELASRLVTGHSL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</w:t>
      </w:r>
      <w:r w:rsidRPr="00305FF6">
        <w:rPr>
          <w:rFonts w:ascii="Courier New" w:hAnsi="Courier New" w:cs="Courier New"/>
        </w:rPr>
        <w:t>PPTGAKGLNLAASDVNYLWRILREYYHRGRSDLLAAYSQLALDRVWKGERFSWFMTR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PDQNAFDAKMQAADRRYYLGSRAGLTTIAENYVGLPMERV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2TRV9|D2TRV9_CITR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RTFIIERQTPEYVLGRIRAGILESGTTDLLREAEAARRMEQ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HGVEFIFDGERIPVALSELTGGKSVMVYGQTEVTRDLMQARSDCGAPTIYGVQQVE</w:t>
      </w:r>
      <w:r w:rsidRPr="00305FF6">
        <w:rPr>
          <w:rFonts w:ascii="Courier New" w:hAnsi="Courier New" w:cs="Courier New"/>
        </w:rPr>
        <w:t>IHDAKSDRPY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EGEKCRIDCDFIAGCDGFHGVSRQSIPRDVIREYESLWPFGWLGLLSDTPPVNPELIYAHHE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LTRSRYYLQVPLSEQVEEWSDERFWGELKRRLPEALATRLVTGHSLEKSIAPLRSY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YLVGDAAHIVPPTGAKGLNLAASDVNYLWRILAQYYRNGRADLLDTYSRLALNRVWKGERFSWF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DFPEKSAFDRKMQAADRQYYLRSRAGLTT</w:t>
      </w:r>
      <w:r w:rsidRPr="00305FF6">
        <w:rPr>
          <w:rFonts w:ascii="Courier New" w:hAnsi="Courier New" w:cs="Courier New"/>
        </w:rPr>
        <w:t>IAENYVGLPYEKV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9ZBI0|E9ZBI0_ESCF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IIIGAGPSGLLLGQLLHKAGIRTLIIERQTPEYVLGRIRAGILESGTVDLLREAGVAK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VEFIFDGKRIPVPLSELTDGKNVMVYGQTEVTRDLMQARNESDAPTIYGVSQVMIHDAKSDRPS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EHCRVECDFIAGCDGFHGVSRQSIPRDVIREYESVWPFGWLGLLADTPPVNPELIYAHHQ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L</w:t>
      </w:r>
      <w:r w:rsidRPr="00305FF6">
        <w:rPr>
          <w:rFonts w:ascii="Courier New" w:hAnsi="Courier New" w:cs="Courier New"/>
        </w:rPr>
        <w:t>TRSRYYLQVPLSEQVEAWSDERFWAELKSRLPHELAEKLVTGHSLEKSIAPLRSYVVEPMQY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WRILTQYYHAGRTDLLARYSQLALNRVWKGERFSCF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QDKSEFDRKMQEADRHYYLESVAGLTTIAENYVGLPFENV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8GX30|F8GX30_CUPN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TRAGIDNIILERQTPEYVLGRIRAGVLEQGTV</w:t>
      </w:r>
      <w:r w:rsidRPr="00305FF6">
        <w:rPr>
          <w:rFonts w:ascii="Courier New" w:hAnsi="Courier New" w:cs="Courier New"/>
        </w:rPr>
        <w:t>DLMREAGVSE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IELVYGGERDRLDLKALTGGSTVLVYGQTEVTRDLMDARLAAGAPTIYQAANVRLHDVKGAQ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RDGETIRLDCDYIAGCDGFHGISRQAIPAEIQKHYERVYPFGWLGLLSDTPPVSHELIYAHHS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QTRSRYYLQVPLTERVEDWSDDRFWEELKRRLPAEVADKLVTGPSLEKSIAPLRSYVVEPMQY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</w:t>
      </w:r>
      <w:r w:rsidRPr="00305FF6">
        <w:rPr>
          <w:rFonts w:ascii="Courier New" w:hAnsi="Courier New" w:cs="Courier New"/>
        </w:rPr>
        <w:t>VNTLYRILRLFYQKGRTDLLDKYSDIALRRVWKAERFSWF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EFPDKEPFDQRMQRTDYDYYTSSEAGLRNIAENYVGLPYDP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1DQY2|C1DQY2_AZOV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NVILERHSPDYVLGRIRAGVLEQGVVDLLREAGVAE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IELACSGRRIRLDLKALSGGKTVMVYGQTEVTRDLMDARRASGAPIVYEAQNVRLSGLKDGM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</w:t>
      </w:r>
      <w:r w:rsidRPr="00305FF6">
        <w:rPr>
          <w:rFonts w:ascii="Courier New" w:hAnsi="Courier New" w:cs="Courier New"/>
        </w:rPr>
        <w:t>EKDGQTHRLDCDYIAGCDGFHGVSRQSIPAEALSHYERVYPFGWLGLLSDTPPVHEELIYAHTDL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PTRSRYYLQVPLSDRVEDWSDERFWNELKRRLPGDVANRLVTGPSLEKSIAPLRSY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GSDVCYLYRILLKVYREGRTELLEKYSELALRRVWKGERFSWF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EGSDAFDRRMQLADRDYYLDSEAGRVTIAENYVGLPYEEI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O30873|O30873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AGLLLGQLLHKAGIDNVILERHTPDYVLGRIRAGVLEQGVVDLLREAGVAE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IELVCSGRRIRLDLKALSGGKTVMVYGQTEVTRDLMDARQASGAPIVYEAENVQLYGLKDGT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PQRIDCDYIAGCDGFHGVSRKTIPAEVLSHYERVYPFGWLGLLSDTPPVHEELIYAHTDL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TTRSRYYLQVPLSEK</w:t>
      </w:r>
      <w:r w:rsidRPr="00305FF6">
        <w:rPr>
          <w:rFonts w:ascii="Courier New" w:hAnsi="Courier New" w:cs="Courier New"/>
        </w:rPr>
        <w:t>VEDWSDERFWNELKRRLPGDVANRLVTGPSLEKSIAPLRSY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GSDVCYLFRILVKVYGEGRTDLLEKYSELALRRVWKGERFSWF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AGSDAFDRRMQLADREYFLNSEAGRVTIAENYVGLPYEEV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4K685|Q4K685_PSEF5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TVIVERQTPDYVLGRIRAGVLEQGTVDMLREAGVARRMDA</w:t>
      </w:r>
      <w:r w:rsidRPr="00305FF6">
        <w:rPr>
          <w:rFonts w:ascii="Courier New" w:hAnsi="Courier New" w:cs="Courier New"/>
        </w:rPr>
        <w:t>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MGGKRVRIDLKALTGGKTVMVYGQTEVTRDLMEARAACAAPIIYSADKVQPHDMKGAQPY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LQRIDCDYIAGCDGFHGVARKSIPEDVLTHYEREYPFGWLGLLSDTPPVNHELIYGQHE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LTRSRYYLQVPLSDKVEDWSDERFWNELKARLPEEVAADLVTGPALEKSIAPLRSYVVEPMQY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CYLYRILVKVYRE</w:t>
      </w:r>
      <w:r w:rsidRPr="00305FF6">
        <w:rPr>
          <w:rFonts w:ascii="Courier New" w:hAnsi="Courier New" w:cs="Courier New"/>
        </w:rPr>
        <w:t>GRTELLEKYSELALRRVWKGERFSWF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DQDAWDHKMQQADREYFLNSHAGLVNIAENYVGLPYEEIC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I960|Q1I960_PSEE4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TLIVERQAPDYVLGRIRAGVLEQGTVELLREAGVAA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VLAGRRQRLDLKALTGGKSVMVYGQTEVTRDLMQAREQSGAPIIYSASRVQPHDIDTTR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EGRTQRVDCDYI</w:t>
      </w:r>
      <w:r w:rsidRPr="00305FF6">
        <w:rPr>
          <w:rFonts w:ascii="Courier New" w:hAnsi="Courier New" w:cs="Courier New"/>
        </w:rPr>
        <w:t>AGCDGFHGVSRQSIPPGVLKVYERVYPFGWLGLLADTPPVSHELIYAHHD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HTRSRYYLQVPLEERVENWPDARFWEELKARLPQDVAERLVTGPALEKSIAPLRSQVVE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VKVYREGRTELLAQYSPLALRRVWKGERFSWF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DQDDWDRKMQEADREYFLSSAAGLANIAENYVGLPFE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1J6L4|B1J6</w:t>
      </w:r>
      <w:r w:rsidRPr="00305FF6">
        <w:rPr>
          <w:rFonts w:ascii="Courier New" w:hAnsi="Courier New" w:cs="Courier New"/>
        </w:rPr>
        <w:t>L4_PSEPW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TVILERQTPDYVLGRIRAGVLEQGTVDLLREAGVAERME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VGGRRQRLDLKGLTGGKTVMVYGQTEVTRDLMQAREASGAPIIYSASNVRPHELKGE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THRLDCDYIAGCDGFHGVSRQSIPEGVLKHYECVYPFGWLGMLSDTPPVNHELIYAHHERGF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CSQRSQTRSRYYLQVPLDERVEDWSDERFWTELK</w:t>
      </w:r>
      <w:r w:rsidRPr="00305FF6">
        <w:rPr>
          <w:rFonts w:ascii="Courier New" w:hAnsi="Courier New" w:cs="Courier New"/>
        </w:rPr>
        <w:t>ARLPEDVAARLVTGPALEKSIAPLRSL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VKVYREGRTDLLQQYSPLALRRVWKGERFSWF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EKDAWEQKMQEADREYFLSSPAGLVNIAENYVGLPFEDVV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8G0F5|F8G0F5_PSEPU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TVIVERQTPEYVLGRIRAGVLEQGTVDLLREAGVAE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VG</w:t>
      </w:r>
      <w:r w:rsidRPr="00305FF6">
        <w:rPr>
          <w:rFonts w:ascii="Courier New" w:hAnsi="Courier New" w:cs="Courier New"/>
        </w:rPr>
        <w:t>GRRQRLDLKALTGGKTVMVYGQTEVTRDLMQAREASGAPIIYSASNVQPHELKGEQ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MHRVVCDYIAGCDGFHGVSRQSIPEGILKQYERVYPFGWLGMLSDTPPVNHELIYAHHERGF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HTRSRYYLQVPLDEQVEAWPDERFWAELKARLPEDVAARLVTGPALEKSIAPLRSL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VKVYREGRTDLLQQYSPLAL</w:t>
      </w:r>
      <w:r w:rsidRPr="00305FF6">
        <w:rPr>
          <w:rFonts w:ascii="Courier New" w:hAnsi="Courier New" w:cs="Courier New"/>
        </w:rPr>
        <w:t>RRVWKGERFSWF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SKDAWDQKMQEADREYFLTSPAGLVNIAENYVGLPFEEV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9R9T1|Q9R9T1_PSEPU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NAGIETVIVERQTPEYVLGRIRAGVLEQGTVDLLREAGVSA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VGGRRQRLDLKALTGGKTVMVYGQTEVTRDLMQAREASGAPIIYAANNVQPHELKGER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QAHRLECDYIAGCDGFHGVSRQSI</w:t>
      </w:r>
      <w:r w:rsidRPr="00305FF6">
        <w:rPr>
          <w:rFonts w:ascii="Courier New" w:hAnsi="Courier New" w:cs="Courier New"/>
        </w:rPr>
        <w:t>PEGVLKQYERVYPFGWLGLLSDTPPVNHELIYAH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QTRSRYYLQVPLDDKVEAWSDERFWDELKARLPAEVAADLVTGPALEKSIAPLRSL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VKVYGEGRTDLLQQYSPLALRRVWKGERFSWF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SKDAWDQKMQEADREYFLNSPAGLLNIAENYVGLPYEAVV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0EDY6|F0EDY6_9PSE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</w:t>
      </w:r>
      <w:r w:rsidRPr="00305FF6">
        <w:rPr>
          <w:rFonts w:ascii="Courier New" w:hAnsi="Courier New" w:cs="Courier New"/>
        </w:rPr>
        <w:t>AIIGAGPSGLLLGQLLHNAGIDTVIVERQTAEYVLGRIRAGVLEQGTVDLLREAGVAE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VGGRRQRLDLKALTGGKTVMVYGQTEVTRDLMQARAASGAPIFYSASNVQPHELKGEK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QVQRLDCDYIAGCDGFHGVSRQSIPEGVLKQYERVYPFGWLGLLADTPPVNHELIYAH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QTRSRYYLQVPLQDRVEEWPDERFWGELKARLPAEVAADLVTG</w:t>
      </w:r>
      <w:r w:rsidRPr="00305FF6">
        <w:rPr>
          <w:rFonts w:ascii="Courier New" w:hAnsi="Courier New" w:cs="Courier New"/>
        </w:rPr>
        <w:t>PALEKSIAPLRSL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LKVYREGRTELLQQYSPLALRRVWKGERFSWF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SKDAWDQKMQEADREYFLTSPAGLLNIAENYVGLPFEEVV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0KPT6|B0KPT6_PSEP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NVILERQTAEYVLGRIRAGVLEQGTVDLLREAGVSE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VGGRRQRLDLKALTGG</w:t>
      </w:r>
      <w:r w:rsidRPr="00305FF6">
        <w:rPr>
          <w:rFonts w:ascii="Courier New" w:hAnsi="Courier New" w:cs="Courier New"/>
        </w:rPr>
        <w:t>KTVMVYGQTEVTRDLMQAREASGAPIIYSASNVQPHELKGEK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QVHRVDCDYIAGCDGFHGVSRQSIPEGVLKQYERVYPFGWLGLLSDTPPVNHELIYAH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QTRSRYYLQVPLQDRVEAWSDERFWDELKARLPADVAADLVTGPALEKSIAPLRSL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LKVYREGRTDLLQQYSPLALRRVWKGERFSWFMT</w:t>
      </w:r>
      <w:r w:rsidRPr="00305FF6">
        <w:rPr>
          <w:rFonts w:ascii="Courier New" w:hAnsi="Courier New" w:cs="Courier New"/>
        </w:rPr>
        <w:t>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SKDAWDKKMQEADREYFLTSPAGLVNIAENYVGLPFEEVV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4RA37|E4RA37_PSEP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NIIVERQTAEYVLGRIRAGVLEQGTVDLLREAGVAE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LLVGGRRQRLDLKALTGGKTVMVYGQTEVTRDLMQAREASGAPIIYSAANVQPHELKGEK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RVQRVDCDYIAGCDGFHGISRQSIPEGVLKQYERVYPF</w:t>
      </w:r>
      <w:r w:rsidRPr="00305FF6">
        <w:rPr>
          <w:rFonts w:ascii="Courier New" w:hAnsi="Courier New" w:cs="Courier New"/>
        </w:rPr>
        <w:t>GWLGLLSDTPPVNHELIYAH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QTRSRYYLQVPLQDRVEEWSDERFWDELKARLPAEVAADLVTGPALEKSIAPLRSL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YLYRILVKVYHAGRVDLLAQYSPLALRRVWKGERFSWFMTQ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SKDAWDQKMQEADREYFLTSPAGLANIAENYVGLPFEE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G4F2G8|G4F2G8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</w:t>
      </w:r>
      <w:r w:rsidRPr="00305FF6">
        <w:rPr>
          <w:rFonts w:ascii="Courier New" w:hAnsi="Courier New" w:cs="Courier New"/>
        </w:rPr>
        <w:t>LLHRQGINNVIVERRSGEYVLSRIRAGVLEQGMVDLLREAGVDQRMD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ELVFDNRRVRVALDELTGGSKVMVYGQTEVTRDLMEAREFAGATTLYEAENVQPHELESDS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KGETVRLDCDYIAGCDGYHGVSRQAIPQHRIKEFEKVYPFGWLGVLSDTPPVSDELIYARHERGF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LQVPSDEKVENWSDERFWEELKRRLPDEVAEKLVTGPSIEKSIAPLRSYV</w:t>
      </w:r>
      <w:r w:rsidRPr="00305FF6">
        <w:rPr>
          <w:rFonts w:ascii="Courier New" w:hAnsi="Courier New" w:cs="Courier New"/>
        </w:rPr>
        <w:t>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TLYRLMVKVYREGRTDLIERYSQTCLKRI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SDEEDFNSRMQLAELDYVTSSTAGLTTIAENYVGLPYESL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1V9E1|E1V9E1_HALE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QRQGIDNVILERRSGEYVLGRIRAGVLEQGMADLLREAGVDE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PHDGVELAFDNRRVRIDLAGLTGGKQVMVYGQTEVTRD</w:t>
      </w:r>
      <w:r w:rsidRPr="00305FF6">
        <w:rPr>
          <w:rFonts w:ascii="Courier New" w:hAnsi="Courier New" w:cs="Courier New"/>
        </w:rPr>
        <w:t>LMAARQATGGTTLYEVDDVQPHDLDTE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HGETQRLDCDYVAGCDGYHGVSRESIPKDRIKEFERVYPFGWLGLLSDTPPVAD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LQVPLEEKVEDWSDERFWEELKRRVPEDVAAKLVTGPSL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SLYRLLVKVYHEGRTDLIPNYSRTCLRRI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SDEEDFG</w:t>
      </w:r>
      <w:r w:rsidRPr="00305FF6">
        <w:rPr>
          <w:rFonts w:ascii="Courier New" w:hAnsi="Courier New" w:cs="Courier New"/>
        </w:rPr>
        <w:t>SRMQQAELDYVTGSEAGLTTIAENYVGLPYESL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8I4C8|A8I4C8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QRAGIDNVILERRSGEYVLSRIRAGVLEQGMVDLLREAGVEQ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VELAFDNRRVRIDLAGLTGGKQVMVYGQTEVTRDLMEARAAEGGKTLYEVDNVQPHALETDA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NGETLRLDCDYIAGCDGYHGVSRQTIPADRLKTFERVYPFGWLGLLSDTPPVSD</w:t>
      </w:r>
      <w:r w:rsidRPr="00305FF6">
        <w:rPr>
          <w:rFonts w:ascii="Courier New" w:hAnsi="Courier New" w:cs="Courier New"/>
        </w:rPr>
        <w:t>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QTRSRYYVQVPLEEKVEDWSDARFWEELKRRLPEDVAANLVTGPSLEKSIAPLRSFVAE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NTLYRLMVKVYHEGRTDLVPRYSQTCLKRVWKAERFSWWMTSI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SEEEDFGARMQQAELDYVTGSEAGLTTIAENYVGLPYEPL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R0P9|Q1R0P9_CHRS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QRAGINNVILER</w:t>
      </w:r>
      <w:r w:rsidRPr="00305FF6">
        <w:rPr>
          <w:rFonts w:ascii="Courier New" w:hAnsi="Courier New" w:cs="Courier New"/>
        </w:rPr>
        <w:t>RSGEYVLSRIRAGVLEQGMVDLLREAGVDR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VELAFDNRRVRIDLAALTGGKQVMVYGQTEVTRDLMEARAAEGGQTLYEVDKVQPHDLETDAPY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NGETQRLDCDYVAGCDGYHGVSRQSIPADRLKTFERVYPFGWLGLLSDTPPVSD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QTRSRYYVQVPLDEKVEDWSDARFWEELKRRLPEDVAANLVTGPSLEKSIAPLRSFVAE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</w:t>
      </w:r>
      <w:r w:rsidRPr="00305FF6">
        <w:rPr>
          <w:rFonts w:ascii="Courier New" w:hAnsi="Courier New" w:cs="Courier New"/>
        </w:rPr>
        <w:t>DAAHIVPPTGAKGLNLAASDVNTLYRLMVKVYHEGRTDLVPRYSQTCLKRVWKAERFSWWMTSI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SEDEDFGARMQQAELDYVTGSEAGLTTIAENYVGLPYEPL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4VJN0|A4VJN0_PSEU5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GVAIIGAGPSGLLLGQLLHNAGIPNVIIERQTPEYVLGRIRAGVLEQGMVNLLREAGVAERLDRE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EGVELAFGERRVRVDLKALTGGDTVMVYGQTEVTRDLMDARKASAAPIFY</w:t>
      </w:r>
      <w:r w:rsidRPr="00305FF6">
        <w:rPr>
          <w:rFonts w:ascii="Courier New" w:hAnsi="Courier New" w:cs="Courier New"/>
        </w:rPr>
        <w:t>GVPDVQLHDLKGEAPW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LNGETVRLDCDHIAGCDGFHGVSRRSIPAGALTEFERIYPFGWLGLLSDTPPVAE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LQVGLEEKVEDWSDQRFWDELRRRLPEDIAARLITGPSLEKSIAPLRSS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STLYRILLKVYREGRVDLLERYSPICLRRIWKAERFSWWMTG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AFARRIQASEQDYFTST</w:t>
      </w:r>
      <w:r w:rsidRPr="00305FF6">
        <w:rPr>
          <w:rFonts w:ascii="Courier New" w:hAnsi="Courier New" w:cs="Courier New"/>
        </w:rPr>
        <w:t>PAALTTIAENYVGLPYEAV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2MX74|F2MX74_PSEU6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GVAIIGAGPSGLLLGQLLHNASIPNVIIERQTPEYVLGRIRAGVLEQGMVNLLREAGVAERMDRE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EGVELAFGERRVRVDLKALTGGDTVMVYGQTEVTRDLMDARKASAAPIFYGVPDVQLHDLKGEVPW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LNGETVRLDCDHIAGCDGFHGVSRRSIPAGALTEFERIYPFGWLGLLSDTPPVAG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LQVGLEEKVEDWSDQRFWDELRRRLPEDVAARLITGPSLEKSIAPLRSS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STLYRILLKVYREGRVDLLERYSPICLRRI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AFARRIQASKQDYFTSTPAALTTIAENYVGLPYEP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6519|Q06519_PSEF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AGPSGLLLGQLLHNAGIQTLLLERQSADYVQGRIRAGV</w:t>
      </w:r>
      <w:r w:rsidRPr="00305FF6">
        <w:rPr>
          <w:rFonts w:ascii="Courier New" w:hAnsi="Courier New" w:cs="Courier New"/>
        </w:rPr>
        <w:t>LEQGMVDLLREAGVSR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LALNGELTHIDLKALTGGQSVMIYGQTEVTRDLMAAREAAGGITLYETQNVQPHGHKTDRPW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QGEAFRLECDYIAGCDGFHGVARQSIPAQSLKVFERVYPFGWLGVLADTPPVHDELVYAK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SRYYLQVPVEEALDEWSDQRFWDELKTRLPSALAAQLVTGPSIEKSIAPAASFE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</w:t>
      </w:r>
      <w:r w:rsidRPr="00305FF6">
        <w:rPr>
          <w:rFonts w:ascii="Courier New" w:hAnsi="Courier New" w:cs="Courier New"/>
        </w:rPr>
        <w:t>NLAASDVSTLFRILLKVYREGRVDLLEQYSAIC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PEADGFSQRIAESELAYFISSEAGRK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3K4T9|C3K4T9_PSEF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AGPSGLLLGQLLHNAGIETLILERQSADYVQGRIRAGVLEQGMVDLLRQAGVSQRMDS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LALNGQLTHIDLKALTGGQSVMVYGQTEVTRDLMAARADAGAITLYEARDVQPHGLKSDR</w:t>
      </w:r>
      <w:r w:rsidRPr="00305FF6">
        <w:rPr>
          <w:rFonts w:ascii="Courier New" w:hAnsi="Courier New" w:cs="Courier New"/>
        </w:rPr>
        <w:t>PW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QGEAFRLECDYIAGCDGFHGVARQSIPAESLKVFERVYPFGWLGILADTPPVHAELVYAK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SRYYLQVPVDEPIDEWPDARFWDELKTRLPNHLAED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GEGRVDLLERYSAIC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PEADGFSQRIAESELEYFIHSEAGRKTIAENYVGL</w:t>
      </w:r>
      <w:r w:rsidRPr="00305FF6">
        <w:rPr>
          <w:rFonts w:ascii="Courier New" w:hAnsi="Courier New" w:cs="Courier New"/>
        </w:rPr>
        <w:t>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&gt;E2XNA5|E2XNA5_PSEF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AGPSGLLLGQLLHNAGIETLILERQSADYVQSRIRAGVLEQGMVDLLREAGVSQ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LALNGRLTHIDLKALTGGQSVMVYGQTEVTRDLMAARAAAGAVTLYEASDVQPHELKSDRPW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QGQAYRLDCDYIAGCDGFHGVARQSIPAESLKVFERVYPFGWLGILADTPPVHDELVYAK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SRYYLQ</w:t>
      </w:r>
      <w:r w:rsidRPr="00305FF6">
        <w:rPr>
          <w:rFonts w:ascii="Courier New" w:hAnsi="Courier New" w:cs="Courier New"/>
        </w:rPr>
        <w:t>VPAEEPLDEWSDARFWAELKTRLPGDLAEQ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FRILLKVYGEGRVDLLERYSAIC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QFPEADGFSQRIAESELEYFIQSEAGRK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3K7N9|Q3K7N9_PSEPF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AGPSGLLLGQLLHNAGIDTLILERQTPDYVLGRIRAGVLEQGMVELLREAGV</w:t>
      </w:r>
      <w:r w:rsidRPr="00305FF6">
        <w:rPr>
          <w:rFonts w:ascii="Courier New" w:hAnsi="Courier New" w:cs="Courier New"/>
        </w:rPr>
        <w:t>GQ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FELALDGRRIHIDLQALTGGKTVMVYGQTEVTRDLMAARRETGGQTIYEASHVVPCDVKSDEA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ETWRVDCDYIAGCDGFHGVARQSIPEDCLKVFERVYPFGWLGILADTPPIHDELV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TRYYLQVPAEENVDDWSDQRFWDELRNRLPEDLAQK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VGDAAHIVPPTGAKGLNLAASDVSTLFRIL</w:t>
      </w:r>
      <w:r w:rsidRPr="00305FF6">
        <w:rPr>
          <w:rFonts w:ascii="Courier New" w:hAnsi="Courier New" w:cs="Courier New"/>
        </w:rPr>
        <w:t>LKVYREGRTELLEKYSQIC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EHDDFSQRICASELDYFVSSEAGQK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2K8Q5|F2K8Q5_PSEB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AGPSGLLLGQLLHNAGIDTVILERQTPEYVLSRIRAGVLEQGMVELLRQAGVGQRMDT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ELVLNDRRVHIDLKGLTGGKNVMVYGQTEVTRDLMAAREAAGARTLYLASNAQPHDMQTET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EGETWR</w:t>
      </w:r>
      <w:r w:rsidRPr="00305FF6">
        <w:rPr>
          <w:rFonts w:ascii="Courier New" w:hAnsi="Courier New" w:cs="Courier New"/>
        </w:rPr>
        <w:t>LDCDYIAGCDGFHGVARQSIPAEKLKVFERVYPFGWLGVLADTPPVHEELVYAR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KTRTRYYLQVPAEEQVADWPDERFWDELKNRLPADLAEA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VGDAAHIVPPTGAKGLNLAASDVSTLFNILLKVYRDGRVDLLEKYSAIC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DD-DAFNQRISEAELEYFVDSEAGRK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9X7I</w:t>
      </w:r>
      <w:r w:rsidRPr="00305FF6">
        <w:rPr>
          <w:rFonts w:ascii="Courier New" w:hAnsi="Courier New" w:cs="Courier New"/>
        </w:rPr>
        <w:t>6|Q9X7I6_PSES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AGLLLGQLLHKAGIDTVILERQTPDYVLGRIRAGVLEQGTADLLREAGAGA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DGFELVLNGRRERIDLKALTGGKQVMVYGQTEVTRDLMQARAASGAISVYEAADVELHDVTREK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HQGERVRLDCDYIAGCDGFHGVARRSIPAERLKVFERVYPFGWLGLLSDTPPVNHELIYASSERGF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LQVGLEENVEDWSDER</w:t>
      </w:r>
      <w:r w:rsidRPr="00305FF6">
        <w:rPr>
          <w:rFonts w:ascii="Courier New" w:hAnsi="Courier New" w:cs="Courier New"/>
        </w:rPr>
        <w:t>FWEELKRRIPEDAARQLVTGPSLEKSIAPLRSFVVEPL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IGDAGHIVPPTGAKGLNLAASDVDALHRILVKVYGEGRTDLLEQYSPIALRRI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SDAFTRRMLETELDYFVGSEAGRTTIAENYVGLPFEEV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6UY43|A6UY43_PSEA7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NVILERQAPDYVLGRIRAGVLEQGMVDLLREAGVDQRMARD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</w:t>
      </w:r>
      <w:r w:rsidRPr="00305FF6">
        <w:rPr>
          <w:rFonts w:ascii="Courier New" w:hAnsi="Courier New" w:cs="Courier New"/>
        </w:rPr>
        <w:t>VEIAFAGQRRRIDLKRLSGGRTVTVYGQTEVTRDLMEARAACGATTIYQAAEVRLHDLEGEH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RDGERVRLDCDYIAGCDGFHGVSRQSIPAERLKVFERVYPFGWLGLLADTPPVSHELIYAS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VQVPLTEKVEDWSDERFWTELKARLPAEVAQRLVTGPALEKSIAPLRSFVVE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ATLYHLLLKAYREDRADLLER</w:t>
      </w:r>
      <w:r w:rsidRPr="00305FF6">
        <w:rPr>
          <w:rFonts w:ascii="Courier New" w:hAnsi="Courier New" w:cs="Courier New"/>
        </w:rPr>
        <w:t>YSAICLRRI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AFSQRIQQTELEYYLGSEAGLATIAENYVGLPYE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2UI8|Q02UI8_PSEA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NVILERQTPDYVLGRIRAGVLEQGMVDLLREAGVDRRMARD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IAFAGQRRRINLKRLSGGKTVTVYGQTEVTRDLMEAREACGATTVYQAAEVRLHDLQGE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RDGERLRLDCDYIAGCDGFHG</w:t>
      </w:r>
      <w:r w:rsidRPr="00305FF6">
        <w:rPr>
          <w:rFonts w:ascii="Courier New" w:hAnsi="Courier New" w:cs="Courier New"/>
        </w:rPr>
        <w:t>ISRQSIPAERLKVFERVYPFGWLGLLADTP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VQVPLTEKVEDWSDERFWTELKARLPAEVAEKLVTGPSLEKSIAPLRSFVVE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STLYRLLLKAYREGRGELLERYSAICLRRI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AFSQRIQQTELEYYLGSEAGLATIAENYVGLPYEE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P20586|PHHY_PSEA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</w:t>
      </w:r>
      <w:r w:rsidRPr="00305FF6">
        <w:rPr>
          <w:rFonts w:ascii="Courier New" w:hAnsi="Courier New" w:cs="Courier New"/>
        </w:rPr>
        <w:t>KTQVAIIGAGPSGLLLGQLLHKAGIDNVILERQTPDYVLGRIRAGVLEQGMVDLLREAGVDRRMARD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IAFAGQRRRIDLKRLSGGKTVTVYGQTEVTRDLMEAREACGATTVYQAAEVRLHDLQGER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RDGERLRLDCDYIAGCDGFHGISRQSIPAERLKVFERVYPFGWLGLLADTP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VQVPLSEKVEDWSDERFWTELKARLPSEVAEK</w:t>
      </w:r>
      <w:r w:rsidRPr="00305FF6">
        <w:rPr>
          <w:rFonts w:ascii="Courier New" w:hAnsi="Courier New" w:cs="Courier New"/>
        </w:rPr>
        <w:t>LVTGPSLEKSIAPLRSFVVEPMQH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STLYRLLLKAYREGRGELLERYSAICLRRI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RFPDTDAFSQRIQQTELEYYLGSEAGLATIAENYVGLPYEE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4ZQP0|Q4ZQP0_PSEU2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KVAIIGSGPSGLLLGQLLQRAGIDNVIVERKDPDYILSRIRAGVLEQGMTDLLREAGVSERMDAE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DGFELAFAGRCERIDLKS</w:t>
      </w:r>
      <w:r w:rsidRPr="00305FF6">
        <w:rPr>
          <w:rFonts w:ascii="Courier New" w:hAnsi="Courier New" w:cs="Courier New"/>
        </w:rPr>
        <w:t>HADGRTVMVYGQTEVTRDLMAARAATGAMTIYNATDVKTHDLKSDS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DGETVRLDCDYIAGCDGFHGVSRQSIPADALKVFERVYPFGWLGVLADTPPVNE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IRTRYYVQVSADEKVEDWSDERFWDELKSRLPEHLAER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QEGRTDLLEKYSQICLRRVWKAERFS</w:t>
      </w:r>
      <w:r w:rsidRPr="00305FF6">
        <w:rPr>
          <w:rFonts w:ascii="Courier New" w:hAnsi="Courier New" w:cs="Courier New"/>
        </w:rPr>
        <w:t>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DTDAFSQRIQQTELDYYVGSEAGRRTIAENYVGLPYE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2ZI54|F2ZI54_9PSE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SGPSGLLLGQLLQRAGIDNVIVERKNPDYILSRIRAGVLEQGMTDLLREAGVSE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DGFELAFDGRCERIDLKNLAGGKTVTVYGQTEVTRDLMAARASIGAMTVYDAADVNVHDPKTDS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DGETVRLDCDYIAGCDGFHGVSRQSIPSEALKIFER</w:t>
      </w:r>
      <w:r w:rsidRPr="00305FF6">
        <w:rPr>
          <w:rFonts w:ascii="Courier New" w:hAnsi="Courier New" w:cs="Courier New"/>
        </w:rPr>
        <w:t>VYPFGWLGVLADTPPVNE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IRTRYYVQVSADEKVEDWSDDRFWGELKARLPAHLAKR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REGRTDLLEKYSQICLRRV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GTDAFSQRIQHTELDYYVGSEAGRR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3F3G5|F3F3G5_9PSE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SGPSGL</w:t>
      </w:r>
      <w:r w:rsidRPr="00305FF6">
        <w:rPr>
          <w:rFonts w:ascii="Courier New" w:hAnsi="Courier New" w:cs="Courier New"/>
        </w:rPr>
        <w:t>LLGQLLQRAGIDNVIVERKDPDYILSRIRAGVLEQGMTDLLREAGVSE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GGFELAFDGRCERIDLKTLTGGRTVMVYGQTEVTRDLMAARAAAGAMTVYDACDVNIHDPKTD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DGETVRLDCDYIAGCDGFHGVSRQSIPSETLKIFERVYPFGWLGVLADTPPVNE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IRTRYYVQVSAEEKVEDWWDERFWTELKARLPEHLADRLVTGPSIEKSIAPL</w:t>
      </w:r>
      <w:r w:rsidRPr="00305FF6">
        <w:rPr>
          <w:rFonts w:ascii="Courier New" w:hAnsi="Courier New" w:cs="Courier New"/>
        </w:rPr>
        <w:t>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REGRTDLLEKYSQICLRRV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DTDAFSQRIQQTELDYYVGSQAGRR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885C8|Q885C8_PSES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SGPSGLLLGQLLQRAGIDNVIVERKNPDYILSRIRAGVLEQGMIDLLREAGVSE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DGFELAFDGRCERIDLKSLADGKTVMVYGQTE</w:t>
      </w:r>
      <w:r w:rsidRPr="00305FF6">
        <w:rPr>
          <w:rFonts w:ascii="Courier New" w:hAnsi="Courier New" w:cs="Courier New"/>
        </w:rPr>
        <w:t>VTRDLMKARAAIGAMTVYDASDVNIHAPKTDS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DSETVRLDCDYIAGCDGFHGVSRQSIPSQALKIFERVYPFGWLGVLADTPPVNE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IRTRYYVQVSADEKVEDWSDERFWTELKSRLPAHLADR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REGRTDLLEKYSHICLRRV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DT</w:t>
      </w:r>
      <w:r w:rsidRPr="00305FF6">
        <w:rPr>
          <w:rFonts w:ascii="Courier New" w:hAnsi="Courier New" w:cs="Courier New"/>
        </w:rPr>
        <w:t>DAFSQRIQQTELDYYVGSEAGRR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3DVU0|F3DVU0_9PSE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SGPSGLLLGQLLQRAGIDNVIVERKNPDYILSRIRAGVLEQGMVDLLREAGVSERMD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DGFELAFDGRCERIDLKSLADGKTVMVYGQTEVTRDLMAARAATGAMTVYDASDVKIHEPKTDN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DGETVRLDCDYIAGCDGFHGVSRQSIPAEALKIFERVYPFGWLGVLADTP</w:t>
      </w:r>
      <w:r w:rsidRPr="00305FF6">
        <w:rPr>
          <w:rFonts w:ascii="Courier New" w:hAnsi="Courier New" w:cs="Courier New"/>
        </w:rPr>
        <w:t>PVND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IRTRYYVQVSADEKVEDWSDERFWTELKSRLPAHLAGR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REGRTDLLEQYSHICLRRVWKAERFSWWMTSV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DTDAFSQRIQQTELDYYVGSEAGRRTIAENYVGLPYEA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9F5W0|Q9F5W0_9PSE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HKAGIDNV</w:t>
      </w:r>
      <w:r w:rsidRPr="00305FF6">
        <w:rPr>
          <w:rFonts w:ascii="Courier New" w:hAnsi="Courier New" w:cs="Courier New"/>
        </w:rPr>
        <w:t>IIERQSPDYVLGRIRAGVLEQGMVDLLREAGVGQRM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LAFDGRLERIDLRTLTGGKTVMVYGQTEVTRDLMEARAASGAPCFYEASEVELHELKGENPH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LHQGQRMRLDCQQIAGCDGFHGVSRKSIPAGVLSEFERVYPFGWLGVLADTPPVND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TRYYVQVGAEEKVEDWSDERFWDELKRRLPEQTAAKLVTGPSIEKSIAPLRSFVVEPMQY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</w:t>
      </w:r>
      <w:r w:rsidRPr="00305FF6">
        <w:rPr>
          <w:rFonts w:ascii="Courier New" w:hAnsi="Courier New" w:cs="Courier New"/>
        </w:rPr>
        <w:t>FLVGDAAHIVPPTGAKGLNLAASDVSTLYRILLKVHQEGRNDLLEKYSSICLRRI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DAFSQRMQQTELDYYVGSEAGRRTIAENYVGLPYEA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6AJ58|F6AJ58_PSEF1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SVAIIGAGPSGLLLGQLLHNAGIDTVILERQSPVYVLGRIRAGVLEQGMTDLLREAGVGARME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LAFDGRRERIDLKGLTGGKTVMIYGQTEVTRDLMQAREASGA</w:t>
      </w:r>
      <w:r w:rsidRPr="00305FF6">
        <w:rPr>
          <w:rFonts w:ascii="Courier New" w:hAnsi="Courier New" w:cs="Courier New"/>
        </w:rPr>
        <w:t>VTHYEVSDVQLHDLKDG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MKDGQAQRLDCDYIAGCDGYHGVSRQSIPADTLKVFERVYPFGWLGVLADTPPVAEELIYAS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CSMRSPTRTRYYVQVDADEKVEDWSDERFWAELKSRLPADTAANLVTGPSIEKSIAPLRSFVV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LGDAAHIVPPTGAKGLNLAASDVSTLYRILLKVYREGRTDLLERYSAICLRRI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DTDAFTARMRQTELDY</w:t>
      </w:r>
      <w:r w:rsidRPr="00305FF6">
        <w:rPr>
          <w:rFonts w:ascii="Courier New" w:hAnsi="Courier New" w:cs="Courier New"/>
        </w:rPr>
        <w:t>FVGSEAGRTSIAENYVGLPYEPI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5NZ5|Q15NZ5_PSEA6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KTKVAIIGAGPSGLLLGQLLAKQGIDNIIVERVSGEYVLGRIRAGILEQGLVDLLREANVNERMDGEG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ISYYGTPYRIDLNKLTDGKTVMCYGQTEVTRDLMQARETKALTTYYSASDVSLHDIESAHPT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SQDGVNYTLECDYIAGCDGFHGVSRKSIPEEKRNEFERVYPFGWLGLLSDTPPVSDELIYCKTERG</w:t>
      </w:r>
      <w:r w:rsidRPr="00305FF6">
        <w:rPr>
          <w:rFonts w:ascii="Courier New" w:hAnsi="Courier New" w:cs="Courier New"/>
        </w:rPr>
        <w:t>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SSRSRYYLQVPLTDKVEQWSDERFWDELRKRLPQEAASNLITGPSLEKSIAPLRSFVCEPMQL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STLYRLLTKEYNEGATNASQQYSEIALRRVWHAERFSWWMS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EFTDANNMDERFMASELDFYLSHQEGQQVIATQYVGMPYSDV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8KHQ0|B8KHQ0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AGPAGLLLGQLLAKQGISNLILERVSGDYVLGRI</w:t>
      </w:r>
      <w:r w:rsidRPr="00305FF6">
        <w:rPr>
          <w:rFonts w:ascii="Courier New" w:hAnsi="Courier New" w:cs="Courier New"/>
        </w:rPr>
        <w:t>RAGILEQGLANLVREAGVAERMDA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VEFAVDGVRKHIDLKGLTGGDVVICYGQTELTKDLMDARQAAGLLTCYEAANVQLHDIAESTP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DYEGEKHSLCCDYIAGCDGFHGTSRQSIPADKRTEYERVYPFGWLGLLSDTPPASEELIYCK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RRSATRSRYYLQVPLTDNVEEWSDDDVWAELKRRLPQDVAENMVTGPSLEKSIAPLRSFVCEPMQ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</w:t>
      </w:r>
      <w:r w:rsidRPr="00305FF6">
        <w:rPr>
          <w:rFonts w:ascii="Courier New" w:hAnsi="Courier New" w:cs="Courier New"/>
        </w:rPr>
        <w:t>AKGLNLAASDVHTLYKVLTRVYQENDTACIARYSEVALKRVWHGERFSWWLS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YDEGSGVDDRFMDSERDYFLNTEAGRRVLATQYVGLPYEEV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4BGY4|A4BGY4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KTQVAIIGAGPSGLLLGQLLHKQGIQNIIVERVTGDYVLGRIRAGILEQGFADLVREAGVSENMDKFG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FEIAVGDERIRINMAGLTGGKTVVCYGQVDITKDLMDARAEAGLETLYEVESTELHDV</w:t>
      </w:r>
      <w:r w:rsidRPr="00305FF6">
        <w:rPr>
          <w:rFonts w:ascii="Courier New" w:hAnsi="Courier New" w:cs="Courier New"/>
        </w:rPr>
        <w:t>DSETPS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IQNGEPVTIKCDYIAGCDGFHGVSRQTIPETLRTEHERVYPFGWLGLLSDTPPVSPELIYCKT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ETRSRYYLQVPLTDKVEDWSDDKFWTELKKRLPADAASKLVTGPSIEKSIAPLRSFVCEPMQ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ATLYKILTKVYETGDKRYLQQYSEIALRRVWHGERFSWWMS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YNDTKETFTRFMESELSYYTGTEEGRKVIAQQ</w:t>
      </w:r>
      <w:r w:rsidRPr="00305FF6">
        <w:rPr>
          <w:rFonts w:ascii="Courier New" w:hAnsi="Courier New" w:cs="Courier New"/>
        </w:rPr>
        <w:t>YVGLPYEE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2JUE7|F2JUE7_MARM1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KVAIIGAGPSGLLLGQLLAKQGIDNVIIERVTGEYILGRIRAGVLEQGMVNLLREAGVSERMDKE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LAFNNKRVRIALDELTGGDTVMVYGQTEVTRDLMEARAKAGYTTVYEASDVKLHDVKSDT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NGEQVRLDCDYIAGCDGFHGVSRKTIPDDVKTEFERVYPFGWLGLLSDTKPAHDELIYCKT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QTRSR</w:t>
      </w:r>
      <w:r w:rsidRPr="00305FF6">
        <w:rPr>
          <w:rFonts w:ascii="Courier New" w:hAnsi="Courier New" w:cs="Courier New"/>
        </w:rPr>
        <w:t>YYLQVPLTDKVENWSDEAFWEELKKRLPDDVASKMQTGPSIEKSIAPLRSFVCEPMQ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ATLYKIMTRVYKENDKDCINQYSEICLRRVWNGERFSWWMTN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ADAITFD-RFMSSELNFYTDNEEGRKVVAMQYVGLPYEDL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6VT62|A6VT62_MARM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AKQGIDNVIIERVSGEYILGRIRAGVLEQGMTDLLR</w:t>
      </w:r>
      <w:r w:rsidRPr="00305FF6">
        <w:rPr>
          <w:rFonts w:ascii="Courier New" w:hAnsi="Courier New" w:cs="Courier New"/>
        </w:rPr>
        <w:t>EAGVGERMDRE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HHGVELAFNNKRVQIELEKLTGGSTVMVYGQTEVTRDLMEARDGAGLTTYYESSNVALHDVKSD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NGETHRLDCDYIAGCDGFHGVSRQTIPESSRKEFERVYPFGWLGVLSDTPPVNPELIYCKTDRGFA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SMRSETRSRYYLQVPLTDKVEDWSDDDFWTELKRRLPDDVAEKLVTGPSIEKSIAPLRSFVCEPMQ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ATL</w:t>
      </w:r>
      <w:r w:rsidRPr="00305FF6">
        <w:rPr>
          <w:rFonts w:ascii="Courier New" w:hAnsi="Courier New" w:cs="Courier New"/>
        </w:rPr>
        <w:t>YKVMTRVYKEGDKECISQYSDICLRRVWHGERFSWW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GDEHDNDGKFMSSELNFYTDNEEGRRIIAMQYVGLPYEDLV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6D1D1|F6D1D1_MARP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QVAIIGAGPSGLLLGQLLAKQGIDNVIIERVSGDYILGRIRAGVLEQGMADLLREAGVGERMDRE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KGVELAFNNKRVNIELEELTGGNTVMVYGQTEVTRDLMEARAEKGLTTYYESSNVVLHDVKSA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QDG</w:t>
      </w:r>
      <w:r w:rsidRPr="00305FF6">
        <w:rPr>
          <w:rFonts w:ascii="Courier New" w:hAnsi="Courier New" w:cs="Courier New"/>
        </w:rPr>
        <w:t>KEHRLDCDYIAGCDGFHGVSRQTIPESSRKEFERVYPFGWLGILSDTPPVNDELIYCKTDRGFA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SMRSATRSRYYIQVPLTDKVEDWSDDDFWTELKHRLPDDVAERLVTGPSIEKSIAPLRSFVCEPMQYG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ATLNKIMTRVYKEGDKECINQYSDICLRRVWHGERFSWWMTN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DFSGEGSKDERFMSSELNFYTDTEEGRRVIAMQYVGLPYEDL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</w:t>
      </w:r>
      <w:r w:rsidRPr="00305FF6">
        <w:rPr>
          <w:rFonts w:ascii="Courier New" w:hAnsi="Courier New" w:cs="Courier New"/>
        </w:rPr>
        <w:t>2J586|F2J586_POLG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SQLLHLAGIDCVVLEQRSGDYVLSRIRAGVLEQGMVDMIDRAGVGARMH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LHDGFTMAVGDTRLRMDLKGLT-GSSVMVYGQTEVTRDLMDAHAARDAKVIYEAEAVTPLDFDTDH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VTHEIACDFICGCDGFHGVCRKSVPEGAITEFEKVYPVGWLGILSHVRPVSHELIYA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HTLSRYYIQVPLDSPVEAW</w:t>
      </w:r>
      <w:r w:rsidRPr="00305FF6">
        <w:rPr>
          <w:rFonts w:ascii="Courier New" w:hAnsi="Courier New" w:cs="Courier New"/>
        </w:rPr>
        <w:t>SDEAIWDELKIRLGEEAAASMETGPSIEKSIAPLRSFVVEPL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MLAGDAGHIVPPTGAKGLNLAASDIHYLSTGLIEYYADKSAAGIDAYSQKALARIWKAERFSWWMTM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PDLGAFNAKMQQADMDYLASSTAAQTS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7IIT2|A7IIT2_XANP2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HQVCIIGAGPSGLLLGQLLAKAGVDAVILEARSADYVLSRIRAGVLESGLVDLMRQAGCAERLD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HLAFAGRTHRIDLKGLSGGKSVVVYGQTEITRDLMEARAALGVPTIYEAQDVALHDFDGPR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HKDGVTHEITCDFIAGCDGFHGIARRSVPETAIAQFERVYAFGWLGLLADVPPASNELIYAR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SMRSHTRSRYYIQVPLSDQVEDWSDERFYDEFRRRLPEEVAARVVPGASMEKSIAPLRSFVAEPL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GHIVPPTGAKGLNLAASDVHYLASGLIEHYRDKSDA</w:t>
      </w:r>
      <w:r w:rsidRPr="00305FF6">
        <w:rPr>
          <w:rFonts w:ascii="Courier New" w:hAnsi="Courier New" w:cs="Courier New"/>
        </w:rPr>
        <w:t>GIDAYSERALRRI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LFPEAGDFVARMQLAELDYIAGSEAAATTV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8HX00|A8HX00_AZOC5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RLLTLAGIDNVIIDRVGRDYILGRVRAGVLEQGLVDMMREAKAAERLE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AGFDIAVDGALHHIDLKGLTGGKTVTVYGQTELTRDLMDKRAGDGVTTIYDAQNVTPFDFDGDRPW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VPGRIDADFIIGCD</w:t>
      </w:r>
      <w:r w:rsidRPr="00305FF6">
        <w:rPr>
          <w:rFonts w:ascii="Courier New" w:hAnsi="Courier New" w:cs="Courier New"/>
        </w:rPr>
        <w:t>GFHGVSRKSAPSRAIETFERVYPFGWLGVLADVPPAREELVYGRHSRGFT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RTRSRYYIQVPLADQVEDWSDDAFWDELRRRLPEDVADAIVTGPSFEKSIAPLRSFVAEPMRFG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RYLFDGLREFYKDGSRAGIDAYSARALARVWKAERFSWW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TFTEVDAFGRRIHDAEIAYTLSSHAARA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986T9|Q986T9_R</w:t>
      </w:r>
      <w:r w:rsidRPr="00305FF6">
        <w:rPr>
          <w:rFonts w:ascii="Courier New" w:hAnsi="Courier New" w:cs="Courier New"/>
        </w:rPr>
        <w:t>HIL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AGIGVETIILERSSREHVLGRVRAGVLEQGTVELLEEAGVAARLHAEG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SHTGISLAFDGRLHRIDLAALTGGKHVTVYGQTEVTHDLMDKREAAGLVTIYEAADVALHDFDGAA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AKDGISHRVDCDFIAGCDGYHGVSRKSVPSAALKTFERQYPFGWLGVLAEVPPADHELV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THRSRYYVQCPQDDHVEAWSDDRFWDELRRRLP</w:t>
      </w:r>
      <w:r w:rsidRPr="00305FF6">
        <w:rPr>
          <w:rFonts w:ascii="Courier New" w:hAnsi="Courier New" w:cs="Courier New"/>
        </w:rPr>
        <w:t>ERTAASVTTG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RYLFTGLREFYVGKSQAGIEAYSQKALARVWKAVRFSWW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GQRIQEAELDYLVHSQAAST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8TB39|E8TB39_MESCW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IVIVGSGPSGLLLGQLLAGIGVETVILERASREHVLGRVRAGVLEQGTVELLEQAGAA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SLAFDGRLH</w:t>
      </w:r>
      <w:r w:rsidRPr="00305FF6">
        <w:rPr>
          <w:rFonts w:ascii="Courier New" w:hAnsi="Courier New" w:cs="Courier New"/>
        </w:rPr>
        <w:t>RIDLEALTGGRHVTVYGQTEVTHDLMDKRDAEGLTTIYEAANVALHDFDGAATFA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DKDGVTHRIDCDFIAGCDGYHGVSRKSVPERALKIFERQYPFGWLGVLAEVPPADHELV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THRSRYYVQCPQDDRVEAWPDDRFWDELRRRLPEQTAASVVTG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RYLFAGFRDFYIEKSSVGIDAYSGKALARVW</w:t>
      </w:r>
      <w:r w:rsidRPr="00305FF6">
        <w:rPr>
          <w:rFonts w:ascii="Courier New" w:hAnsi="Courier New" w:cs="Courier New"/>
        </w:rPr>
        <w:t>KAVRFSWW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EFGQRIQEAELDYLVQSRAAST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7YF73|F7YF73_MESOW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VGSGPSGLLLGQLLAGIGVETVILERSSREHVLGRVRAGVLEQGTVELLEQAGAAARLHT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SLAFDGRLHRIDLSALTGGKHVTVYGQTEVTHDLMDKREAAGLVTVYEAADVALQDFDGAA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DRDGVSHRIDCDFIAGCDGYHGVSRKSVPESA</w:t>
      </w:r>
      <w:r w:rsidRPr="00305FF6">
        <w:rPr>
          <w:rFonts w:ascii="Courier New" w:hAnsi="Courier New" w:cs="Courier New"/>
        </w:rPr>
        <w:t>LKIFERHYPFGWLGVLAEVPPADHELV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THRSRYYVQCPEGDRVGAWSDERFWDELRRRLPERTAASVVTG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RYLFAGLRDFYAEKSNAGIDAYSQKALARVWKAVRFSWWMTTI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GQRIQEAELDYLVHSRAAST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1D157|D1D157_9RHIZ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KVVIIG</w:t>
      </w:r>
      <w:r w:rsidRPr="00305FF6">
        <w:rPr>
          <w:rFonts w:ascii="Courier New" w:hAnsi="Courier New" w:cs="Courier New"/>
        </w:rPr>
        <w:t>SGPAGLLLGQLLTRAGIDNVILDRVSENYILGRVRAGVLEEGTVRLMDEAGASDRL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KLT-GKRVTVYGQTELTHDLMSERRRSGAHGIYEAGNITPHDFDTA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IMHRIDCDYIAGCDGYHGVSRKSVPQKAIRIFEKVYPFGWLGVLADIPPVD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LTRSRYYIQCALDEKVEDWSDERFYDELRRRLPAHHAEAMVTGPSFE</w:t>
      </w:r>
      <w:r w:rsidRPr="00305FF6">
        <w:rPr>
          <w:rFonts w:ascii="Courier New" w:hAnsi="Courier New" w:cs="Courier New"/>
        </w:rPr>
        <w:t>KT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FEGLREFYIENSIAGINAYSARALARIWKAERFSWSMTK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GPFDQKVQEAELDYFCNSQ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&gt;C0RLF6|C0RLF6_BRUMB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KVVIIGSGPAGLLLGQLLTRAGIDNVILDRVSENYILGRVRAGVLEEGTVRLMDEAGASDRL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NGFSLAFDGRDHRIDLHKLT-GKRVT</w:t>
      </w:r>
      <w:r w:rsidRPr="00305FF6">
        <w:rPr>
          <w:rFonts w:ascii="Courier New" w:hAnsi="Courier New" w:cs="Courier New"/>
        </w:rPr>
        <w:t>VYGQTELTHDLMSERHRSGAHGIYEADNITPHDFDTA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ITHRIDCDYIAGCDGYHGVSRKSVPQKAIRIFEKVYPFGWLGVLADIPPVD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LTRSRYYIQYALDEKVEDWSDERFYDELRRRLPAHHAEAMVTGPSFEKT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FEGFCANFISKIQPPASMPIRRALARIWKAERFSWSMTK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GPFDQKVQEAELDYFCNSQ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6X5C5|A6X5C5_OCHA4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AGLLLGQLLTKAGIDNVVLDRVSADYILGRVRAGVLEEGTVNLMDEAEAST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LDLHKLT-GKRVTVYGQTEMTHDLMDERRKSSTTSIYEAANVTPHDFDTTSPYI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GSKTHRIDCDFIAGCDGYHGISRKSVPDKAIDIFEKVYPFGWLG</w:t>
      </w:r>
      <w:r w:rsidRPr="00305FF6">
        <w:rPr>
          <w:rFonts w:ascii="Courier New" w:hAnsi="Courier New" w:cs="Courier New"/>
        </w:rPr>
        <w:t>ILADIPPVAHELIYA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LTRSRYYIQCSLDEKIEDWSDERFYDELRCRLPVHHAEAMITGPSFEKSIAPLRSFVAEPMRF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YEGLREFYLDKSKSGIDAYSANALARIWKAERFSWSMTK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VPFDQKVQEAELDYFCTSE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4WLU0|C4WLU0_9RHIZ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K</w:t>
      </w:r>
      <w:r w:rsidRPr="00305FF6">
        <w:rPr>
          <w:rFonts w:ascii="Courier New" w:hAnsi="Courier New" w:cs="Courier New"/>
        </w:rPr>
        <w:t>AGIDNIVLDRVSADYILGRVRAGVLEEGTVKLMDEAGAS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DGFSLAFDGRDHRIDLHEMT-GKRVTVYGQTEMTHDLMDERQKSNAASIYEAADVTPHDFDTS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EGRTHRIDCDFIAGCDGFHGVSRKSVPEKAINIFEKIYPFGWLGILADIPPVAHELIYANHK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LTRSRYYIQCSLDETIEGWSDQRFYDELRRRLPAHHAEAMVTGPSFEKSIAPLRSFVVEPM</w:t>
      </w:r>
      <w:r w:rsidRPr="00305FF6">
        <w:rPr>
          <w:rFonts w:ascii="Courier New" w:hAnsi="Courier New" w:cs="Courier New"/>
        </w:rPr>
        <w:t>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YEGLRDFYLDRSEAGINAYSGKALARIWKAERFSWSMTK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MAPFDEKVQEAELDYFCTSH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9K2M7|B9K2M7_AGR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SGPSGLLLGQLLHLKGIETVIIDRVGRDYILGRVRAGVLEQGMVGMLEKAGAADRL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FNLTGGDRVMVYGQTEVTRDLMDQ</w:t>
      </w:r>
      <w:r w:rsidRPr="00305FF6">
        <w:rPr>
          <w:rFonts w:ascii="Courier New" w:hAnsi="Courier New" w:cs="Courier New"/>
        </w:rPr>
        <w:t>RDAAGALTIYDAANVEPHDFSGE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VSHRIDCDFIAGCDGFHGVSRKSVPQGAIKEFERIYPFGWLGVMAEVPPVA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NTRSRYYVQCPLDDKVEDWSDDRFWDELRRRLPAEHAEAMVTGPSFEKSIAPLRSFVT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HYLSEGLIEFYGDKSSAGIDDYSVRALA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GQRIQ</w:t>
      </w:r>
      <w:r w:rsidRPr="00305FF6">
        <w:rPr>
          <w:rFonts w:ascii="Courier New" w:hAnsi="Courier New" w:cs="Courier New"/>
        </w:rPr>
        <w:t>EAELDYLVHSRAAS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5JJV7|F5JJV7_9RHIZ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SGPSGLLLGQLLARAGVETVILDRVSKDYILGRVRAGVLEEGTVQLMEKVGADKRLR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TFDGRDHRIDLFDLTGGKRVMVYGQTEVTHDLMDVREAANLVTIYDAANVEPHDFDGA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QKDGVNHRIDCDFIAGCDGFHGVSRKSVPDGAIKQFEKVYPFGWLGILADVPPVNHELIY</w:t>
      </w:r>
      <w:r w:rsidRPr="00305FF6">
        <w:rPr>
          <w:rFonts w:ascii="Courier New" w:hAnsi="Courier New" w:cs="Courier New"/>
        </w:rPr>
        <w:t>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NTRSRYYIQCSLDDRPEDWSDERFWDEIRRRLPESHADVMVTGASFEKSIAPLRSFVS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SEALIEFYRDRSEAGIDAYSQKALS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EDFGQRIQEAELDYLVQSRAAST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7CV80|Q7CV80_AGRT5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SGPSGLLLGQLLAGAGVETVILDRVSKD</w:t>
      </w:r>
      <w:r w:rsidRPr="00305FF6">
        <w:rPr>
          <w:rFonts w:ascii="Courier New" w:hAnsi="Courier New" w:cs="Courier New"/>
        </w:rPr>
        <w:t>YILGRVRAGVLEEGTVQLMEKVGADKRL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TFDGRDHRIDLFDLTAGKRVMVYGQTEVTHDLMDVREAANLVTIYDAGNVEPHDFDGAG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QKDGVNHRIDCDFIAGCDGFHGVSRKSVPDGAIKEFEKVYPFGWLGILADVPPVN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YYIQCSLDDRPEDWSDERFFDEIRRRLPENHADAMVTGPSFEKSIAPLRSFVS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</w:t>
      </w:r>
      <w:r w:rsidRPr="00305FF6">
        <w:rPr>
          <w:rFonts w:ascii="Courier New" w:hAnsi="Courier New" w:cs="Courier New"/>
        </w:rPr>
        <w:t>IVPPTGAKGLNLAASDVHYLSEALIEFYRDRSEAGIDAYSQKALS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GQRIQEAELDYLVQSRAAST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0LB18|F0LB18_AGRS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KVAIIGSGPSGLLLGQLLANEGIDTVILDRAGKDYILGRVRAGVLEEGTVHLLEKVGADKRLH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FDLTGGKRVMVYGQTEVTHDLMDAREKAGLTTIYEASN</w:t>
      </w:r>
      <w:r w:rsidRPr="00305FF6">
        <w:rPr>
          <w:rFonts w:ascii="Courier New" w:hAnsi="Courier New" w:cs="Courier New"/>
        </w:rPr>
        <w:t>VEPHDFEGT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VSHRIDCDFIAGCDGFHGVSRKSVPERSIKEFEKIYPFGWLGILAEVPPVSHELIYANHPS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YYLQCSLEDRPEDWSDERFWDEIRRRLPENHADALVTGPSFEKSIAPLRSFVC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SEALIEFYREGSEAGIDSYSQKALSRVWKAVRFSWC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RFPDTGEFGQRIQEAELDYLVHSRAAS</w:t>
      </w:r>
      <w:r w:rsidRPr="00305FF6">
        <w:rPr>
          <w:rFonts w:ascii="Courier New" w:hAnsi="Courier New" w:cs="Courier New"/>
        </w:rPr>
        <w:t>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7UBM0|F7UBM0_RHIR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KVVIIGSGPSGLLLGQLLAKEGIDTVILDRAGKDYILGRVRAGVLEEGTVHLLEKAGADKRLR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TFDGRDHRVDLFDLTGGKRVMVYGQTEVTHDLMDVREKAGLLTIYEAANVEPHAFDGAS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VTHRIDCDFIAGCDGFHGVSRKSVPEGAIKEFEKVYPFGWLGILAEVP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</w:t>
      </w:r>
      <w:r w:rsidRPr="00305FF6">
        <w:rPr>
          <w:rFonts w:ascii="Courier New" w:hAnsi="Courier New" w:cs="Courier New"/>
        </w:rPr>
        <w:t>SHTRSRYYLQCSLEDRPEDWSDERFWDEIRRRLPENHADALVTGPSFEKSIAPLRSFVC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SEALIEFYGEVSEAGIDSYSQKALS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ADFGQRIQEAELDYLVHSRAAST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3KRK3|C3KRK3_RHIS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SGPSGLLLGQLLTLAGIDNLILDRASKEHILGRVRAGVLEEG</w:t>
      </w:r>
      <w:r w:rsidRPr="00305FF6">
        <w:rPr>
          <w:rFonts w:ascii="Courier New" w:hAnsi="Courier New" w:cs="Courier New"/>
        </w:rPr>
        <w:t>TVRLMDEAHSGARMHG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EGFSLAFDGRDHRIDLSGLTGGKRVLIYGQTELTRDLMDHRQAAGALSIYEAANATPCDFDSHAPY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VTHRIDCDFIAGCDGFHGVSRRSVPDRAIRAFEKIYPFGWLGILADVPPVDH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LSRSRYYIQCSLDEKLDGWDDQRFWDELRRRLPVHHADRVVTGPSFEKSIAPLRSFVAEPMRFN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</w:t>
      </w:r>
      <w:r w:rsidRPr="00305FF6">
        <w:rPr>
          <w:rFonts w:ascii="Courier New" w:hAnsi="Courier New" w:cs="Courier New"/>
        </w:rPr>
        <w:t>SDVHYLFEGLLEHYQDRSNASIDAYSARALA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SDFDQKIQEAELDYLTHSRAAA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6UH77|A6UH77_SINMW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SGPSGLLLGQLLARAGIANVIVDHASKDHILGRVRAGVLEEGTVRLMDEAGSGARMHA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HDGFSLAFDGRDHRIDLFGLTGGRRVMIYGQMELTRDLMDQRERAGAPSVYEAESVTPRDFEGDAPHV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KNGIAHRIDCDFIAGCDGFHGVSRRSVPQNAFRSFEKVYPFGWLGILADVPPVDD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HYIQCPLGEKIGDWSDQRFWDELRRRLPAHHAERVVTGPSFEKSIAPLRSFVAEPMRFN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FEAFVEHYQDRSNAGIDAYSARALARVWKAVRFSWWMTTI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TSEFDQKIQEAELAYLTHSSAAATALAENYVGLPF--</w:t>
      </w:r>
      <w:r w:rsidRPr="00305FF6">
        <w:rPr>
          <w:rFonts w:ascii="Courier New" w:hAnsi="Courier New" w:cs="Courier New"/>
        </w:rPr>
        <w:t>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6E6V9|F6E6V9_SINM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VIIGSGPSGLLLGQLLTGAGIANVILDRATKDHILGRVRAGVLEEGTVRLMEEAGCGARM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FGLTGGRRVMIYGQTELTRDLMDHRERVGALSIYEAANVMPRDFDGRTPHV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IAQRIDCDFIAGCDGFHGVSRRSLPEKAIRNFEKIYPFGWLGILADVPPVDHELV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YYIQCPLE</w:t>
      </w:r>
      <w:r w:rsidRPr="00305FF6">
        <w:rPr>
          <w:rFonts w:ascii="Courier New" w:hAnsi="Courier New" w:cs="Courier New"/>
        </w:rPr>
        <w:t>EKIEDWDDQRFWDELRRRLPAHHAERVVTGPSFEKSIAPLRSFVAEPMRFN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HYLFEGLLEHYQDRSNAGIDAYSARALARVWKAVRFSWW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TSDFDQRIQEAELDYLTHSRAAA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9JKT2|B9JKT2_AGRR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EAGIDNVILDRVGKDYILGRVRAGVLEEGTVWLMDKAQSATRL</w:t>
      </w:r>
      <w:r w:rsidRPr="00305FF6">
        <w:rPr>
          <w:rFonts w:ascii="Courier New" w:hAnsi="Courier New" w:cs="Courier New"/>
        </w:rPr>
        <w:t>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GLTGGKCVMIYGQTELTRDLMARREQSGGLTIYDAANVCPHEFDGAAPYL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VAHRIDCDFIAGCDGFHGVSRKSVPEKAIRCFEKVYPFGWLGLLADAPPVN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MTRSRYYIQCPLEEKIENWSDDRFWDELRRRLPAHHAEALI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AEHY</w:t>
      </w:r>
      <w:r w:rsidRPr="00305FF6">
        <w:rPr>
          <w:rFonts w:ascii="Courier New" w:hAnsi="Courier New" w:cs="Courier New"/>
        </w:rPr>
        <w:t>HDRSNAGLDAYSAHALA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DQKIQEAELDYLTHSR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2K4N5|Q2K4N5_RHIEC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RTQVAIIGSGPSGLLLGQLLTEAGVDNVILDRVSKNYILGRVRAGVLEEGTVGLLDEAKAG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ELT-GRRVTVYGQTEVTRDLMQRREACGSLSIYDAADVAPHDVDGG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KDGIGHRIDCD</w:t>
      </w:r>
      <w:r w:rsidRPr="00305FF6">
        <w:rPr>
          <w:rFonts w:ascii="Courier New" w:hAnsi="Courier New" w:cs="Courier New"/>
        </w:rPr>
        <w:t>FIAGCDGFHGTSRRALPEGAVRSFEKVYPFGWLGLLADVAPVSN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IQCPLDAKIEDWSDDRFWDELRRRLPAHHAEALTTAPSFEKSIAPLRSFVT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GGLLEHYREGSDSGIDAYSQTALT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SDFDQKIQEAELDYLTHSRAASMV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3PYV7|B3</w:t>
      </w:r>
      <w:r w:rsidRPr="00305FF6">
        <w:rPr>
          <w:rFonts w:ascii="Courier New" w:hAnsi="Courier New" w:cs="Courier New"/>
        </w:rPr>
        <w:t>PYV7_RHIE6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EAGIDNVILDRVNKDYILGRVRAGVLEEGTVGLLDEAKAG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ELTGGRRVTVYGQTEVTRDLMERREASGALSVYDAVDVTPHDFDGR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IKDGAAKRIDCDFIAGCDGFHGASRKAVPEGAIRSFEKVYPFGWLGLLADVA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CSMRSATRSRYYLQCPLDERVEDWSDDRFWDE</w:t>
      </w:r>
      <w:r w:rsidRPr="00305FF6">
        <w:rPr>
          <w:rFonts w:ascii="Courier New" w:hAnsi="Courier New" w:cs="Courier New"/>
        </w:rPr>
        <w:t>LRRRLPAHHAEALK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IEHYREGSDHGIHAYSQVALARVWKS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SDFDQRIQEAELDYLTHSRAASTV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2A6M0|F2A6M0_RHIE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EAGIDNVILDRVNKDYILGRVRAGVLEEGTVGLLDEAKAG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</w:t>
      </w:r>
      <w:r w:rsidRPr="00305FF6">
        <w:rPr>
          <w:rFonts w:ascii="Courier New" w:hAnsi="Courier New" w:cs="Courier New"/>
        </w:rPr>
        <w:t>FDGRDHRIDLHELTGGRRVTVYGQTEVTRDLMERREASGALSIYDAADVTPHGFDGH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KDGAARRIDCDFIAGCDGFHGASRKAVPERAIKSFEKVYPFGWLGLLAEVAPVSP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IQCPLDEKVEDWSDHRFWDELRRRLPPHHAEALK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IEHYREGSDHGIDAYSQL</w:t>
      </w:r>
      <w:r w:rsidRPr="00305FF6">
        <w:rPr>
          <w:rFonts w:ascii="Courier New" w:hAnsi="Courier New" w:cs="Courier New"/>
        </w:rPr>
        <w:t>ALARVWKS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SGDFDQRIQEAELDYLTHSRAASTV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5ZNK1|B5ZNK1_RHILW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EAGIDNVILDRVNKDYILGRVRAGVLEEGTVRLLDQAKAG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DLTGGRRVTVYGQTEVTRDLMERREASGALSIYDAADVTPHDFDGRLA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TKGGVAQRIDCDFIAGCDGFHGASRK</w:t>
      </w:r>
      <w:r w:rsidRPr="00305FF6">
        <w:rPr>
          <w:rFonts w:ascii="Courier New" w:hAnsi="Courier New" w:cs="Courier New"/>
        </w:rPr>
        <w:t>AVPERAIRHFEKIYPFGWLGLLADVA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VQCALDEKIEDWSDDRFWDELRRRLPTHHAEALL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IEHYREGSDHGVDAYSQTALA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DQKIQEAELDYLTHSR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MCD6|Q1MCD6_RHIL3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</w:t>
      </w:r>
      <w:r w:rsidRPr="00305FF6">
        <w:rPr>
          <w:rFonts w:ascii="Courier New" w:hAnsi="Courier New" w:cs="Courier New"/>
        </w:rPr>
        <w:t>QIAIIGSGPSGLLLGQLLTEAGIDNVIIDRVNKDYILGRVRAGVLEEGTVGLLDQAKAGT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ELTGGRRVTVYGQTEVTRDLMERREASGSLSIYDAVDVAPHDFDGH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VAKRIDCDFIAGCDGFHGVSRKAVPERAIRSFEKVYPFGWLGVLADVA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IQCALDEKIENWSDDRFWDELRRRLPVHHAEALP</w:t>
      </w:r>
      <w:r w:rsidRPr="00305FF6">
        <w:rPr>
          <w:rFonts w:ascii="Courier New" w:hAnsi="Courier New" w:cs="Courier New"/>
        </w:rPr>
        <w:t>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IEHYREGSDGGIDAYSQKALA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DQKIQEAELDYLTHSR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59744|Q59744_RHIL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EAGIDNVILDRVNKDYILGRVRAGVLEEGTVGLLDQARSGA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AFDGRDHRIDLHELT</w:t>
      </w:r>
      <w:r w:rsidRPr="00305FF6">
        <w:rPr>
          <w:rFonts w:ascii="Courier New" w:hAnsi="Courier New" w:cs="Courier New"/>
        </w:rPr>
        <w:t>GGRRVTVYGQTEVTRDLMERREESGSLSIYDAVDVAPHDFDGP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VAKRIDCDFIAGCDGFHGASRKAVPERAIRSFEKIYPFGWLGILADVA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IQCTLDEKIDDWSDDRFWDELRRRLPTHHAEALA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IEHYREGSNSGIDAYSHKALARVWKAVRFSWW</w:t>
      </w:r>
      <w:r w:rsidRPr="00305FF6">
        <w:rPr>
          <w:rFonts w:ascii="Courier New" w:hAnsi="Courier New" w:cs="Courier New"/>
        </w:rPr>
        <w:t>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LFPDTGDFDQKIQEAELDYLTHSRAASM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6AVC3|C6AVC3_RHIL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SGPSGLLLGQLLTEAGVDNVILDRVNKDYILSRVRAGVLEEGTVGLLDQAKSGARLHS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FSLTFDGRDHRIDLHELTGGRRVTVYGQTEVTRDLMERREESGSPSIYDAVDVAPHDFDGHSPF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VAKRIDCDFIAGCDGFHGASRKTVPERAIRSFEKVY</w:t>
      </w:r>
      <w:r w:rsidRPr="00305FF6">
        <w:rPr>
          <w:rFonts w:ascii="Courier New" w:hAnsi="Courier New" w:cs="Courier New"/>
        </w:rPr>
        <w:t>PFGWLGVLADVAPVSHELIYANH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IQCALDEKIGDWSDDRFWDELRRRLPTHHAEALATAPSF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VGDAAHIVPPTGAKGLNLAASDVHYLFSGLIEHYREGSNSGIDAYSQKALARVWKAVRFSWWMTT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GDFDQKIQEAELDYLTHSRAASTALAENYVGL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0SH67|D0SH67_ACIJO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KVAIIGSGPAGLLL</w:t>
      </w:r>
      <w:r w:rsidRPr="00305FF6">
        <w:rPr>
          <w:rFonts w:ascii="Courier New" w:hAnsi="Courier New" w:cs="Courier New"/>
        </w:rPr>
        <w:t>GQLLYKAGIDHIIVEQRSADYVASRIRAGILEQVSVDLLEKADVDQNLKAH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EILAQGRKHRVDLASLTGGKQVTVYGQTEVTKDLMQAREQADLLSFYEAQSVRVDNLYG-LPTVG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YQNQAYQIECDFIAGCDGYHGVCRASVPEDKIKTFEKVYPFGWLGVLADVPPVADELIYVQ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LQVPLTDKVENWSDEQFWNELKNRLDPESQEKLVTGPSIEKSIAPLRS</w:t>
      </w:r>
      <w:r w:rsidRPr="00305FF6">
        <w:rPr>
          <w:rFonts w:ascii="Courier New" w:hAnsi="Courier New" w:cs="Courier New"/>
        </w:rPr>
        <w:t>FVTEPMRF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AYLSSALIQYYQEGSEQGINDYSEKCLQRVWKAERFSWW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TESEFDHKIKQAELNYILGSEAGQTTLAENYVGLPYEFQN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3298|PHHY_ACIA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KTKVAIIGSGPAGLLLGQLLYKAGIEHVIVEQRSADYVASRIRAGILEQVSVDLLEQAGVDQNLKEK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PHSGIEILTNGQKFRVDLSALTQGKQVTVYGQTEVTKD</w:t>
      </w:r>
      <w:r w:rsidRPr="00305FF6">
        <w:rPr>
          <w:rFonts w:ascii="Courier New" w:hAnsi="Courier New" w:cs="Courier New"/>
        </w:rPr>
        <w:t>LMQAREQAGLCSFYESNDVQIHDFYN-APK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SNGTHYQIECDFIAGCDGYHGVCRASVPQDKIKTFEKVYPFGWLGVLADVPPVADELIYVQ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IQVPLTDHVENWSDDQFWEELKNRLDPESCEKLVTGPSIEKSIAPLRSFVTEPMRF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AYLSSALIEFYTQGSEQGIDQYSEKCLQRVWKAERFSWW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TESEFD</w:t>
      </w:r>
      <w:r w:rsidRPr="00305FF6">
        <w:rPr>
          <w:rFonts w:ascii="Courier New" w:hAnsi="Courier New" w:cs="Courier New"/>
        </w:rPr>
        <w:t>HKIKQAELSYILGSTAGQTTLAENYVGLPYEIK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0VJC8|C0VJC8_9GAM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KTKVAIIGSGPAGLLLGQLLYKAGIDHVIIEQRSAEYVASRIRAGILEQVSVDLLEQAGVDQNLKTK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EILTNGKKHRVDLSSLTEGKQVTVYGQTEVTKDLMQAREHAELTSFYEAEQVQVDDFYS-EPK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HYHGKDYQIECDFIAGCDGYHGVCRASVPVDKIKTFEKVYPFGWLGVLADVPPVAD</w:t>
      </w:r>
      <w:r w:rsidRPr="00305FF6">
        <w:rPr>
          <w:rFonts w:ascii="Courier New" w:hAnsi="Courier New" w:cs="Courier New"/>
        </w:rPr>
        <w:t>ELIYVQ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LQVPLTDHVEDWSDERFWEELKRRLDPESREKLVTGISIEKSIAPLRSFVTEPMRFG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AYLSSALVEYYHEGSEQGINEYSEKCLQRVWKAERFSWW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TESEFDHKIKQAELSYILTSQAGQTTLAENYVGLPYEIK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0S2U9|D0S2U9_ACIC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SGPAGLLLGQLLYKAGIDHIIVEQ</w:t>
      </w:r>
      <w:r w:rsidRPr="00305FF6">
        <w:rPr>
          <w:rFonts w:ascii="Courier New" w:hAnsi="Courier New" w:cs="Courier New"/>
        </w:rPr>
        <w:t>RSAEYVASRIRAGILEQVSVDLLKQAGVDQNLKDK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EILTNGVKHRVDLAALTGGKQVTVYGQTEVTKDLMTAREAEKLTSFYEAQNVQVKDFYT-APK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YQGKAFQIECDFIAGCDGYHGVCRASVPEDKIKTFEKVYPFGWLGVLADVPPVADELIYVQ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LQVPLTDHVEDWSDEKFWDELKSRLDPESREKLVTGASIEKSIAPLRSFVTEPMRF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</w:t>
      </w:r>
      <w:r w:rsidRPr="00305FF6">
        <w:rPr>
          <w:rFonts w:ascii="Courier New" w:hAnsi="Courier New" w:cs="Courier New"/>
        </w:rPr>
        <w:t>DAAHIVPPTGAKGLNLAASDIAYLSSALVEYYVEGSEQGIDEYSEKCLQRVWKAERFSWW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TESEFDHKIKQAELSYVLGSIAGRTTLAENYVGLPYEIK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0VBA3|B0VBA3_ACIBY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SGPAGLLLGQLLYKAGIDHIIVEQRSAEYVASRIRAGILEQVSVDLLKQAGVDQNLKEK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VILTNGEKHRVDLAALTGGKQVTVYGQTEVTKDLMTAREAEQLTSFY</w:t>
      </w:r>
      <w:r w:rsidRPr="00305FF6">
        <w:rPr>
          <w:rFonts w:ascii="Courier New" w:hAnsi="Courier New" w:cs="Courier New"/>
        </w:rPr>
        <w:t>EAQNVQVKDFYT-APK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HQGKTFQIQCDFIAGCDGYHGVCRASVPEDKIKTFEKVYPFGWLGVLADVPPVADELIYVQ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LQVPLTDHVEDWSDEKFWDELKNRLDPESREKLVTGPSIEKSIAPLRSFVTEPMRF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AYLSSALVEYYAEGSEQGINEYSEKCLQRVWKAERFSWW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TESEFDHKIKQAELSYVLGS</w:t>
      </w:r>
      <w:r w:rsidRPr="00305FF6">
        <w:rPr>
          <w:rFonts w:ascii="Courier New" w:hAnsi="Courier New" w:cs="Courier New"/>
        </w:rPr>
        <w:t>IAGKTTLAENYVGLPYEIK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3M4E0|A3M4E0_ACIB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KTQVAIIGSGPAGLLLGQLLYKAGIDHIIVEQRSAEYVASRIRAGILEQVSVDLLKQAGVDQNLKEK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SGIEILTNGELHRVDLAALTGGKQVTVYGQTEVTKDLMAAREAAQLTSFYEAHHVQVKDFYT-APKV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YQGKTFQIQCDFIAGCDGYHGVCRASVPEDKIKTFEKVYPFGWLGVLADVPPVADELIYVQ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ETRSRYYLQVPLTDHVEDWSDEKFWDELKNRLDPESREKLVTGPSIEKSIAPLRSFVTEPMRF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IAYLSSALIEYYAEGSEHGINEYSEKCLQRVWKAERFSWWMTH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ETESEFDHKIKQAELSYVLGSIAGKTTLAENYVGLPYEIKQ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1XXU7|B1XXU7_LEPCP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QRTQVAIIGAGPSGLLLGQLLHKAGIANIVIEQRSGDYVLGRIRAGV</w:t>
      </w:r>
      <w:r w:rsidRPr="00305FF6">
        <w:rPr>
          <w:rFonts w:ascii="Courier New" w:hAnsi="Courier New" w:cs="Courier New"/>
        </w:rPr>
        <w:t>LEQVCVDLLDEAGVGARM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ELAFAGQRHRIDLSGPTGGKAVMVYGQTEVTRDLMDERTANGAPIVYEAEHVEVHDFDGSN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LKDGVRHEVLCDFIAGCDGFHGVCRASVPAGAIRNFERVYPFGWLGILADVAPAADELIYS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KTRVRHYVQCSLQDKIEDWSDARFWDELKSRLDPEAAATIPTGP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AHIVPPTGAKGL</w:t>
      </w:r>
      <w:r w:rsidRPr="00305FF6">
        <w:rPr>
          <w:rFonts w:ascii="Courier New" w:hAnsi="Courier New" w:cs="Courier New"/>
        </w:rPr>
        <w:t>NLAAADVRYLSRAFIEFYADKTAAGIDDYSRKALRRIWKAERFSWT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PDTGDVGFKLQMAELDYLVNSPAAMASLAENYVGLPFEE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89CF9|Q89CF9_BRAJ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KVAIIGAGPAGLLLGQLLHNYGIDNFILERQSPDYVLGRIRAGLLEEGTVALLDQVGAGVRA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EGIELAFSGRRHRIDMKAAT-GKTVMIYGQTEVTLDLMNARKAAGLDTVYEAKDVRPHDFDGSH</w:t>
      </w:r>
      <w:r w:rsidRPr="00305FF6">
        <w:rPr>
          <w:rFonts w:ascii="Courier New" w:hAnsi="Courier New" w:cs="Courier New"/>
        </w:rPr>
        <w:t>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VRDGVTHTLDCDFIAGCDGFHGVSRASVPASAIEEFERVYPFGWLGILSETPPVSHELIYSNHAL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TMRSMKRSRYYVQCSLDDHVDQWPDDRFWDELKRRLDQEAADSLVTGPSIEKSIAPLRSFVAEPMRFG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CGDAAHIVPPTGAKGLNLAASDAHYLSSALREFYDEKSSAGIDAYSAKALARVWKAV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PDTGAIGARIQLAELDYVTQSQAAMSSLSENYVGL</w:t>
      </w:r>
      <w:r w:rsidRPr="00305FF6">
        <w:rPr>
          <w:rFonts w:ascii="Courier New" w:hAnsi="Courier New" w:cs="Courier New"/>
        </w:rPr>
        <w:t>PF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&gt;Q07JZ7|Q07JZ7_RHOP5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HRYGIDNVILERKDPDYVLSRIRAGVLEQGAVDLIDEAGVGARL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IELAFAGQRHRIDFKATT-GVSVTVYGQTEITRDMMDARTAEGLVSVYEAEDVSLHDFDGEHPK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VAHELACDFIAGCDGFHGVARQSPPVGAVTHFERVYPFGWMGLLSDTPPVSPELIYS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HRSRYYVQ</w:t>
      </w:r>
      <w:r w:rsidRPr="00305FF6">
        <w:rPr>
          <w:rFonts w:ascii="Courier New" w:hAnsi="Courier New" w:cs="Courier New"/>
        </w:rPr>
        <w:t>CSLAEDVEQWPDERFWDELRRRLDPDTAAKVVTGP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CYLSRALREFYAEKSSAGLDDYSRKALARIWKAERFSWWMTT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STGFDGKIQAAELDYLVGSQAAT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39X0|Q139X0_RHOP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GIIGAGPSGLLLGQLLHTYGIEAVILERKNPDYVLSRIRAGVLEQGMVDLLDEAGV</w:t>
      </w:r>
      <w:r w:rsidRPr="00305FF6">
        <w:rPr>
          <w:rFonts w:ascii="Courier New" w:hAnsi="Courier New" w:cs="Courier New"/>
        </w:rPr>
        <w:t>GRRLHQE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IAFSGRRHRIDLKHSTGGRTVTVYGQTEVTRDLMEARKAAGLTTIYEAADITLHDFDGERPR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FKDGVSQELACDFIAGCDGFHGVARQSAPANALQTYERVYPFGWLGVLSDTPPVSSELIYV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HRSRYYVQCPLSDDVGEWSDDRFWDELKQRLGPETAGHLVTGA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YYLSRAL</w:t>
      </w:r>
      <w:r w:rsidRPr="00305FF6">
        <w:rPr>
          <w:rFonts w:ascii="Courier New" w:hAnsi="Courier New" w:cs="Courier New"/>
        </w:rPr>
        <w:t>REFYDEGSKGGIDAYSANALRRVWKAERFSWWMTSI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SDAFTQRIQTAELDYLVSSQAAT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2IU32|Q2IU32_RHOP2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RYGIDAVILERKDPDYVLSRIRAGVLEQGLVGLLDEAGVGARLHQ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IAFSGKRHRIDLAGTTGGKHVTVYGQTEVTRDLMEARKAAGLTTVYDAADVSLHDFDGDTPK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WVKDGVTHE</w:t>
      </w:r>
      <w:r w:rsidRPr="00305FF6">
        <w:rPr>
          <w:rFonts w:ascii="Courier New" w:hAnsi="Courier New" w:cs="Courier New"/>
        </w:rPr>
        <w:t>LACDFIAGCDGFHGVSRQSV-AGAVQSFERVYPFGWLGVLSDTPPVSHELIYV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TQRSRYYVQCPLSDDVAQWSDDRFWDELKHRLDPEAADKLVTGA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YYLSRALREFYGEHSKAGIDAYSADA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SDAFSQRIQTAELDYLISSQAAI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6VGR</w:t>
      </w:r>
      <w:r w:rsidRPr="00305FF6">
        <w:rPr>
          <w:rFonts w:ascii="Courier New" w:hAnsi="Courier New" w:cs="Courier New"/>
        </w:rPr>
        <w:t>9|E6VGR9_RHOPX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KYGIDAVILERKDPDYVLSRIRAGVLEQGMVDLLDEAGVSARLHRE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DGFEIAFAGKRHHIDLRGATGGKNVTVYGQTEVTRDLMEARNAAGLTTIYDAADVSLHDFEGAHPK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VKDGTTREISCDFIAGCDGFHGISRQSVPASAVQSFERVYPFGWLGLLSDTPPVSPELIYV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HRSRYYVQCPLTDDIADWSDDR</w:t>
      </w:r>
      <w:r w:rsidRPr="00305FF6">
        <w:rPr>
          <w:rFonts w:ascii="Courier New" w:hAnsi="Courier New" w:cs="Courier New"/>
        </w:rPr>
        <w:t>FWDELRSRLDPATAGKLVTGP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YYLSRAMREYYAEKSEAGIDAYSANALRRVWKAERFSWWMTSQ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HDAFSQRIQTAELDYLISSQAAL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B3Q9N4|B3Q9N4_RHOP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KYGIDAVIVERKDPDYVLSRIRAGVLEQGMVDLLDEAGVSTRLHQE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</w:t>
      </w:r>
      <w:r w:rsidRPr="00305FF6">
        <w:rPr>
          <w:rFonts w:ascii="Courier New" w:hAnsi="Courier New" w:cs="Courier New"/>
        </w:rPr>
        <w:t>FEIAFAGQRHHIDLRGATGGKSVTVYGQTEVTRDLMEARSAAGLTTIYDAADVSLHDFEGAHPK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KDGTTREIVCDFIAGCDGFHGISRQSVPASAVQSFERVYPFGWLGLLSDTPPVSSELIYVNHD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MHRSRYYVQCPLTDDVADWSDDRFWDELKSRLDPETAGKLVTGP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YYLSRVMREYYAEKSEAGIDA</w:t>
      </w:r>
      <w:r w:rsidRPr="00305FF6">
        <w:rPr>
          <w:rFonts w:ascii="Courier New" w:hAnsi="Courier New" w:cs="Courier New"/>
        </w:rPr>
        <w:t>YSASALRRVWKAERFSWWMTSQ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SDAFSQRIQTAELDYLVNSKAALTS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8GTF7|F8GTF7_CUPN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TRAGIDNIIIEQRSPEYVLGRIRAGILESVTVDALERAGVAR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ALSYGGQRHHIDLHALI-GRSVTVYGQTEVTRDLMEARRADGTPTIYEAQEVSVQGFDGST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KDGAMHEVACDYIAGCDGFHG</w:t>
      </w:r>
      <w:r w:rsidRPr="00305FF6">
        <w:rPr>
          <w:rFonts w:ascii="Courier New" w:hAnsi="Courier New" w:cs="Courier New"/>
        </w:rPr>
        <w:t>ICRESVPVAARQVFERVYPFGWLGLLSETPPVADELV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RHRSRYYVQVASSERVEDWSDERFWQELRSRLDPQTASALVTGPSIEKSIAPLRSFVC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SHIVPPTGAKGLNLAASDVLALSEGFEARYRHADASGLDGYSARCLQRV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ADAFSLRMQRAELDYLVGSEAASR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JYV6|Q0JYV6_CUPNH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TRAGIDNIIIEQRSPEYVLGRIRAGILESVTVDALERAGVAG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ALSYGGQRHHIDLHALI-GRSVTVYGQTEVTRDLMDARRADDTPTVYEAQEVSVHGFDGSTPS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KDGAMHEVACDYIAGCDGFHGICRESVPAAARQVFERVYPFGWLGLLSETPPVADELV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RHRSRYYVQVAASERVEDWSDERFWQELRSRLDPQTA</w:t>
      </w:r>
      <w:r w:rsidRPr="00305FF6">
        <w:rPr>
          <w:rFonts w:ascii="Courier New" w:hAnsi="Courier New" w:cs="Courier New"/>
        </w:rPr>
        <w:t>SALVTGPSIEKSIAPLRSFVS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LALSEGFEARYRRADASGLDGYSARCLQRV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HRFPDADAFSLRMQRAELDYVVGSEAASRV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LG40|Q1LG40_RALM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RSTRVAIIGAGPAGLLLGQLLTVAGIDNIVIEQRSPEYVLGRIRAGILECVTVEALKRAGVDGRLRE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HGIELSFGGERHRIDF</w:t>
      </w:r>
      <w:r w:rsidRPr="00305FF6">
        <w:rPr>
          <w:rFonts w:ascii="Courier New" w:hAnsi="Courier New" w:cs="Courier New"/>
        </w:rPr>
        <w:t>HALI-GSDVTVYGQTEVTRDLMAARQASGVPTVYEAEDVSLHDFDSNRPRVC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KDGVEHEVVCDYIAGCDGFHGVSRASVPEPSKRIFERVYPFGWLGILSETPPVAD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KTRSRYYVQVPSTEKPEDWSDARFWDELRHRLDPAAAEALVTGPSIEKSIAPLRSFVCEPMRY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LYLADGLIAHYQHDDSHELDMYSERCLRRVWKAER</w:t>
      </w:r>
      <w:r w:rsidRPr="00305FF6">
        <w:rPr>
          <w:rFonts w:ascii="Courier New" w:hAnsi="Courier New" w:cs="Courier New"/>
        </w:rPr>
        <w:t>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ADAFAHRIQQAELDYLVGSEAACRSLAENYVGLPR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46R66|Q46R66_CUPPJ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SRAGIDNIIVEQRSPEYVLGRIRAGILESVTVDALERAGVAARLHD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AGIELSFNGQRHRIDLQALT-GRTVTVYGQTEVTRDLMAARQAEGTTTIYEAADVSLHGFDGTRPL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RKDGATHEIECDYIAGCDGFHGVSRQSVPATSSQLF</w:t>
      </w:r>
      <w:r w:rsidRPr="00305FF6">
        <w:rPr>
          <w:rFonts w:ascii="Courier New" w:hAnsi="Courier New" w:cs="Courier New"/>
        </w:rPr>
        <w:t>ERVYPFGWLGILSDTPPVADELIYAS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KARSRYYVQVPSTERVEDWSDERFWDELRSRLDPQAAESLVTGPSIEKSIAPLRSFVC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LYLADALTARYQQDDLRELDSYSEKCLRRIWKAE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ADAFSARIQQAELDFLVSSEAACKALAENYVGLPY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08UB0|Q08UB0_STIA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VQVAIIGGGPA</w:t>
      </w:r>
      <w:r w:rsidRPr="00305FF6">
        <w:rPr>
          <w:rFonts w:ascii="Courier New" w:hAnsi="Courier New" w:cs="Courier New"/>
        </w:rPr>
        <w:t>GLLLGHLLSQASVDNIVLEQRSREYVLGRIRAGVLEQGTVDLLTSAGLARRLHKQ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VELCFDGSRHRIDLHGLT-GKNVTVYGQTEVTHDLMDARDALGASIVYEAANVSVHGFDGASPR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NGQTHEVECDFIAGCDGYHGVSRASVPEASLRTYERVYPFGWLGLMADVPPVSHELIYSNH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PTRSRYYVQCSLSDKVENWSDERFWDELRRRLDTRAAETMITGPSIEKSIA</w:t>
      </w:r>
      <w:r w:rsidRPr="00305FF6">
        <w:rPr>
          <w:rFonts w:ascii="Courier New" w:hAnsi="Courier New" w:cs="Courier New"/>
        </w:rPr>
        <w:t>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VSDVRLLSRALIEYFKEGSAVGIDTYSERCLRHVWKAVRFSWWMTS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PDTGEFGQKVQHAELEYLVGSVAASTSLAENYVGLPS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5XYH2|F5XYH2_RAMT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QAGIANVIVERQSGAYVLGRIRAGILEQVTVDLMAEAGVGARVQREGI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AHHSIELVFQGTRHSIDVHGLTGGKQVTAYGQ</w:t>
      </w:r>
      <w:r w:rsidRPr="00305FF6">
        <w:rPr>
          <w:rFonts w:ascii="Courier New" w:hAnsi="Courier New" w:cs="Courier New"/>
        </w:rPr>
        <w:t>TELTHDLMEARAAAGLETVYEAADVAVQGFDGERPQ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KKDGREQVLQCDFIAGCDGFHGVCRASVPRRALREYEKVYPFGWLGVLADVPPVSHAIVYGNSERGFS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MTRSRYYVQTAMDDKVEAWSDQRFWDELRRRLDPELADRVVTGP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KYLSSALIEHYREHSDAGLDQYSARALARVWKAERFSWWL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</w:t>
      </w:r>
      <w:r w:rsidRPr="00305FF6">
        <w:rPr>
          <w:rFonts w:ascii="Courier New" w:hAnsi="Courier New" w:cs="Courier New"/>
        </w:rPr>
        <w:t>DTGDFGQRLQDAELGYLVGSRAAATALAENYV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2WAR2|Q2WAR2_MAGS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VQVAIIGAGPSGLILGQLLAKAGIDALILEAQTPDYVLGRIRAGVLEQVCVDLLDEAGVGERLH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QGIELLVDGTRHRIDLAGLTGGKQVTVYGQTELTRDLMEARTRAALKTVYEAKEVMVSDFDTDHPRV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LKDGVRHEVECDFIAGCDGYHGVCRASVPKDALRTFERVYPFGWLGLLSD</w:t>
      </w:r>
      <w:r w:rsidRPr="00305FF6">
        <w:rPr>
          <w:rFonts w:ascii="Courier New" w:hAnsi="Courier New" w:cs="Courier New"/>
        </w:rPr>
        <w:t>TPPVNHELIYAK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LTRSRYYLQVPLSEKVEDWSDERFWGELRQRLDGRANDALVTGPSL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RTLGHALIEFY-GGSLEGIDRYSERCLRRIWKAERFSWWMTNL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TPPFEQRALEAELDYVVHSLAGRTTIAENYVGLPFED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128Y6|Q128Y6_POLSJ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VQVAIVGGGPAGHLLGQLLHKAGIE</w:t>
      </w:r>
      <w:r w:rsidRPr="00305FF6">
        <w:rPr>
          <w:rFonts w:ascii="Courier New" w:hAnsi="Courier New" w:cs="Courier New"/>
        </w:rPr>
        <w:t>AIVIERHSREYVLGRIRAGVLEQGTTDLLDEAGVGARMHH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HGGISLDFGGTHHRIDLHHLTGGKQVMVYGQTEVTRDLMDARAAAGLATAYEAEQVSLHDFDGERPR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VQHGVAHEVECDFIAGCDGYHGVSRASVPASALQTFERIYPFGWLGMLTDTPPVSHELVYTNHA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HTRSRYYLQCSLDDKVENWSDQAFWDELRRRLAPDLAEQLQTGPSI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GYLGRALTEFYA-GNEGGINAYSDTCLRRVWKAVRFSWWF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KFPDSGGFGEKIQAAELDYLIHSQAASTALAENYV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F3KT36|F3KT36_9BUR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TRTQVAIIGAGPSGLLLGALLHKAGIDAVIVERQSGDYVLGRIRAGVLEQVTMDLMDEIGVGARMH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FDMLFQGQRHRIDMNRLTGGKNVMVYGQTEVTRDLMDARKQA</w:t>
      </w:r>
      <w:r w:rsidRPr="00305FF6">
        <w:rPr>
          <w:rFonts w:ascii="Courier New" w:hAnsi="Courier New" w:cs="Courier New"/>
        </w:rPr>
        <w:t>GLTTIYEAANVAIHDFGAGK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EKDGKSHELQCDFIAGCDGFHGVCRDTVKKSAIREYEKVYNFGWLGVLSDTPPVHHELIYVNS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CSQRSNTRSRYYLQVPLTDKVEQWSDQAFWDELKLRLDPEAREHLVTGPSIEKSIAPLRSFVTEPL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SGDAGHIVPPTGAKGLNLAATDVKYLSAALIEFYQDKSEAGIDHYSERCLKRIWRAERFSWWFTT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NGEIGQKLQEAEL</w:t>
      </w:r>
      <w:r w:rsidRPr="00305FF6">
        <w:rPr>
          <w:rFonts w:ascii="Courier New" w:hAnsi="Courier New" w:cs="Courier New"/>
        </w:rPr>
        <w:t>DYIVHSETGARSVAENYVGLPLDFG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Q222G0|Q222G0_RHOFD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IRTQVAIIGAGPSGLLLGQLLHKAGIDAVIVERVSGDYVLGRIRAGVLEQVTIDLLDEAGVGTRMHR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FDMLYGGKRHRIDMNGLTGGKNVMVYGQTEVTHDLMDARAFAGLPTYYEASDVQVADFDTTH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FTHQGQAVTLSCDFIAGCDGFHGVCRASVPRKSIQEFEKVYPFGWLGLLSDTPPVHDELIYVNSP</w:t>
      </w:r>
      <w:r w:rsidRPr="00305FF6">
        <w:rPr>
          <w:rFonts w:ascii="Courier New" w:hAnsi="Courier New" w:cs="Courier New"/>
        </w:rPr>
        <w:t>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KTRSRYYLQVPLTDRLQDWTDDAFWQELRLRLDDDARAQLVTGPSLEKSIAPLRSFVT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TDVKYLCNALVDFYQNRSEEGIDSYSARCLRRIWKAERFSWWF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DGPITARFQEAELDYLIHSHAGSLSIAENYVGLPLDFA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1VNI3|A1VNI3_POLN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KAGIDAIILERQTGDYVLG</w:t>
      </w:r>
      <w:r w:rsidRPr="00305FF6">
        <w:rPr>
          <w:rFonts w:ascii="Courier New" w:hAnsi="Courier New" w:cs="Courier New"/>
        </w:rPr>
        <w:t>RIRAGILEQVCIDLMDEAGVGERMHK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VHGGFEMLYNGKRHRIDMNKLTGGKNVMVYGQTELTRDLMDARAAAGLPTVYEATHVAVHDFDTAKPRVT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KFEIECDFIAGCDGFHGVCRASAPRSAITEFEKVYPFGWLGLLSDTPPVHDELIYVNSP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KTRSRYYLQVPLTDRIEEWTDEAFWQELRLRLDDEGREKLITGPSIEKSIAPLRSFITEPL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GHIVPP</w:t>
      </w:r>
      <w:r w:rsidRPr="00305FF6">
        <w:rPr>
          <w:rFonts w:ascii="Courier New" w:hAnsi="Courier New" w:cs="Courier New"/>
        </w:rPr>
        <w:t>TGAKGLNLAATDVKYLSSAIIEFYQDKTEAGIDNYSERCLKRIWKGERFSWWFTQ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DGAIVAKFQQAELDYLLNSEAGSRSIAENYVGLPLNFG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9YF73|C9YF73_9BURK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HKAGIANVILERQSADYVLSRIRAGVLEQVTTDLLDEAGVGTRMHQ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TGFDLLFGGERHRIDLHSLTGGQQVMVYGQTEVTRDLMAARQAAGLPTVYQAGDVSVH</w:t>
      </w:r>
      <w:r w:rsidRPr="00305FF6">
        <w:rPr>
          <w:rFonts w:ascii="Courier New" w:hAnsi="Courier New" w:cs="Courier New"/>
        </w:rPr>
        <w:t>DFDTQHPQ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QQDGAWHTLDCDFIAGCDGFHGVCRASVPEGAVTEYEKVYPFGWLGVLSDTPPVHHELIYANST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VQVPLTEKAENWSDEAFWHELRQRLDPEARETLVTGPSLEKSIAPLRSFVA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AHIVPPTGAKGLNLAATDVKYLSSAFIEYYAERSNAGIDHYSQRCLQRIWKGERFSWWF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GGAIGQKLQDAELAYLVQSKAASTALA</w:t>
      </w:r>
      <w:r w:rsidRPr="00305FF6">
        <w:rPr>
          <w:rFonts w:ascii="Courier New" w:hAnsi="Courier New" w:cs="Courier New"/>
        </w:rPr>
        <w:t>ENYVGLPL-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C5CYQ0|C5CYQ0_VARP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FKAGIDNVIVERQSGDYVLGRIRAGVLEQVTMDLLARAGVDARAK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EGIELLFKGARHRIDMHGLTNGKQVTVYGQTEVTRDLMEARSAEGLATIYSAANVSLHDFDSQRPR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THEIECDFIAGCDGYHGVSRASVPADAIQTYEKIYPFGWLGVLADVPPVSHELIYANT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HR</w:t>
      </w:r>
      <w:r w:rsidRPr="00305FF6">
        <w:rPr>
          <w:rFonts w:ascii="Courier New" w:hAnsi="Courier New" w:cs="Courier New"/>
        </w:rPr>
        <w:t>SRYYVQVPADEKVQNWSDEAFWNELRARLDPEARERLVTGPSLEKSIAPLRSFVAEPMRFGA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TADVGYLSRALEIFYGERSASALDRYSDLCLRRVWKAERFSWWF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TGAFGQKIQEAELDYLVHSHAASTALAENYVGLPLEDF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E6V0R5|E6V0R5_VARPE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FKAGIDNVIVERQSGDYVLGRIRAGVLEQVTMDL</w:t>
      </w:r>
      <w:r w:rsidRPr="00305FF6">
        <w:rPr>
          <w:rFonts w:ascii="Courier New" w:hAnsi="Courier New" w:cs="Courier New"/>
        </w:rPr>
        <w:t>LARAGVDARAR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EGIELLFKGARHRIDMHGLTGGKQVTVYGQTEVTRDLMEARTAEGLTTIYSAANVSLHDFDSAKPR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THEIECDFIAGCDGYHGVSRASVPADAIQTYEKVYPFGWLGVLADVPPVSHELIYANT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MRSATRSRYYVQVPTEERVENWSDEAFWNELRARLDPEARERLVTGPSLEKSIAPLRSFVAEPMRFG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TADVG</w:t>
      </w:r>
      <w:r w:rsidRPr="00305FF6">
        <w:rPr>
          <w:rFonts w:ascii="Courier New" w:hAnsi="Courier New" w:cs="Courier New"/>
        </w:rPr>
        <w:t>YLSRAFEIFYGEKSASALDRYSDLCLRRVWKAERFSWWF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ETGTFGQKIQEAELDYLVHSHAASTALAENYVGLPLEDF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A9BX04|A9BX04_DELAS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AGLLLGQLLYRAGIDNVIIEQRSADYVLGRIRAGVLEQVTVDLLEQAGADARMRA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PHDGIELLFGGQRHRIDLHGLTGGKRVMVYGQTEVTRDLMEVRAAEGLTTVYEAGNVQPVGFDGDSPV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</w:t>
      </w:r>
      <w:r w:rsidRPr="00305FF6">
        <w:rPr>
          <w:rFonts w:ascii="Courier New" w:hAnsi="Courier New" w:cs="Courier New"/>
        </w:rPr>
        <w:t>DGQVHELQCDFIAGCDGFHGICRASVPQDKVRTFEKVYPFGWLGLLSDTPPVSHELIYAQT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LQVPLTEKVEDWSDEAFWSELRLRLDPEARERLVTGPSLEKSIAPLRSFVT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LFLAGDAAHIVPPTGAKGLNLAASDVGYLSSAFAQYYRDKAPEGIDGYSEQCLRRVWKAERFSWWMTSLM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RFPDAGGFDTKVQEAELDYIVNSRAGSTSLAENYVGLP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&gt;D0J822|D0J822_COMT2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RTQVAIIGAGPSGLLLGQLLYKAGIDNIIIEQRSADYVLGRIRAGVLEQVTVDLLKQAGADKRMNEEG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lastRenderedPageBreak/>
        <w:t>PHDGIELLFKGKRHRINLHDLTGGKRVMVYGQTEVTRDLMEVRAQEGLTTVYEASHVQPVDFESDKPKV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YEKDGQVHEIECDFIAGCDGFHGICRASAPQDKIKTFEKVYPFGWLGLLSDTPPVSHELIYANTERGFA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CSQRSATRSRYYLQVPLTDKVE</w:t>
      </w:r>
      <w:r w:rsidRPr="00305FF6">
        <w:rPr>
          <w:rFonts w:ascii="Courier New" w:hAnsi="Courier New" w:cs="Courier New"/>
        </w:rPr>
        <w:t>DWSDEAFWEELKKRLDPEARANLVTGPSLEKSIAPLRSFVTEPMRFGR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MFLAGDAAHIVPPTGAKGLNLAASDVGYLSQAFVEYYKEQSEAGIDRYSEQCLRRVWKAERFSWWMTSML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  <w:r w:rsidRPr="00305FF6">
        <w:rPr>
          <w:rFonts w:ascii="Courier New" w:hAnsi="Courier New" w:cs="Courier New"/>
        </w:rPr>
        <w:t>HNFPGEGEFNTKVQEAELDYIVHSEAGSTSLAENYVGLPLV---</w:t>
      </w:r>
    </w:p>
    <w:p w:rsidR="00000000" w:rsidRPr="00305FF6" w:rsidRDefault="00A6028D" w:rsidP="00305FF6">
      <w:pPr>
        <w:pStyle w:val="PlainText"/>
        <w:rPr>
          <w:rFonts w:ascii="Courier New" w:hAnsi="Courier New" w:cs="Courier New"/>
        </w:rPr>
      </w:pPr>
    </w:p>
    <w:p w:rsidR="00A6028D" w:rsidRPr="00305FF6" w:rsidRDefault="00A6028D" w:rsidP="00305FF6">
      <w:pPr>
        <w:pStyle w:val="PlainText"/>
        <w:rPr>
          <w:rFonts w:ascii="Courier New" w:hAnsi="Courier New" w:cs="Courier New"/>
        </w:rPr>
      </w:pPr>
    </w:p>
    <w:sectPr w:rsidR="00A6028D" w:rsidRPr="00305FF6" w:rsidSect="00305FF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305FF6"/>
    <w:rsid w:val="004B3DA8"/>
    <w:rsid w:val="009B571E"/>
    <w:rsid w:val="00A6028D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05F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5FF6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05F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5FF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11525</Words>
  <Characters>65698</Characters>
  <Application>Microsoft Office Word</Application>
  <DocSecurity>0</DocSecurity>
  <Lines>547</Lines>
  <Paragraphs>154</Paragraphs>
  <ScaleCrop>false</ScaleCrop>
  <Company/>
  <LinksUpToDate>false</LinksUpToDate>
  <CharactersWithSpaces>77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1:00:00Z</dcterms:created>
  <dcterms:modified xsi:type="dcterms:W3CDTF">2012-09-28T01:00:00Z</dcterms:modified>
</cp:coreProperties>
</file>